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809E8F" w14:textId="3AD092EC" w:rsidR="004315F2" w:rsidRDefault="004315F2" w:rsidP="007A289C">
      <w:pPr>
        <w:pStyle w:val="Titre1"/>
        <w:spacing w:line="276" w:lineRule="auto"/>
        <w:rPr>
          <w:lang w:val="en-US"/>
        </w:rPr>
      </w:pPr>
      <w:r w:rsidRPr="00BB444B">
        <w:rPr>
          <w:lang w:val="en-US"/>
        </w:rPr>
        <w:t>Review 2026.04.05</w:t>
      </w:r>
    </w:p>
    <w:p w14:paraId="0657092B" w14:textId="5065F4C2" w:rsidR="000D0FCB" w:rsidRPr="000D0FCB" w:rsidRDefault="000D0FCB" w:rsidP="000D0FCB">
      <w:pPr>
        <w:rPr>
          <w:b/>
          <w:bCs/>
          <w:i/>
          <w:iCs/>
          <w:color w:val="4472C4" w:themeColor="accent1"/>
        </w:rPr>
      </w:pPr>
      <w:r w:rsidRPr="000D0FCB">
        <w:rPr>
          <w:b/>
          <w:bCs/>
          <w:i/>
          <w:iCs/>
          <w:color w:val="4472C4" w:themeColor="accent1"/>
        </w:rPr>
        <w:t>W</w:t>
      </w:r>
      <w:r w:rsidRPr="000D0FCB">
        <w:rPr>
          <w:b/>
          <w:bCs/>
          <w:i/>
          <w:iCs/>
          <w:color w:val="4472C4" w:themeColor="accent1"/>
        </w:rPr>
        <w:t>e have meticulously addressed all reviewer comments by clarifying our methodological rationale, refining our interpretations to better reflect the observational nature of the data, and correcting a minor concentration discrepancy. We believe these revisions have significantly enhanced the clarity and rigor of our work, and we look forward to your further evaluation of this manuscript for publication in Calcified Tissue International.</w:t>
      </w:r>
    </w:p>
    <w:p w14:paraId="7360A6E9" w14:textId="204DD21A" w:rsidR="004315F2" w:rsidRPr="00BB444B" w:rsidRDefault="004315F2" w:rsidP="007A289C">
      <w:pPr>
        <w:pStyle w:val="Titre2"/>
        <w:spacing w:line="276" w:lineRule="auto"/>
        <w:rPr>
          <w:lang w:val="en-US"/>
        </w:rPr>
      </w:pPr>
      <w:r w:rsidRPr="00BB444B">
        <w:rPr>
          <w:lang w:val="en-US"/>
        </w:rPr>
        <w:t>Reviewer #1</w:t>
      </w:r>
    </w:p>
    <w:p w14:paraId="1906F0B8" w14:textId="11623DE5" w:rsidR="004315F2" w:rsidRPr="00BB444B" w:rsidRDefault="004315F2" w:rsidP="007A289C">
      <w:pPr>
        <w:pStyle w:val="Titre3"/>
        <w:spacing w:line="276" w:lineRule="auto"/>
        <w:rPr>
          <w:lang w:val="en-US"/>
        </w:rPr>
      </w:pPr>
      <w:r w:rsidRPr="00BB444B">
        <w:rPr>
          <w:lang w:val="en-US"/>
        </w:rPr>
        <w:t>Introduction</w:t>
      </w:r>
    </w:p>
    <w:p w14:paraId="69B603B2" w14:textId="36348CB6" w:rsidR="004315F2" w:rsidRPr="00BB444B" w:rsidRDefault="004315F2" w:rsidP="007A289C">
      <w:pPr>
        <w:spacing w:line="276" w:lineRule="auto"/>
        <w:rPr>
          <w:lang w:val="en-US"/>
        </w:rPr>
      </w:pPr>
      <w:r w:rsidRPr="00BB444B">
        <w:rPr>
          <w:lang w:val="en-US"/>
        </w:rPr>
        <w:t>The primary objective of this study was to examine the fatty acid profile of the mandibular bone to ascertain its biochemical signature in ovariectomized rats, as compared to Sham-control rats, and as compared to the tibial bone site. The authors concluded that the fatty acid composition is site-specific. Furthermore, regarding this composition, the ovariectomy induced only slight changes in the mandible, in contrast to the tibia.</w:t>
      </w:r>
    </w:p>
    <w:p w14:paraId="099C4CD4" w14:textId="7EC1BE7F" w:rsidR="004315F2" w:rsidRPr="00BB444B" w:rsidRDefault="004315F2" w:rsidP="007A289C">
      <w:pPr>
        <w:spacing w:line="276" w:lineRule="auto"/>
        <w:rPr>
          <w:lang w:val="en-US"/>
        </w:rPr>
      </w:pPr>
      <w:r w:rsidRPr="00BB444B">
        <w:rPr>
          <w:lang w:val="en-US"/>
        </w:rPr>
        <w:t>This is an interesting explanatory work that offered new insights into the mandibular lipid signature in control as well as in ovariectomized rats.  This work is well designed and well discussed. But several issues minor the interest of this study and need to be taken into consideration.</w:t>
      </w:r>
    </w:p>
    <w:p w14:paraId="39AB6345" w14:textId="61B88E48" w:rsidR="004315F2" w:rsidRPr="00BB444B" w:rsidRDefault="004315F2" w:rsidP="007A289C">
      <w:pPr>
        <w:pStyle w:val="Titre3"/>
        <w:spacing w:line="276" w:lineRule="auto"/>
        <w:rPr>
          <w:lang w:val="en-US"/>
        </w:rPr>
      </w:pPr>
      <w:r w:rsidRPr="00BB444B">
        <w:rPr>
          <w:lang w:val="en-US"/>
        </w:rPr>
        <w:t xml:space="preserve">• </w:t>
      </w:r>
      <w:r w:rsidR="0064341D">
        <w:rPr>
          <w:lang w:val="en-US"/>
        </w:rPr>
        <w:t>Reviewer</w:t>
      </w:r>
      <w:r w:rsidRPr="00BB444B">
        <w:rPr>
          <w:lang w:val="en-US"/>
        </w:rPr>
        <w:t xml:space="preserve"> </w:t>
      </w:r>
      <w:r w:rsidR="0064341D">
        <w:rPr>
          <w:lang w:val="en-US"/>
        </w:rPr>
        <w:t>#</w:t>
      </w:r>
      <w:r w:rsidRPr="00BB444B">
        <w:rPr>
          <w:lang w:val="en-US"/>
        </w:rPr>
        <w:t>1</w:t>
      </w:r>
      <w:r w:rsidR="0064341D">
        <w:rPr>
          <w:lang w:val="en-US"/>
        </w:rPr>
        <w:t>, Comment 1</w:t>
      </w:r>
    </w:p>
    <w:p w14:paraId="46A156CA" w14:textId="77777777" w:rsidR="004315F2" w:rsidRPr="00BB444B" w:rsidRDefault="004315F2" w:rsidP="007A289C">
      <w:pPr>
        <w:spacing w:line="276" w:lineRule="auto"/>
        <w:rPr>
          <w:lang w:val="en-US"/>
        </w:rPr>
      </w:pPr>
      <w:r w:rsidRPr="00BB444B">
        <w:rPr>
          <w:lang w:val="en-US"/>
        </w:rPr>
        <w:t>The section entitled "Background" should be renamed "Introduction."</w:t>
      </w:r>
    </w:p>
    <w:p w14:paraId="2DBDEDC5" w14:textId="2A0A08FD" w:rsidR="004315F2" w:rsidRPr="00BB444B" w:rsidRDefault="007A289C" w:rsidP="007A289C">
      <w:pPr>
        <w:pStyle w:val="Answer"/>
        <w:spacing w:line="276" w:lineRule="auto"/>
        <w:rPr>
          <w:lang w:val="en-US"/>
        </w:rPr>
      </w:pPr>
      <w:r w:rsidRPr="007A289C">
        <w:t>We appreciate this structural clarification and have updated the section heading accordingly.</w:t>
      </w:r>
    </w:p>
    <w:p w14:paraId="38B229FA" w14:textId="1D43137F" w:rsidR="0064341D" w:rsidRPr="00BB444B" w:rsidRDefault="0064341D" w:rsidP="007A289C">
      <w:pPr>
        <w:pStyle w:val="Titre3"/>
        <w:spacing w:line="276" w:lineRule="auto"/>
        <w:rPr>
          <w:lang w:val="en-US"/>
        </w:rPr>
      </w:pPr>
      <w:r w:rsidRPr="00BB444B">
        <w:rPr>
          <w:lang w:val="en-US"/>
        </w:rPr>
        <w:t xml:space="preserve">• </w:t>
      </w:r>
      <w:r>
        <w:rPr>
          <w:lang w:val="en-US"/>
        </w:rPr>
        <w:t>Reviewer</w:t>
      </w:r>
      <w:r w:rsidRPr="00BB444B">
        <w:rPr>
          <w:lang w:val="en-US"/>
        </w:rPr>
        <w:t xml:space="preserve"> </w:t>
      </w:r>
      <w:r>
        <w:rPr>
          <w:lang w:val="en-US"/>
        </w:rPr>
        <w:t>#</w:t>
      </w:r>
      <w:r w:rsidRPr="00BB444B">
        <w:rPr>
          <w:lang w:val="en-US"/>
        </w:rPr>
        <w:t>1</w:t>
      </w:r>
      <w:r>
        <w:rPr>
          <w:lang w:val="en-US"/>
        </w:rPr>
        <w:t>, Comment 2</w:t>
      </w:r>
    </w:p>
    <w:p w14:paraId="64E417BD" w14:textId="77777777" w:rsidR="004315F2" w:rsidRPr="00BB444B" w:rsidRDefault="004315F2" w:rsidP="007A289C">
      <w:pPr>
        <w:spacing w:line="276" w:lineRule="auto"/>
        <w:rPr>
          <w:lang w:val="en-US"/>
        </w:rPr>
      </w:pPr>
      <w:r w:rsidRPr="00BB444B">
        <w:rPr>
          <w:lang w:val="en-US"/>
        </w:rPr>
        <w:t>In order to determine the efficacy of the ovariectomy, it is necessary to provide the hormonal biochemical status of the animals in both groups, with particular attention to the beta-estradiol status.</w:t>
      </w:r>
    </w:p>
    <w:p w14:paraId="1FEC4514" w14:textId="05539138" w:rsidR="003A0342" w:rsidRDefault="0064341D" w:rsidP="007A289C">
      <w:pPr>
        <w:pStyle w:val="Answer"/>
        <w:spacing w:line="276" w:lineRule="auto"/>
        <w:rPr>
          <w:lang w:val="en-US"/>
        </w:rPr>
      </w:pPr>
      <w:r>
        <w:rPr>
          <w:lang w:val="en-US"/>
        </w:rPr>
        <w:t>We appreciate this insightful suggestion</w:t>
      </w:r>
      <w:r w:rsidR="0072712E">
        <w:rPr>
          <w:lang w:val="en-US"/>
        </w:rPr>
        <w:t>.</w:t>
      </w:r>
      <w:r>
        <w:rPr>
          <w:lang w:val="en-US"/>
        </w:rPr>
        <w:t xml:space="preserve"> </w:t>
      </w:r>
      <w:r w:rsidR="0072712E">
        <w:rPr>
          <w:lang w:val="en-US"/>
        </w:rPr>
        <w:t>I</w:t>
      </w:r>
      <w:r w:rsidR="003A0342">
        <w:rPr>
          <w:lang w:val="en-US"/>
        </w:rPr>
        <w:t xml:space="preserve">t is indeed central to our </w:t>
      </w:r>
      <w:r w:rsidR="0072712E">
        <w:rPr>
          <w:lang w:val="en-US"/>
        </w:rPr>
        <w:t xml:space="preserve">study </w:t>
      </w:r>
      <w:r w:rsidR="003A0342">
        <w:rPr>
          <w:lang w:val="en-US"/>
        </w:rPr>
        <w:t xml:space="preserve">design that the ovariectomy </w:t>
      </w:r>
      <w:r w:rsidR="0072712E">
        <w:rPr>
          <w:lang w:val="en-US"/>
        </w:rPr>
        <w:t xml:space="preserve">(OVX) </w:t>
      </w:r>
      <w:r w:rsidR="003A0342">
        <w:rPr>
          <w:lang w:val="en-US"/>
        </w:rPr>
        <w:t>is</w:t>
      </w:r>
      <w:r w:rsidR="0072712E">
        <w:rPr>
          <w:lang w:val="en-US"/>
        </w:rPr>
        <w:t xml:space="preserve"> rigorously</w:t>
      </w:r>
      <w:r w:rsidR="003A0342">
        <w:rPr>
          <w:lang w:val="en-US"/>
        </w:rPr>
        <w:t xml:space="preserve"> validated.</w:t>
      </w:r>
    </w:p>
    <w:p w14:paraId="4EB2B1ED" w14:textId="39CB9FBC" w:rsidR="00E20BBE" w:rsidRDefault="00730DBD" w:rsidP="007A289C">
      <w:pPr>
        <w:pStyle w:val="Answer"/>
        <w:spacing w:line="276" w:lineRule="auto"/>
        <w:rPr>
          <w:lang w:val="en-US"/>
        </w:rPr>
      </w:pPr>
      <w:r w:rsidRPr="00BB444B">
        <w:rPr>
          <w:lang w:val="en-US"/>
        </w:rPr>
        <w:t xml:space="preserve">Since 1994, the FDA has recommended the ovariectomized rat as a primary preclinical species for evaluating postmenopausal osteoporosis </w:t>
      </w:r>
      <w:r>
        <w:fldChar w:fldCharType="begin"/>
      </w:r>
      <w:r w:rsidR="00BA3EBD">
        <w:rPr>
          <w:lang w:val="en-US"/>
        </w:rPr>
        <w:instrText xml:space="preserve"> ADDIN ZOTERO_ITEM CSL_CITATION {"citationID":"RAhFQIWE","properties":{"formattedCitation":"[1]","plainCitation":"[1]","noteIndex":0},"citationItems":[{"id":490,"uris":["http://zotero.org/users/8754999/items/GGMUP3BM"],"itemData":{"id":490,"type":"article-journal","abstract":"The recent FDA Guidelines For Preclinical and Clinical Evaluation of Agents Used in the Treatment or Prevention of Postmenopausal Osteoporosis (1994) delineate specific preclinical animal models to demonstrate the efficacy and safety of new, potential agents for osteoporosis therapy. The Guidelines recommend that agents be evaluated in two animal species, including the ovariectomized (OVX) rat and in a second non-rodent model. We have performed a series of studies to determine whether the recommended OVX rat models, endpoints, and study design adequately address the efficacy and safety of therapeutic agents for the treatment or prevention of osteoporosis. Our study results indicate that the rat OVX model mimics postmenopausal cancellous bone loss when examined over relatively short periods of time. These data illustrate that cancellous bone turnover increases following OVX and this increased bone turnover produces bone loss. Estrogen completely blocks the activation of bone turnover and bone loss. Thus, our data suggest that the rat OVX model in the proximal tibia, distal femur, and lumbar vertebrae mimics conditions in the postmenopausal woman and is suitable for the evaluation of potential therapeutic agents for the prevention of osteoporosis. However, when the duration of the studies extends to 12 months as suggested by the Guidelines, the indices of cancellous bone turnover return to the value of sham controls, although the trabecular bone volume remains lower than that of sham controls in OVX rats. Therefore, it is difficult to determine the effects of potential therapeutic agents on the bone turnover in estrogen deficient conditions.(ABSTRACT TRUNCATED AT 250 WORDS)","container-title":"Bone","DOI":"10.1016/8756-3282(95)00285-l","ISSN":"8756-3282","issue":"4 Suppl","journalAbbreviation":"Bone","language":"eng","page":"125S-133S","PMID":"8579908","source":"PubMed","title":"FDA guidelines and animal models for osteoporosis","volume":"17","author":[{"family":"Thompson","given":"D. D."},{"family":"Simmons","given":"H. A."},{"family":"Pirie","given":"C. M."},{"family":"Ke","given":"H. Z."}],"issued":{"date-parts":[["1995",10]]}}}],"schema":"https://github.com/citation-style-language/schema/raw/master/csl-citation.json"} </w:instrText>
      </w:r>
      <w:r>
        <w:fldChar w:fldCharType="separate"/>
      </w:r>
      <w:r w:rsidRPr="00BB444B">
        <w:rPr>
          <w:rFonts w:ascii="Calibri" w:hAnsi="Calibri" w:cs="Calibri"/>
          <w:lang w:val="en-US"/>
        </w:rPr>
        <w:t>[1]</w:t>
      </w:r>
      <w:r>
        <w:fldChar w:fldCharType="end"/>
      </w:r>
      <w:r w:rsidRPr="00BB444B">
        <w:rPr>
          <w:lang w:val="en-US"/>
        </w:rPr>
        <w:t xml:space="preserve">. </w:t>
      </w:r>
      <w:r w:rsidR="0072712E">
        <w:rPr>
          <w:lang w:val="en-US"/>
        </w:rPr>
        <w:t>The suitability</w:t>
      </w:r>
      <w:r w:rsidRPr="00BB444B">
        <w:rPr>
          <w:lang w:val="en-US"/>
        </w:rPr>
        <w:t xml:space="preserve"> </w:t>
      </w:r>
      <w:r w:rsidR="0072712E">
        <w:rPr>
          <w:lang w:val="en-US"/>
        </w:rPr>
        <w:t>of this model for studying mandibu</w:t>
      </w:r>
      <w:r w:rsidR="007A289C">
        <w:rPr>
          <w:lang w:val="en-US"/>
        </w:rPr>
        <w:t>l</w:t>
      </w:r>
      <w:r w:rsidR="0072712E">
        <w:rPr>
          <w:lang w:val="en-US"/>
        </w:rPr>
        <w:t xml:space="preserve">ar bone loss was further </w:t>
      </w:r>
      <w:r w:rsidRPr="00BB444B">
        <w:rPr>
          <w:lang w:val="en-US"/>
        </w:rPr>
        <w:t xml:space="preserve">validated by Johnston and Ward (2015) </w:t>
      </w:r>
      <w:r>
        <w:fldChar w:fldCharType="begin"/>
      </w:r>
      <w:r w:rsidR="00BA3EBD">
        <w:rPr>
          <w:lang w:val="en-US"/>
        </w:rPr>
        <w:instrText xml:space="preserve"> ADDIN ZOTERO_ITEM CSL_CITATION {"citationID":"xbX3Guuy","properties":{"formattedCitation":"[2]","plainCitation":"[2]","noteIndex":0},"citationItems":[{"id":263,"uris":["http://zotero.org/users/8754999/items/CT4U3RB3"],"itemData":{"id":263,"type":"article-journal","abstract":"In postmenopausal women, reduced bone mineral density at the hip and spine is associated with an increased risk of tooth loss, possibly due to a loss of alveolar bone. In turn, having fewer natural teeth may lead to compromised food choices resulting in a poor diet that can contribute to chronic disease risk. The tight link between alveolar bone preservation, tooth retention, better nutritional status, and reduced risk of developing a chronic disease begins with the mitigation of postmenopausal bone loss. The ovariectomized rat, a widely used preclinical model for studying postmenopausal bone loss that mimics deterioration of bone tissue in the hip and spine, can also be used to study mineral and structural changes in alveolar bone to develop drug and/or dietary strategies aimed at tooth retention. This review discusses key findings from studies investigating mandible health and alveolar bone in the ovariectomized rat model. Considerations to maximize the benefits of this model are also included. These include the measurement techniques used, the age at ovariectomy, the duration that a rat is studied after ovariectomy and habitual diet consumed.","container-title":"BioMed Research International","DOI":"10.1155/2015/635023","ISSN":"2314-6133","journalAbbreviation":"Biomed Res Int","language":"en","page":"e635023","publisher":"Hindawi","source":"www.hindawi.com","title":"The Ovariectomized Rat as a Model for Studying Alveolar Bone Loss in Postmenopausal Women","volume":"2015","author":[{"family":"Johnston","given":"Bryan D."},{"family":"Ward","given":"Wendy E."}],"issued":{"date-parts":[["2015",4,28]]}}}],"schema":"https://github.com/citation-style-language/schema/raw/master/csl-citation.json"} </w:instrText>
      </w:r>
      <w:r>
        <w:fldChar w:fldCharType="separate"/>
      </w:r>
      <w:r w:rsidRPr="00BB444B">
        <w:rPr>
          <w:rFonts w:ascii="Calibri" w:hAnsi="Calibri" w:cs="Calibri"/>
          <w:lang w:val="en-US"/>
        </w:rPr>
        <w:t>[2]</w:t>
      </w:r>
      <w:r>
        <w:fldChar w:fldCharType="end"/>
      </w:r>
      <w:r w:rsidRPr="00BB444B">
        <w:rPr>
          <w:lang w:val="en-US"/>
        </w:rPr>
        <w:t>.</w:t>
      </w:r>
    </w:p>
    <w:p w14:paraId="164A0828" w14:textId="28C530E2" w:rsidR="0072712E" w:rsidRDefault="0072712E" w:rsidP="007A289C">
      <w:pPr>
        <w:pStyle w:val="Answer"/>
        <w:spacing w:line="276" w:lineRule="auto"/>
        <w:rPr>
          <w:lang w:val="en-US"/>
        </w:rPr>
      </w:pPr>
      <w:r w:rsidRPr="0072712E">
        <w:rPr>
          <w:lang w:val="en-US"/>
        </w:rPr>
        <w:t>In this study, we used the Sprague-Dawley rat as a conventional animal model. The OVX procedure was performed by the provider (Charles River) prior to transfer to our facility. We confirmed the efficacy of the procedure through visual assessment of uterine atrophy during tissue harvest, as well as by monitoring body weight gain and significant changes in tibial bone microarchitecture (decreased BV/TV and Tb.N, increased Tb.Sp).</w:t>
      </w:r>
    </w:p>
    <w:p w14:paraId="07E41B87" w14:textId="7D778601" w:rsidR="008A640B" w:rsidRPr="00490C2D" w:rsidRDefault="0072712E" w:rsidP="007A289C">
      <w:pPr>
        <w:pStyle w:val="Answer"/>
        <w:spacing w:line="276" w:lineRule="auto"/>
        <w:rPr>
          <w:lang w:val="en-US"/>
        </w:rPr>
      </w:pPr>
      <w:r w:rsidRPr="00490C2D">
        <w:rPr>
          <w:lang w:val="en-US"/>
        </w:rPr>
        <w:lastRenderedPageBreak/>
        <w:t>To ensure clarity regarding the model's validity, we have added these details to the Discussion section.</w:t>
      </w:r>
    </w:p>
    <w:tbl>
      <w:tblPr>
        <w:tblStyle w:val="Grilledutableau"/>
        <w:tblW w:w="0" w:type="auto"/>
        <w:tblLook w:val="04A0" w:firstRow="1" w:lastRow="0" w:firstColumn="1" w:lastColumn="0" w:noHBand="0" w:noVBand="1"/>
      </w:tblPr>
      <w:tblGrid>
        <w:gridCol w:w="988"/>
        <w:gridCol w:w="4037"/>
        <w:gridCol w:w="4037"/>
      </w:tblGrid>
      <w:tr w:rsidR="009F0685" w:rsidRPr="00415CDB" w14:paraId="26C481CC" w14:textId="77777777" w:rsidTr="00F90610">
        <w:tc>
          <w:tcPr>
            <w:tcW w:w="988" w:type="dxa"/>
          </w:tcPr>
          <w:p w14:paraId="7B91BD73" w14:textId="61B65493" w:rsidR="009F0685" w:rsidRPr="00415CDB" w:rsidRDefault="00054814" w:rsidP="007A289C">
            <w:pPr>
              <w:pStyle w:val="Answer"/>
              <w:keepNext/>
              <w:spacing w:after="240" w:line="276" w:lineRule="auto"/>
              <w:jc w:val="center"/>
            </w:pPr>
            <w:r>
              <w:t>Line (old)</w:t>
            </w:r>
          </w:p>
        </w:tc>
        <w:tc>
          <w:tcPr>
            <w:tcW w:w="4037" w:type="dxa"/>
          </w:tcPr>
          <w:p w14:paraId="211DE01D" w14:textId="77777777" w:rsidR="009F0685" w:rsidRPr="00415CDB" w:rsidRDefault="009F0685" w:rsidP="007A289C">
            <w:pPr>
              <w:pStyle w:val="Answer"/>
              <w:keepNext/>
              <w:spacing w:after="240" w:line="276" w:lineRule="auto"/>
              <w:jc w:val="center"/>
            </w:pPr>
            <w:r w:rsidRPr="00415CDB">
              <w:t>Original</w:t>
            </w:r>
          </w:p>
        </w:tc>
        <w:tc>
          <w:tcPr>
            <w:tcW w:w="4037" w:type="dxa"/>
          </w:tcPr>
          <w:p w14:paraId="122B6B6A" w14:textId="77777777" w:rsidR="009F0685" w:rsidRPr="00415CDB" w:rsidRDefault="009F0685" w:rsidP="007A289C">
            <w:pPr>
              <w:pStyle w:val="Answer"/>
              <w:keepNext/>
              <w:spacing w:after="240" w:line="276" w:lineRule="auto"/>
              <w:jc w:val="center"/>
            </w:pPr>
            <w:r w:rsidRPr="00415CDB">
              <w:t>Modification</w:t>
            </w:r>
          </w:p>
        </w:tc>
      </w:tr>
      <w:tr w:rsidR="009F0685" w:rsidRPr="00C44099" w14:paraId="7CB91087" w14:textId="77777777" w:rsidTr="00F90610">
        <w:tc>
          <w:tcPr>
            <w:tcW w:w="988" w:type="dxa"/>
          </w:tcPr>
          <w:p w14:paraId="5BB4431A" w14:textId="507A3D9B" w:rsidR="009F0685" w:rsidRDefault="009F0685" w:rsidP="007A289C">
            <w:pPr>
              <w:pStyle w:val="Answer"/>
              <w:keepLines/>
              <w:spacing w:line="276" w:lineRule="auto"/>
            </w:pPr>
            <w:r>
              <w:t>28</w:t>
            </w:r>
            <w:r w:rsidR="00173568">
              <w:t>3</w:t>
            </w:r>
          </w:p>
        </w:tc>
        <w:tc>
          <w:tcPr>
            <w:tcW w:w="4037" w:type="dxa"/>
          </w:tcPr>
          <w:p w14:paraId="2D7F2E0A" w14:textId="3303814E" w:rsidR="009F0685" w:rsidRDefault="009F0685" w:rsidP="007A289C">
            <w:pPr>
              <w:pStyle w:val="Answer"/>
              <w:keepLines/>
              <w:spacing w:line="276" w:lineRule="auto"/>
            </w:pPr>
            <w:r>
              <w:t>-</w:t>
            </w:r>
          </w:p>
        </w:tc>
        <w:tc>
          <w:tcPr>
            <w:tcW w:w="4037" w:type="dxa"/>
          </w:tcPr>
          <w:p w14:paraId="0315F733" w14:textId="3163802C" w:rsidR="009F0685" w:rsidRPr="00BB444B" w:rsidRDefault="009F0685" w:rsidP="007A289C">
            <w:pPr>
              <w:pStyle w:val="Answer"/>
              <w:keepLines/>
              <w:spacing w:line="276" w:lineRule="auto"/>
              <w:rPr>
                <w:u w:val="single"/>
                <w:lang w:val="en-US"/>
              </w:rPr>
            </w:pPr>
            <w:r w:rsidRPr="00BB444B">
              <w:rPr>
                <w:u w:val="single"/>
                <w:lang w:val="en-US"/>
              </w:rPr>
              <w:t xml:space="preserve">The success of the ovariectomy was confirmed </w:t>
            </w:r>
            <w:r w:rsidR="00F11E92" w:rsidRPr="00BB444B">
              <w:rPr>
                <w:u w:val="single"/>
                <w:lang w:val="en-US"/>
              </w:rPr>
              <w:t xml:space="preserve">by </w:t>
            </w:r>
            <w:r w:rsidR="00F11E92">
              <w:rPr>
                <w:u w:val="single"/>
                <w:lang w:val="en-US"/>
              </w:rPr>
              <w:t>visual assessment of the uter</w:t>
            </w:r>
            <w:r w:rsidR="007A289C">
              <w:rPr>
                <w:u w:val="single"/>
                <w:lang w:val="en-US"/>
              </w:rPr>
              <w:t>ine</w:t>
            </w:r>
            <w:r w:rsidR="00F11E92">
              <w:rPr>
                <w:u w:val="single"/>
                <w:lang w:val="en-US"/>
              </w:rPr>
              <w:t xml:space="preserve"> atrophy. </w:t>
            </w:r>
            <w:r w:rsidR="003A0342">
              <w:rPr>
                <w:u w:val="single"/>
                <w:lang w:val="en-US"/>
              </w:rPr>
              <w:t xml:space="preserve">It was further confirmed </w:t>
            </w:r>
            <w:r w:rsidR="00F11E92">
              <w:rPr>
                <w:u w:val="single"/>
                <w:lang w:val="en-US"/>
              </w:rPr>
              <w:t>by</w:t>
            </w:r>
            <w:r w:rsidR="003A0342">
              <w:rPr>
                <w:u w:val="single"/>
                <w:lang w:val="en-US"/>
              </w:rPr>
              <w:t xml:space="preserve"> </w:t>
            </w:r>
            <w:r w:rsidRPr="00BB444B">
              <w:rPr>
                <w:u w:val="single"/>
                <w:lang w:val="en-US"/>
              </w:rPr>
              <w:t xml:space="preserve">the significant increase in body weight observed in the OVX group (p = 0.01, see Supplementary Materials Table S2, Figure S3) and </w:t>
            </w:r>
            <w:r w:rsidR="00F11E92">
              <w:rPr>
                <w:u w:val="single"/>
                <w:lang w:val="en-US"/>
              </w:rPr>
              <w:t xml:space="preserve">by </w:t>
            </w:r>
            <w:r w:rsidRPr="00BB444B">
              <w:rPr>
                <w:u w:val="single"/>
                <w:lang w:val="en-US"/>
              </w:rPr>
              <w:t>the presence of microarchitectural alterations</w:t>
            </w:r>
            <w:r w:rsidR="00F11E92">
              <w:rPr>
                <w:u w:val="single"/>
                <w:lang w:val="en-US"/>
              </w:rPr>
              <w:t xml:space="preserve"> of the tibia</w:t>
            </w:r>
            <w:r w:rsidRPr="00BB444B">
              <w:rPr>
                <w:u w:val="single"/>
                <w:lang w:val="en-US"/>
              </w:rPr>
              <w:t xml:space="preserve">, </w:t>
            </w:r>
            <w:r w:rsidR="00F11E92">
              <w:rPr>
                <w:u w:val="single"/>
                <w:lang w:val="en-US"/>
              </w:rPr>
              <w:t>including a</w:t>
            </w:r>
            <w:r w:rsidRPr="00BB444B">
              <w:rPr>
                <w:u w:val="single"/>
                <w:lang w:val="en-US"/>
              </w:rPr>
              <w:t xml:space="preserve"> significant decrease in BV/TV and Tb.N </w:t>
            </w:r>
            <w:r w:rsidR="00F11E92">
              <w:rPr>
                <w:u w:val="single"/>
                <w:lang w:val="en-US"/>
              </w:rPr>
              <w:t>as well as</w:t>
            </w:r>
            <w:r w:rsidRPr="00BB444B">
              <w:rPr>
                <w:u w:val="single"/>
                <w:lang w:val="en-US"/>
              </w:rPr>
              <w:t xml:space="preserve"> an increase in Tb.Sp.</w:t>
            </w:r>
          </w:p>
        </w:tc>
      </w:tr>
    </w:tbl>
    <w:p w14:paraId="23CD670E" w14:textId="397BA534" w:rsidR="00E34687" w:rsidRPr="00BB444B" w:rsidRDefault="00E34687" w:rsidP="007A289C">
      <w:pPr>
        <w:pStyle w:val="Titre3"/>
        <w:spacing w:line="276" w:lineRule="auto"/>
        <w:rPr>
          <w:lang w:val="en-US"/>
        </w:rPr>
      </w:pPr>
      <w:r w:rsidRPr="00BB444B">
        <w:rPr>
          <w:lang w:val="en-US"/>
        </w:rPr>
        <w:t xml:space="preserve">• </w:t>
      </w:r>
      <w:r>
        <w:rPr>
          <w:lang w:val="en-US"/>
        </w:rPr>
        <w:t>Reviewer</w:t>
      </w:r>
      <w:r w:rsidRPr="00BB444B">
        <w:rPr>
          <w:lang w:val="en-US"/>
        </w:rPr>
        <w:t xml:space="preserve"> </w:t>
      </w:r>
      <w:r>
        <w:rPr>
          <w:lang w:val="en-US"/>
        </w:rPr>
        <w:t>#</w:t>
      </w:r>
      <w:r w:rsidRPr="00BB444B">
        <w:rPr>
          <w:lang w:val="en-US"/>
        </w:rPr>
        <w:t>1</w:t>
      </w:r>
      <w:r>
        <w:rPr>
          <w:lang w:val="en-US"/>
        </w:rPr>
        <w:t>, Comment 3</w:t>
      </w:r>
    </w:p>
    <w:p w14:paraId="5035BB04" w14:textId="6E8B7032" w:rsidR="004315F2" w:rsidRDefault="004315F2" w:rsidP="007A289C">
      <w:pPr>
        <w:spacing w:line="276" w:lineRule="auto"/>
        <w:rPr>
          <w:lang w:val="en-US"/>
        </w:rPr>
      </w:pPr>
      <w:r w:rsidRPr="00BB444B">
        <w:rPr>
          <w:lang w:val="en-US"/>
        </w:rPr>
        <w:t>Why FA composition was not investigated in the bone marrow of tibia? This will also allow for comparisons between the two groups at this site.</w:t>
      </w:r>
    </w:p>
    <w:p w14:paraId="765C1556" w14:textId="112EA7EF" w:rsidR="00DB28BF" w:rsidRPr="00BB444B" w:rsidRDefault="00DB28BF" w:rsidP="007A289C">
      <w:pPr>
        <w:spacing w:line="276" w:lineRule="auto"/>
        <w:rPr>
          <w:lang w:val="en-US"/>
        </w:rPr>
      </w:pPr>
      <w:r w:rsidRPr="00DB28BF">
        <w:rPr>
          <w:b/>
          <w:bCs/>
          <w:i/>
          <w:iCs/>
          <w:color w:val="4472C4" w:themeColor="accent1"/>
          <w:lang w:val="en-US"/>
        </w:rPr>
        <w:t>Note: this answer is duplicated for Reviewer #1, Comment 3 and Reviewer #2, Comment 2.</w:t>
      </w:r>
    </w:p>
    <w:p w14:paraId="2926297F" w14:textId="71A53E64" w:rsidR="0057431B" w:rsidRPr="00490C2D" w:rsidRDefault="007A289C" w:rsidP="007A289C">
      <w:pPr>
        <w:pStyle w:val="Answer"/>
        <w:spacing w:line="276" w:lineRule="auto"/>
        <w:jc w:val="both"/>
        <w:rPr>
          <w:lang w:val="en-US"/>
        </w:rPr>
      </w:pPr>
      <w:r w:rsidRPr="007A289C">
        <w:t>The reviewer raises a valid point regarding transparency; we agree that clarifying the sampling rationale improves the manuscript's context.</w:t>
      </w:r>
    </w:p>
    <w:p w14:paraId="2A10CCE3" w14:textId="08BCBA5B" w:rsidR="0057431B" w:rsidRPr="00490C2D" w:rsidRDefault="00B21244" w:rsidP="007A289C">
      <w:pPr>
        <w:pStyle w:val="Answer"/>
        <w:spacing w:line="276" w:lineRule="auto"/>
        <w:jc w:val="both"/>
        <w:rPr>
          <w:lang w:val="en-US"/>
        </w:rPr>
      </w:pPr>
      <w:r w:rsidRPr="00490C2D">
        <w:rPr>
          <w:lang w:val="en-US"/>
        </w:rPr>
        <w:t xml:space="preserve">The bone marrow of tibia was not available. </w:t>
      </w:r>
      <w:r w:rsidR="0057431B" w:rsidRPr="00490C2D">
        <w:rPr>
          <w:lang w:val="en-US"/>
        </w:rPr>
        <w:t>This research was indeed developed in coordination with an ancillary study, which provided the opportunity to specifically examine the mandibular lipid profile in OVX condition compared to SHAM condition. We chose to focus on the mandible not only due to this availability but also because of its unique anatomical features; specifically, the absence of a medullary canal makes its biological organization distinct from long bones like the tibia.</w:t>
      </w:r>
    </w:p>
    <w:p w14:paraId="6190F9B4" w14:textId="78533A4A" w:rsidR="0057431B" w:rsidRPr="00490C2D" w:rsidRDefault="0057431B" w:rsidP="007A289C">
      <w:pPr>
        <w:pStyle w:val="Answer"/>
        <w:spacing w:line="276" w:lineRule="auto"/>
        <w:jc w:val="both"/>
        <w:rPr>
          <w:lang w:val="en-US"/>
        </w:rPr>
      </w:pPr>
      <w:r w:rsidRPr="00490C2D">
        <w:rPr>
          <w:lang w:val="en-US"/>
        </w:rPr>
        <w:t xml:space="preserve">Regarding the comparison with the tibia, we utilized the available mineralized tissue (MT) fraction as a secondary objective to build upon our previous laboratory data on long bone </w:t>
      </w:r>
      <w:r>
        <w:rPr>
          <w:lang w:val="en-US"/>
        </w:rPr>
        <w:fldChar w:fldCharType="begin"/>
      </w:r>
      <w:r w:rsidR="00BA3EBD">
        <w:rPr>
          <w:lang w:val="en-US"/>
        </w:rPr>
        <w:instrText xml:space="preserve"> ADDIN ZOTERO_ITEM CSL_CITATION {"citationID":"AYnm9OWC","properties":{"formattedCitation":"[3]","plainCitation":"[3]","noteIndex":0},"citationItems":[{"id":67,"uris":["http://zotero.org/users/8754999/items/IN36P3HL"],"itemData":{"id":67,"type":"article-journal","abstract":"Osteoporosis is characterized by a bone loss associated to an increased bone marrow adiposity; however, it is still unclear what kind of lipids are involved. Therefore, the main purpose of this study was to see if there is any local bone lipid changes related to osteoporosis, by using the ovariectomy-induced osteoporosis (OVX) rat model. Female SD rats (operated at 6 months of age for skeletal maturity) were divided in control SHAM and OVX groups (n = 6/group) and maintained for 9 month post-surgery. Lipids were analyzed in two compartments of femoral diaphyses: bone marrow (BM) and mineralized tissue (MT), by chromatographic methods. As expected, osteoporotic femurs had a larger BM mass associated with a two-fold increase of lipid content. The MT had a similar lipid enrichment, indicating that adiposity affected the mineral part as well. The main lipids concerned were triglycerides, sphingomyelin, phosphatidylcholine and phosphatidylserine in BM, and triglycerides and cholesterol esters in MT. The increase of both energy-storage and membrane-associated lipids in BM suggested that cell number and/or size was enhanced to allow more triglyceride storage. Interestingly, in MT of osteoporotic femurs, sphingomyelin was decreased, suggesting that its catabolism could be linked to osteoporosis. In both femoral compartments, fatty acid profiles were enriched in 14:0 and 16:1, lowered in 18:0 and 20:4 n-6, and two-fold higher stearoyl-CoA desaturase indexes (16:1/16:0 and 18:1/18:0 ratios), suggesting an increased de novo lipogenesis in osteoporotic femurs. Thus, the present study is first to report local changes of individual lipids in rat osteoporotic femurs and suggests that osteoporosis is a pathologic condition associated with an enhanced de novo lipogenesis. Further studies will be needed to better understand the consequences of these lipid changes in osteoporotic bones.","container-title":"Calcified Tissue International","DOI":"10.1007/s00223-019-00637-7","ISSN":"1432-0827","issue":"3","journalAbbreviation":"Calcif Tissue Int","language":"en","page":"315-324","source":"Springer Link","title":"Long term ovariectomy-induced osteoporosis is associated with high stearoyl-CoA desaturase indexes in rat femur","volume":"106","author":[{"family":"During","given":"Alexandrine"},{"family":"Coutel","given":"Xavier"},{"family":"Bertheaume","given":"Nicolas"},{"family":"Penel","given":"Guillaume"},{"family":"Olejnik","given":"Cécile"}],"issued":{"date-parts":[["2020",3,1]]}}}],"schema":"https://github.com/citation-style-language/schema/raw/master/csl-citation.json"} </w:instrText>
      </w:r>
      <w:r>
        <w:rPr>
          <w:lang w:val="en-US"/>
        </w:rPr>
        <w:fldChar w:fldCharType="separate"/>
      </w:r>
      <w:r w:rsidRPr="00490C2D">
        <w:rPr>
          <w:rFonts w:ascii="Calibri" w:hAnsi="Calibri" w:cs="Calibri"/>
          <w:lang w:val="en-US"/>
        </w:rPr>
        <w:t>[3]</w:t>
      </w:r>
      <w:r>
        <w:rPr>
          <w:lang w:val="en-US"/>
        </w:rPr>
        <w:fldChar w:fldCharType="end"/>
      </w:r>
      <w:r w:rsidRPr="00490C2D">
        <w:rPr>
          <w:lang w:val="en-US"/>
        </w:rPr>
        <w:t>. While we acknowledge that this comparison is limited to the MT compartment, we believe these findings offer a valuable complementary perspective.</w:t>
      </w:r>
    </w:p>
    <w:p w14:paraId="79B0A087" w14:textId="39755442" w:rsidR="008B0B08" w:rsidRPr="00490C2D" w:rsidRDefault="0057431B" w:rsidP="007A289C">
      <w:pPr>
        <w:pStyle w:val="Answer"/>
        <w:spacing w:line="276" w:lineRule="auto"/>
        <w:jc w:val="both"/>
        <w:rPr>
          <w:lang w:val="en-US"/>
        </w:rPr>
      </w:pPr>
      <w:r w:rsidRPr="00490C2D">
        <w:rPr>
          <w:lang w:val="en-US"/>
        </w:rPr>
        <w:t>In accordance with the reviewer's suggestion, we have revised the Objectives and Discussion sections to more explicitly describe the sampling rationale and the resulting focus of our analysis.</w:t>
      </w:r>
    </w:p>
    <w:tbl>
      <w:tblPr>
        <w:tblStyle w:val="Grilledutableau"/>
        <w:tblW w:w="0" w:type="auto"/>
        <w:tblLook w:val="04A0" w:firstRow="1" w:lastRow="0" w:firstColumn="1" w:lastColumn="0" w:noHBand="0" w:noVBand="1"/>
      </w:tblPr>
      <w:tblGrid>
        <w:gridCol w:w="988"/>
        <w:gridCol w:w="4037"/>
        <w:gridCol w:w="4037"/>
      </w:tblGrid>
      <w:tr w:rsidR="00C927E9" w:rsidRPr="00415CDB" w14:paraId="524785E8" w14:textId="77777777" w:rsidTr="00F90610">
        <w:tc>
          <w:tcPr>
            <w:tcW w:w="988" w:type="dxa"/>
          </w:tcPr>
          <w:p w14:paraId="61F74C62" w14:textId="26399757" w:rsidR="00C927E9" w:rsidRPr="00415CDB" w:rsidRDefault="00054814" w:rsidP="00C927E9">
            <w:pPr>
              <w:pStyle w:val="Answer"/>
              <w:spacing w:after="240" w:line="276" w:lineRule="auto"/>
              <w:jc w:val="center"/>
            </w:pPr>
            <w:r>
              <w:t>Line (old)</w:t>
            </w:r>
          </w:p>
        </w:tc>
        <w:tc>
          <w:tcPr>
            <w:tcW w:w="4037" w:type="dxa"/>
          </w:tcPr>
          <w:p w14:paraId="673A40A3" w14:textId="0535AE6C" w:rsidR="00C927E9" w:rsidRPr="00415CDB" w:rsidRDefault="00C927E9" w:rsidP="00C927E9">
            <w:pPr>
              <w:pStyle w:val="Answer"/>
              <w:spacing w:after="240" w:line="276" w:lineRule="auto"/>
              <w:jc w:val="center"/>
            </w:pPr>
            <w:r w:rsidRPr="00415CDB">
              <w:t>Original</w:t>
            </w:r>
          </w:p>
        </w:tc>
        <w:tc>
          <w:tcPr>
            <w:tcW w:w="4037" w:type="dxa"/>
          </w:tcPr>
          <w:p w14:paraId="40CEA2C7" w14:textId="4777BF2E" w:rsidR="00C927E9" w:rsidRPr="00415CDB" w:rsidRDefault="00C927E9" w:rsidP="00C927E9">
            <w:pPr>
              <w:pStyle w:val="Answer"/>
              <w:spacing w:after="240" w:line="276" w:lineRule="auto"/>
              <w:jc w:val="center"/>
            </w:pPr>
            <w:r w:rsidRPr="00415CDB">
              <w:t>Modification</w:t>
            </w:r>
          </w:p>
        </w:tc>
      </w:tr>
      <w:tr w:rsidR="00C927E9" w:rsidRPr="00C44099" w14:paraId="1B37B69B" w14:textId="77777777" w:rsidTr="00F90610">
        <w:tc>
          <w:tcPr>
            <w:tcW w:w="988" w:type="dxa"/>
          </w:tcPr>
          <w:p w14:paraId="0FE8DF9A" w14:textId="7C9A4636" w:rsidR="00C927E9" w:rsidRPr="00BB444B" w:rsidRDefault="00C927E9" w:rsidP="00C927E9">
            <w:pPr>
              <w:pStyle w:val="Answer"/>
              <w:spacing w:line="276" w:lineRule="auto"/>
              <w:rPr>
                <w:lang w:val="en-US"/>
              </w:rPr>
            </w:pPr>
            <w:r>
              <w:rPr>
                <w:lang w:val="en-US"/>
              </w:rPr>
              <w:t>51-55</w:t>
            </w:r>
          </w:p>
        </w:tc>
        <w:tc>
          <w:tcPr>
            <w:tcW w:w="4037" w:type="dxa"/>
          </w:tcPr>
          <w:p w14:paraId="73D6C459" w14:textId="77777777" w:rsidR="00C927E9" w:rsidRPr="00BB444B" w:rsidRDefault="00C927E9" w:rsidP="00C927E9">
            <w:pPr>
              <w:pStyle w:val="Answer"/>
              <w:spacing w:line="276" w:lineRule="auto"/>
              <w:rPr>
                <w:lang w:val="en-US"/>
              </w:rPr>
            </w:pPr>
            <w:r w:rsidRPr="00EF3BFC">
              <w:rPr>
                <w:lang w:val="en-US"/>
              </w:rPr>
              <w:t xml:space="preserve">In female Sprague-Dawley rats, we investigated whether estrogen deficiency induced by ovariectomy, compared to sham-operated (SHAM) controls and </w:t>
            </w:r>
            <w:r w:rsidRPr="00EF3BFC">
              <w:rPr>
                <w:lang w:val="en-US"/>
              </w:rPr>
              <w:lastRenderedPageBreak/>
              <w:t>tibial sites, affects the mandibular fatty acid profile, including individual proportions and ratios in both MT and BM. A secondary question addressed the site effect, namely whether mandibular and tibial lipid profiles differ under both SHAM and OVX conditions.</w:t>
            </w:r>
          </w:p>
        </w:tc>
        <w:tc>
          <w:tcPr>
            <w:tcW w:w="4037" w:type="dxa"/>
          </w:tcPr>
          <w:p w14:paraId="11378D63" w14:textId="77777777" w:rsidR="00C927E9" w:rsidRPr="00EF3BFC" w:rsidRDefault="00C927E9" w:rsidP="00C927E9">
            <w:pPr>
              <w:pStyle w:val="Answer"/>
              <w:spacing w:line="276" w:lineRule="auto"/>
              <w:rPr>
                <w:lang w:val="en-US"/>
              </w:rPr>
            </w:pPr>
            <w:r w:rsidRPr="00EF3BFC">
              <w:rPr>
                <w:lang w:val="en-US"/>
              </w:rPr>
              <w:lastRenderedPageBreak/>
              <w:t>In female Sprague-Dawley rats, we investigated whether estrogen deficiency induced by ovariectomy, compared to sham-operated (SHAM) controls</w:t>
            </w:r>
            <w:r w:rsidRPr="00EF3BFC">
              <w:rPr>
                <w:strike/>
                <w:lang w:val="en-US"/>
              </w:rPr>
              <w:t xml:space="preserve"> and </w:t>
            </w:r>
            <w:r w:rsidRPr="00EF3BFC">
              <w:rPr>
                <w:strike/>
                <w:lang w:val="en-US"/>
              </w:rPr>
              <w:lastRenderedPageBreak/>
              <w:t>tibial sites</w:t>
            </w:r>
            <w:r w:rsidRPr="00EF3BFC">
              <w:rPr>
                <w:lang w:val="en-US"/>
              </w:rPr>
              <w:t>, affects the mandibular fatty acid profile, including individual proportions and ratios in both MT and BM. A secondary question addressed the site effect, namely whether mandibular and tibial lipid profiles differ under both SHAM and OVX conditions</w:t>
            </w:r>
            <w:r w:rsidRPr="00EF3BFC">
              <w:rPr>
                <w:u w:val="single"/>
                <w:lang w:val="en-US"/>
              </w:rPr>
              <w:t xml:space="preserve"> in MT</w:t>
            </w:r>
            <w:r w:rsidRPr="00EF3BFC">
              <w:rPr>
                <w:lang w:val="en-US"/>
              </w:rPr>
              <w:t>.</w:t>
            </w:r>
          </w:p>
        </w:tc>
      </w:tr>
      <w:tr w:rsidR="00C927E9" w:rsidRPr="00C44099" w14:paraId="050DF85A" w14:textId="77777777" w:rsidTr="00F90610">
        <w:tc>
          <w:tcPr>
            <w:tcW w:w="988" w:type="dxa"/>
          </w:tcPr>
          <w:p w14:paraId="1CE8F86A" w14:textId="45847CD4" w:rsidR="00C927E9" w:rsidRDefault="00C927E9" w:rsidP="00C927E9">
            <w:pPr>
              <w:pStyle w:val="Answer"/>
              <w:spacing w:line="276" w:lineRule="auto"/>
            </w:pPr>
            <w:r>
              <w:lastRenderedPageBreak/>
              <w:t>130-131</w:t>
            </w:r>
          </w:p>
        </w:tc>
        <w:tc>
          <w:tcPr>
            <w:tcW w:w="4037" w:type="dxa"/>
          </w:tcPr>
          <w:p w14:paraId="308EB9E6" w14:textId="6B739921" w:rsidR="00C927E9" w:rsidRPr="00BB444B" w:rsidRDefault="00C927E9" w:rsidP="00C927E9">
            <w:pPr>
              <w:pStyle w:val="Answer"/>
              <w:spacing w:line="276" w:lineRule="auto"/>
              <w:rPr>
                <w:lang w:val="en-US"/>
              </w:rPr>
            </w:pPr>
            <w:r w:rsidRPr="00BB444B">
              <w:rPr>
                <w:lang w:val="en-US"/>
              </w:rPr>
              <w:t>Tibial BM samples were reserved for a separate investigation and were not analyzed in the present study.</w:t>
            </w:r>
          </w:p>
        </w:tc>
        <w:tc>
          <w:tcPr>
            <w:tcW w:w="4037" w:type="dxa"/>
          </w:tcPr>
          <w:p w14:paraId="6E7E79A7" w14:textId="640C4D4F" w:rsidR="00C927E9" w:rsidRPr="0064341D" w:rsidRDefault="00C927E9" w:rsidP="00C927E9">
            <w:pPr>
              <w:pStyle w:val="Answer"/>
              <w:spacing w:line="276" w:lineRule="auto"/>
              <w:rPr>
                <w:lang w:val="en-US"/>
              </w:rPr>
            </w:pPr>
            <w:r w:rsidRPr="00173568">
              <w:rPr>
                <w:u w:val="single"/>
                <w:lang w:val="en-US"/>
              </w:rPr>
              <w:t>The</w:t>
            </w:r>
            <w:r>
              <w:rPr>
                <w:lang w:val="en-US"/>
              </w:rPr>
              <w:t xml:space="preserve"> t</w:t>
            </w:r>
            <w:r w:rsidRPr="00BB444B">
              <w:rPr>
                <w:lang w:val="en-US"/>
              </w:rPr>
              <w:t xml:space="preserve">ibial BM samples </w:t>
            </w:r>
            <w:r>
              <w:rPr>
                <w:lang w:val="en-US"/>
              </w:rPr>
              <w:t xml:space="preserve">were </w:t>
            </w:r>
            <w:r w:rsidRPr="00173568">
              <w:rPr>
                <w:u w:val="single"/>
                <w:lang w:val="en"/>
              </w:rPr>
              <w:t>processed to answer other scientific questions and therefore could not be used in the present study.</w:t>
            </w:r>
          </w:p>
        </w:tc>
      </w:tr>
      <w:tr w:rsidR="00C927E9" w:rsidRPr="00C44099" w14:paraId="7896520D" w14:textId="77777777" w:rsidTr="00F90610">
        <w:tc>
          <w:tcPr>
            <w:tcW w:w="988" w:type="dxa"/>
          </w:tcPr>
          <w:p w14:paraId="60EA36B6" w14:textId="1B3DD0F2" w:rsidR="00C927E9" w:rsidRDefault="00054814" w:rsidP="00C927E9">
            <w:pPr>
              <w:pStyle w:val="Answer"/>
              <w:spacing w:line="276" w:lineRule="auto"/>
              <w:rPr>
                <w:lang w:val="en-US"/>
              </w:rPr>
            </w:pPr>
            <w:r>
              <w:rPr>
                <w:lang w:val="en-US"/>
              </w:rPr>
              <w:t>-</w:t>
            </w:r>
          </w:p>
        </w:tc>
        <w:tc>
          <w:tcPr>
            <w:tcW w:w="4037" w:type="dxa"/>
          </w:tcPr>
          <w:p w14:paraId="71C4BA41" w14:textId="77777777" w:rsidR="00C927E9" w:rsidRDefault="00C927E9" w:rsidP="00C927E9">
            <w:pPr>
              <w:pStyle w:val="Answer"/>
              <w:spacing w:line="276" w:lineRule="auto"/>
              <w:rPr>
                <w:lang w:val="en-US"/>
              </w:rPr>
            </w:pPr>
            <w:r>
              <w:rPr>
                <w:lang w:val="en-US"/>
              </w:rPr>
              <w:t>-</w:t>
            </w:r>
          </w:p>
          <w:p w14:paraId="25A18093" w14:textId="77777777" w:rsidR="00C927E9" w:rsidRDefault="00C927E9" w:rsidP="00C927E9">
            <w:pPr>
              <w:pStyle w:val="Answer"/>
              <w:spacing w:line="276" w:lineRule="auto"/>
              <w:rPr>
                <w:lang w:val="en-US"/>
              </w:rPr>
            </w:pPr>
          </w:p>
          <w:p w14:paraId="1441C441" w14:textId="2CA0D9DB" w:rsidR="00C927E9" w:rsidRPr="00EF3BFC" w:rsidRDefault="00C927E9" w:rsidP="00C927E9">
            <w:pPr>
              <w:pStyle w:val="Answer"/>
              <w:spacing w:line="276" w:lineRule="auto"/>
              <w:rPr>
                <w:lang w:val="en-US"/>
              </w:rPr>
            </w:pPr>
          </w:p>
        </w:tc>
        <w:tc>
          <w:tcPr>
            <w:tcW w:w="4037" w:type="dxa"/>
          </w:tcPr>
          <w:p w14:paraId="7F4182CD" w14:textId="24DAC576" w:rsidR="00C927E9" w:rsidRDefault="00C927E9" w:rsidP="00C927E9">
            <w:pPr>
              <w:pStyle w:val="Answer"/>
              <w:spacing w:line="276" w:lineRule="auto"/>
              <w:rPr>
                <w:u w:val="single"/>
                <w:lang w:val="en-US"/>
              </w:rPr>
            </w:pPr>
            <w:r w:rsidRPr="00E76122">
              <w:rPr>
                <w:u w:val="single"/>
                <w:lang w:val="en-US"/>
              </w:rPr>
              <w:t>A primary limitation of this study is the absence of tibial BM analysis, which resulted in an asymmetric experimental design.</w:t>
            </w:r>
            <w:r>
              <w:rPr>
                <w:u w:val="single"/>
                <w:lang w:val="en-US"/>
              </w:rPr>
              <w:t xml:space="preserve"> This was necessitated by the unavailability of the tibial BM, used in a separate investigation.</w:t>
            </w:r>
          </w:p>
          <w:p w14:paraId="5AD2780B" w14:textId="0CCFB5C7" w:rsidR="00C927E9" w:rsidRPr="007A289C" w:rsidRDefault="00C927E9" w:rsidP="00C927E9">
            <w:pPr>
              <w:pStyle w:val="Answer"/>
              <w:spacing w:line="276" w:lineRule="auto"/>
              <w:rPr>
                <w:u w:val="single"/>
                <w:lang w:val="en-US"/>
              </w:rPr>
            </w:pPr>
            <w:r w:rsidRPr="007A289C">
              <w:rPr>
                <w:u w:val="single"/>
                <w:lang w:val="en-US"/>
              </w:rPr>
              <w:t xml:space="preserve">The lipid profiles observed in the tibial MT align with our previous findings regarding femoral MT in OVX rats </w:t>
            </w:r>
            <w:r w:rsidR="00173568" w:rsidRPr="00E76122">
              <w:rPr>
                <w:u w:val="single"/>
                <w:lang w:val="en-US"/>
              </w:rPr>
              <w:fldChar w:fldCharType="begin"/>
            </w:r>
            <w:r w:rsidR="00173568">
              <w:rPr>
                <w:u w:val="single"/>
                <w:lang w:val="en-US"/>
              </w:rPr>
              <w:instrText xml:space="preserve"> ADDIN ZOTERO_ITEM CSL_CITATION {"citationID":"i8rqBkSf","properties":{"formattedCitation":"[3]","plainCitation":"[3]","noteIndex":0},"citationItems":[{"id":67,"uris":["http://zotero.org/users/8754999/items/IN36P3HL"],"itemData":{"id":67,"type":"article-journal","abstract":"Osteoporosis is characterized by a bone loss associated to an increased bone marrow adiposity; however, it is still unclear what kind of lipids are involved. Therefore, the main purpose of this study was to see if there is any local bone lipid changes related to osteoporosis, by using the ovariectomy-induced osteoporosis (OVX) rat model. Female SD rats (operated at 6 months of age for skeletal maturity) were divided in control SHAM and OVX groups (n = 6/group) and maintained for 9 month post-surgery. Lipids were analyzed in two compartments of femoral diaphyses: bone marrow (BM) and mineralized tissue (MT), by chromatographic methods. As expected, osteoporotic femurs had a larger BM mass associated with a two-fold increase of lipid content. The MT had a similar lipid enrichment, indicating that adiposity affected the mineral part as well. The main lipids concerned were triglycerides, sphingomyelin, phosphatidylcholine and phosphatidylserine in BM, and triglycerides and cholesterol esters in MT. The increase of both energy-storage and membrane-associated lipids in BM suggested that cell number and/or size was enhanced to allow more triglyceride storage. Interestingly, in MT of osteoporotic femurs, sphingomyelin was decreased, suggesting that its catabolism could be linked to osteoporosis. In both femoral compartments, fatty acid profiles were enriched in 14:0 and 16:1, lowered in 18:0 and 20:4 n-6, and two-fold higher stearoyl-CoA desaturase indexes (16:1/16:0 and 18:1/18:0 ratios), suggesting an increased de novo lipogenesis in osteoporotic femurs. Thus, the present study is first to report local changes of individual lipids in rat osteoporotic femurs and suggests that osteoporosis is a pathologic condition associated with an enhanced de novo lipogenesis. Further studies will be needed to better understand the consequences of these lipid changes in osteoporotic bones.","container-title":"Calcified Tissue International","DOI":"10.1007/s00223-019-00637-7","ISSN":"1432-0827","issue":"3","journalAbbreviation":"Calcif Tissue Int","language":"en","page":"315-324","source":"Springer Link","title":"Long term ovariectomy-induced osteoporosis is associated with high stearoyl-CoA desaturase indexes in rat femur","volume":"106","author":[{"family":"During","given":"Alexandrine"},{"family":"Coutel","given":"Xavier"},{"family":"Bertheaume","given":"Nicolas"},{"family":"Penel","given":"Guillaume"},{"family":"Olejnik","given":"Cécile"}],"issued":{"date-parts":[["2020",3,1]]}}}],"schema":"https://github.com/citation-style-language/schema/raw/master/csl-citation.json"} </w:instrText>
            </w:r>
            <w:r w:rsidR="00173568" w:rsidRPr="00E76122">
              <w:rPr>
                <w:u w:val="single"/>
                <w:lang w:val="en-US"/>
              </w:rPr>
              <w:fldChar w:fldCharType="separate"/>
            </w:r>
            <w:r w:rsidR="00173568" w:rsidRPr="00490C2D">
              <w:rPr>
                <w:rFonts w:ascii="Calibri" w:hAnsi="Calibri" w:cs="Calibri"/>
                <w:u w:val="single"/>
                <w:lang w:val="en-US"/>
              </w:rPr>
              <w:t>[3]</w:t>
            </w:r>
            <w:r w:rsidR="00173568" w:rsidRPr="00E76122">
              <w:rPr>
                <w:u w:val="single"/>
                <w:lang w:val="en-US"/>
              </w:rPr>
              <w:fldChar w:fldCharType="end"/>
            </w:r>
            <w:r w:rsidRPr="007A289C">
              <w:rPr>
                <w:u w:val="single"/>
                <w:lang w:val="en-US"/>
              </w:rPr>
              <w:t>. In both long bones, MT demonstrated a characteristic increase in FA concentrations and MUFA enrichment, coupled with elevated Δ9 desaturase indices and diminished levels of 20:4 n−6 and 22:6 n−3. These parallel findings support the hypothesis that the tibial BM response mirrors the femoral BM profile, which was previously characterized by marked FA accumulation, increased Δ9 desaturase indices, and a decline in 20:4 n−6 and 22:6 n−3, as well.</w:t>
            </w:r>
          </w:p>
          <w:p w14:paraId="3A12A6D0" w14:textId="46FECA95" w:rsidR="00C927E9" w:rsidRPr="00E76122" w:rsidRDefault="00C927E9" w:rsidP="00C927E9">
            <w:pPr>
              <w:pStyle w:val="Answer"/>
              <w:spacing w:line="276" w:lineRule="auto"/>
              <w:rPr>
                <w:u w:val="single"/>
                <w:lang w:val="en-US"/>
              </w:rPr>
            </w:pPr>
            <w:r w:rsidRPr="00E76122">
              <w:rPr>
                <w:u w:val="single"/>
                <w:lang w:val="en-US"/>
              </w:rPr>
              <w:t xml:space="preserve">While the mandibular BM followed a comparable metabolic trajectory, characterized by significant FA accumulation and similar shifts in desaturase activity, </w:t>
            </w:r>
            <w:r>
              <w:rPr>
                <w:u w:val="single"/>
                <w:lang w:val="en-US"/>
              </w:rPr>
              <w:t xml:space="preserve">less pronounced than those observed in the femur </w:t>
            </w:r>
            <w:r w:rsidRPr="00E76122">
              <w:rPr>
                <w:u w:val="single"/>
                <w:lang w:val="en-US"/>
              </w:rPr>
              <w:fldChar w:fldCharType="begin"/>
            </w:r>
            <w:r>
              <w:rPr>
                <w:u w:val="single"/>
                <w:lang w:val="en-US"/>
              </w:rPr>
              <w:instrText xml:space="preserve"> ADDIN ZOTERO_ITEM CSL_CITATION {"citationID":"i8rqBkSf","properties":{"formattedCitation":"[3]","plainCitation":"[3]","noteIndex":0},"citationItems":[{"id":67,"uris":["http://zotero.org/users/8754999/items/IN36P3HL"],"itemData":{"id":67,"type":"article-journal","abstract":"Osteoporosis is characterized by a bone loss associated to an increased bone marrow adiposity; however, it is still unclear what kind of lipids are involved. Therefore, the main purpose of this study was to see if there is any local bone lipid changes related to osteoporosis, by using the ovariectomy-induced osteoporosis (OVX) rat model. Female SD rats (operated at 6 months of age for skeletal maturity) were divided in control SHAM and OVX groups (n = 6/group) and maintained for 9 month post-surgery. Lipids were analyzed in two compartments of femoral diaphyses: bone marrow (BM) and mineralized tissue (MT), by chromatographic methods. As expected, osteoporotic femurs had a larger BM mass associated with a two-fold increase of lipid content. The MT had a similar lipid enrichment, indicating that adiposity affected the mineral part as well. The main lipids concerned were triglycerides, sphingomyelin, phosphatidylcholine and phosphatidylserine in BM, and triglycerides and cholesterol esters in MT. The increase of both energy-storage and membrane-associated lipids in BM suggested that cell number and/or size was enhanced to allow more triglyceride storage. Interestingly, in MT of osteoporotic femurs, sphingomyelin was decreased, suggesting that its catabolism could be linked to osteoporosis. In both femoral compartments, fatty acid profiles were enriched in 14:0 and 16:1, lowered in 18:0 and 20:4 n-6, and two-fold higher stearoyl-CoA desaturase indexes (16:1/16:0 and 18:1/18:0 ratios), suggesting an increased de novo lipogenesis in osteoporotic femurs. Thus, the present study is first to report local changes of individual lipids in rat osteoporotic femurs and suggests that osteoporosis is a pathologic condition associated with an enhanced de novo lipogenesis. Further studies will be needed to better understand the consequences of these lipid changes in osteoporotic bones.","container-title":"Calcified Tissue International","DOI":"10.1007/s00223-019-00637-7","ISSN":"1432-0827","issue":"3","journalAbbreviation":"Calcif Tissue Int","language":"en","page":"315-324","source":"Springer Link","title":"Long term ovariectomy-induced osteoporosis is associated with high stearoyl-CoA desaturase indexes in rat femur","volume":"106","author":[{"family":"During","given":"Alexandrine"},{"family":"Coutel","given":"Xavier"},{"family":"Bertheaume","given":"Nicolas"},{"family":"Penel","given":"Guillaume"},{"family":"Olejnik","given":"Cécile"}],"issued":{"date-parts":[["2020",3,1]]}}}],"schema":"https://github.com/citation-style-language/schema/raw/master/csl-citation.json"} </w:instrText>
            </w:r>
            <w:r w:rsidRPr="00E76122">
              <w:rPr>
                <w:u w:val="single"/>
                <w:lang w:val="en-US"/>
              </w:rPr>
              <w:fldChar w:fldCharType="separate"/>
            </w:r>
            <w:r w:rsidRPr="00490C2D">
              <w:rPr>
                <w:rFonts w:ascii="Calibri" w:hAnsi="Calibri" w:cs="Calibri"/>
                <w:u w:val="single"/>
                <w:lang w:val="en-US"/>
              </w:rPr>
              <w:t>[3]</w:t>
            </w:r>
            <w:r w:rsidRPr="00E76122">
              <w:rPr>
                <w:u w:val="single"/>
                <w:lang w:val="en-US"/>
              </w:rPr>
              <w:fldChar w:fldCharType="end"/>
            </w:r>
            <w:r w:rsidRPr="00E76122">
              <w:rPr>
                <w:u w:val="single"/>
                <w:lang w:val="en-US"/>
              </w:rPr>
              <w:t xml:space="preserve">. Ultimately, although the mandible displays directional shifts similar to the femur and tibia, its distinct baseline and final lipid levels underscore a site-specific physiological response that distinguishes the mandible from the </w:t>
            </w:r>
            <w:r>
              <w:rPr>
                <w:u w:val="single"/>
                <w:lang w:val="en-US"/>
              </w:rPr>
              <w:t>long bones</w:t>
            </w:r>
            <w:r w:rsidRPr="00E76122">
              <w:rPr>
                <w:u w:val="single"/>
                <w:lang w:val="en-US"/>
              </w:rPr>
              <w:t>.</w:t>
            </w:r>
          </w:p>
        </w:tc>
      </w:tr>
    </w:tbl>
    <w:p w14:paraId="577D7C1A" w14:textId="212FC28E" w:rsidR="00E34687" w:rsidRPr="00BB444B" w:rsidRDefault="00E34687" w:rsidP="007A289C">
      <w:pPr>
        <w:pStyle w:val="Titre3"/>
        <w:spacing w:line="276" w:lineRule="auto"/>
        <w:rPr>
          <w:lang w:val="en-US"/>
        </w:rPr>
      </w:pPr>
      <w:r w:rsidRPr="00BB444B">
        <w:rPr>
          <w:lang w:val="en-US"/>
        </w:rPr>
        <w:lastRenderedPageBreak/>
        <w:t xml:space="preserve">• </w:t>
      </w:r>
      <w:r>
        <w:rPr>
          <w:lang w:val="en-US"/>
        </w:rPr>
        <w:t>Reviewer</w:t>
      </w:r>
      <w:r w:rsidRPr="00BB444B">
        <w:rPr>
          <w:lang w:val="en-US"/>
        </w:rPr>
        <w:t xml:space="preserve"> </w:t>
      </w:r>
      <w:r>
        <w:rPr>
          <w:lang w:val="en-US"/>
        </w:rPr>
        <w:t>#</w:t>
      </w:r>
      <w:r w:rsidRPr="00BB444B">
        <w:rPr>
          <w:lang w:val="en-US"/>
        </w:rPr>
        <w:t>1</w:t>
      </w:r>
      <w:r>
        <w:rPr>
          <w:lang w:val="en-US"/>
        </w:rPr>
        <w:t>, Comment 4</w:t>
      </w:r>
    </w:p>
    <w:p w14:paraId="1928327C" w14:textId="77777777" w:rsidR="004315F2" w:rsidRDefault="004315F2" w:rsidP="007A289C">
      <w:pPr>
        <w:spacing w:line="276" w:lineRule="auto"/>
        <w:rPr>
          <w:lang w:val="en-US"/>
        </w:rPr>
      </w:pPr>
      <w:r w:rsidRPr="00BB444B">
        <w:rPr>
          <w:lang w:val="en-US"/>
        </w:rPr>
        <w:t>In order to enhance the interest of this study, it is essential to discuss the clinical relevance of its findings, with a particular emphasis on protective mandibular traits.</w:t>
      </w:r>
    </w:p>
    <w:p w14:paraId="7379E408" w14:textId="67C33FDA" w:rsidR="00834943" w:rsidRPr="00490C2D" w:rsidRDefault="007A289C" w:rsidP="007A289C">
      <w:pPr>
        <w:pStyle w:val="Answer"/>
        <w:spacing w:line="276" w:lineRule="auto"/>
        <w:rPr>
          <w:lang w:val="en-US"/>
        </w:rPr>
      </w:pPr>
      <w:r w:rsidRPr="007A289C">
        <w:rPr>
          <w:lang w:val="en-US"/>
        </w:rPr>
        <w:t xml:space="preserve">To further enhance the clinical relevance of our findings, as thoughtfully suggested, we have added a dedicated paragraph </w:t>
      </w:r>
      <w:r>
        <w:rPr>
          <w:lang w:val="en-US"/>
        </w:rPr>
        <w:t xml:space="preserve">in the Discussion section, </w:t>
      </w:r>
      <w:r w:rsidRPr="007A289C">
        <w:rPr>
          <w:lang w:val="en-US"/>
        </w:rPr>
        <w:t>addressing</w:t>
      </w:r>
      <w:r w:rsidR="00834943" w:rsidRPr="00490C2D">
        <w:rPr>
          <w:lang w:val="en-US"/>
        </w:rPr>
        <w:t xml:space="preserve"> the mandible’s clinical relevance as a model for bone resilience. We now highlight its preserved bone quality and unique lipidome as a "metabolic reference" for developing therapies for more vulnerable sites, such as the femoral neck or vertebrae.</w:t>
      </w:r>
    </w:p>
    <w:tbl>
      <w:tblPr>
        <w:tblStyle w:val="Grilledutableau"/>
        <w:tblW w:w="0" w:type="auto"/>
        <w:tblLook w:val="04A0" w:firstRow="1" w:lastRow="0" w:firstColumn="1" w:lastColumn="0" w:noHBand="0" w:noVBand="1"/>
      </w:tblPr>
      <w:tblGrid>
        <w:gridCol w:w="988"/>
        <w:gridCol w:w="4037"/>
        <w:gridCol w:w="4037"/>
      </w:tblGrid>
      <w:tr w:rsidR="00C927E9" w:rsidRPr="00415CDB" w14:paraId="20B8FCAE" w14:textId="77777777" w:rsidTr="00804F05">
        <w:tc>
          <w:tcPr>
            <w:tcW w:w="988" w:type="dxa"/>
          </w:tcPr>
          <w:p w14:paraId="057332FA" w14:textId="7AF59813" w:rsidR="00C927E9" w:rsidRPr="00415CDB" w:rsidRDefault="00054814" w:rsidP="00C927E9">
            <w:pPr>
              <w:pStyle w:val="Answer"/>
              <w:spacing w:after="240" w:line="276" w:lineRule="auto"/>
              <w:jc w:val="center"/>
            </w:pPr>
            <w:r>
              <w:t>Line (old)</w:t>
            </w:r>
          </w:p>
        </w:tc>
        <w:tc>
          <w:tcPr>
            <w:tcW w:w="4037" w:type="dxa"/>
          </w:tcPr>
          <w:p w14:paraId="2F774264" w14:textId="738F524B" w:rsidR="00C927E9" w:rsidRPr="00415CDB" w:rsidRDefault="00C927E9" w:rsidP="00C927E9">
            <w:pPr>
              <w:pStyle w:val="Answer"/>
              <w:spacing w:after="240" w:line="276" w:lineRule="auto"/>
              <w:jc w:val="center"/>
            </w:pPr>
            <w:r w:rsidRPr="00415CDB">
              <w:t>Original</w:t>
            </w:r>
          </w:p>
        </w:tc>
        <w:tc>
          <w:tcPr>
            <w:tcW w:w="4037" w:type="dxa"/>
          </w:tcPr>
          <w:p w14:paraId="0D3AB832" w14:textId="42F4F094" w:rsidR="00C927E9" w:rsidRPr="00415CDB" w:rsidRDefault="00C927E9" w:rsidP="00C927E9">
            <w:pPr>
              <w:pStyle w:val="Answer"/>
              <w:spacing w:after="240" w:line="276" w:lineRule="auto"/>
              <w:jc w:val="center"/>
            </w:pPr>
            <w:r w:rsidRPr="00415CDB">
              <w:t>Modification</w:t>
            </w:r>
          </w:p>
        </w:tc>
      </w:tr>
      <w:tr w:rsidR="00C927E9" w:rsidRPr="00C44099" w14:paraId="36149EC1" w14:textId="77777777" w:rsidTr="00804F05">
        <w:tc>
          <w:tcPr>
            <w:tcW w:w="988" w:type="dxa"/>
          </w:tcPr>
          <w:p w14:paraId="73C2609F" w14:textId="2D85904F" w:rsidR="00C927E9" w:rsidRPr="00BB444B" w:rsidRDefault="00173568" w:rsidP="00C927E9">
            <w:pPr>
              <w:pStyle w:val="Answer"/>
              <w:spacing w:line="276" w:lineRule="auto"/>
              <w:rPr>
                <w:lang w:val="en-US"/>
              </w:rPr>
            </w:pPr>
            <w:r>
              <w:rPr>
                <w:lang w:val="en-US"/>
              </w:rPr>
              <w:t xml:space="preserve">- </w:t>
            </w:r>
          </w:p>
        </w:tc>
        <w:tc>
          <w:tcPr>
            <w:tcW w:w="4037" w:type="dxa"/>
          </w:tcPr>
          <w:p w14:paraId="0301A38F" w14:textId="3A5F5CCE" w:rsidR="00C927E9" w:rsidRPr="00BB444B" w:rsidRDefault="00C927E9" w:rsidP="00C927E9">
            <w:pPr>
              <w:pStyle w:val="Answer"/>
              <w:spacing w:line="276" w:lineRule="auto"/>
              <w:rPr>
                <w:lang w:val="en-US"/>
              </w:rPr>
            </w:pPr>
            <w:r>
              <w:rPr>
                <w:lang w:val="en-US"/>
              </w:rPr>
              <w:t>-</w:t>
            </w:r>
          </w:p>
        </w:tc>
        <w:tc>
          <w:tcPr>
            <w:tcW w:w="4037" w:type="dxa"/>
          </w:tcPr>
          <w:p w14:paraId="70EC58B9" w14:textId="3E34F602" w:rsidR="00C927E9" w:rsidRPr="00E76122" w:rsidRDefault="00C927E9" w:rsidP="00C927E9">
            <w:pPr>
              <w:pStyle w:val="Answer"/>
              <w:spacing w:line="276" w:lineRule="auto"/>
              <w:rPr>
                <w:u w:val="single"/>
                <w:lang w:val="en-US"/>
              </w:rPr>
            </w:pPr>
            <w:r w:rsidRPr="00E76122">
              <w:rPr>
                <w:u w:val="single"/>
                <w:lang w:val="en-US"/>
              </w:rPr>
              <w:t xml:space="preserve">The mandible’s relative </w:t>
            </w:r>
            <w:r>
              <w:rPr>
                <w:u w:val="single"/>
                <w:lang w:val="en-US"/>
              </w:rPr>
              <w:t>resistance to this expansion</w:t>
            </w:r>
            <w:r w:rsidRPr="00E76122">
              <w:rPr>
                <w:u w:val="single"/>
                <w:lang w:val="en-US"/>
              </w:rPr>
              <w:t xml:space="preserve"> of bone marrow adipose tissue observed in long bones during </w:t>
            </w:r>
            <w:r>
              <w:rPr>
                <w:u w:val="single"/>
                <w:lang w:val="en-US"/>
              </w:rPr>
              <w:t>estrogen deficiency</w:t>
            </w:r>
            <w:r w:rsidRPr="00E76122">
              <w:rPr>
                <w:u w:val="single"/>
                <w:lang w:val="en-US"/>
              </w:rPr>
              <w:t xml:space="preserve"> makes it a unique biological model for bone resilience. Clinically, these findings suggest that the mandibular lipidome could serve as a metabolic reference for developing targeted therapies. By understanding how this specific site preserves bone quality and microarchitectural integrity even under systemic stress, we may identify novel pharmacological targets to </w:t>
            </w:r>
            <w:r>
              <w:rPr>
                <w:u w:val="single"/>
                <w:lang w:val="en-US"/>
              </w:rPr>
              <w:t>replicate</w:t>
            </w:r>
            <w:r w:rsidRPr="00E76122">
              <w:rPr>
                <w:u w:val="single"/>
                <w:lang w:val="en-US"/>
              </w:rPr>
              <w:t xml:space="preserve"> this protective effect in more vulnerable skeletal sites, such as the femoral neck or vertebrae.</w:t>
            </w:r>
          </w:p>
        </w:tc>
      </w:tr>
    </w:tbl>
    <w:p w14:paraId="23B01C25" w14:textId="313049DD" w:rsidR="004315F2" w:rsidRPr="00BB444B" w:rsidRDefault="004315F2" w:rsidP="007A289C">
      <w:pPr>
        <w:pStyle w:val="Titre3"/>
        <w:spacing w:line="276" w:lineRule="auto"/>
        <w:rPr>
          <w:lang w:val="en-US"/>
        </w:rPr>
      </w:pPr>
      <w:r w:rsidRPr="00BB444B">
        <w:rPr>
          <w:lang w:val="en-US"/>
        </w:rPr>
        <w:t>Conclusion</w:t>
      </w:r>
    </w:p>
    <w:p w14:paraId="4AFC2395" w14:textId="77777777" w:rsidR="000D0FCB" w:rsidRDefault="004315F2" w:rsidP="007A289C">
      <w:pPr>
        <w:spacing w:line="276" w:lineRule="auto"/>
        <w:rPr>
          <w:lang w:val="en-US"/>
        </w:rPr>
      </w:pPr>
      <w:r w:rsidRPr="00BB444B">
        <w:rPr>
          <w:lang w:val="en-US"/>
        </w:rPr>
        <w:t>In conclusion, although interesting in some aspects, several issues must be considered before a potential publication in CTIN.</w:t>
      </w:r>
    </w:p>
    <w:p w14:paraId="32860981" w14:textId="3A3DB91F" w:rsidR="004315F2" w:rsidRPr="00BB444B" w:rsidRDefault="000D0FCB" w:rsidP="007A289C">
      <w:pPr>
        <w:spacing w:line="276" w:lineRule="auto"/>
        <w:rPr>
          <w:lang w:val="en-US"/>
        </w:rPr>
      </w:pPr>
      <w:r w:rsidRPr="000D0FCB">
        <w:rPr>
          <w:b/>
          <w:bCs/>
          <w:i/>
          <w:iCs/>
          <w:color w:val="4472C4" w:themeColor="accent1"/>
          <w:lang w:val="en-US"/>
        </w:rPr>
        <w:t>We trust that these revisions</w:t>
      </w:r>
      <w:r>
        <w:rPr>
          <w:b/>
          <w:bCs/>
          <w:i/>
          <w:iCs/>
          <w:color w:val="4472C4" w:themeColor="accent1"/>
          <w:lang w:val="en-US"/>
        </w:rPr>
        <w:t xml:space="preserve">, </w:t>
      </w:r>
      <w:r w:rsidRPr="000D0FCB">
        <w:rPr>
          <w:b/>
          <w:bCs/>
          <w:i/>
          <w:iCs/>
          <w:color w:val="4472C4" w:themeColor="accent1"/>
          <w:lang w:val="en-US"/>
        </w:rPr>
        <w:t>specifically the strengthened validation of the OVX model and the expanded discussion on clinical relevance</w:t>
      </w:r>
      <w:r>
        <w:rPr>
          <w:b/>
          <w:bCs/>
          <w:i/>
          <w:iCs/>
          <w:color w:val="4472C4" w:themeColor="accent1"/>
          <w:lang w:val="en-US"/>
        </w:rPr>
        <w:t xml:space="preserve">, </w:t>
      </w:r>
      <w:r w:rsidRPr="000D0FCB">
        <w:rPr>
          <w:b/>
          <w:bCs/>
          <w:i/>
          <w:iCs/>
          <w:color w:val="4472C4" w:themeColor="accent1"/>
          <w:lang w:val="en-US"/>
        </w:rPr>
        <w:t>successfully address the reviewer’s valuable suggestions and enhance the overall impact of the study.</w:t>
      </w:r>
      <w:r w:rsidR="004315F2" w:rsidRPr="00BB444B">
        <w:rPr>
          <w:lang w:val="en-US"/>
        </w:rPr>
        <w:br w:type="page"/>
      </w:r>
    </w:p>
    <w:p w14:paraId="4557F43D" w14:textId="6481E0F9" w:rsidR="004315F2" w:rsidRPr="00BB444B" w:rsidRDefault="004315F2" w:rsidP="007A289C">
      <w:pPr>
        <w:pStyle w:val="Titre2"/>
        <w:spacing w:line="276" w:lineRule="auto"/>
        <w:rPr>
          <w:lang w:val="en-US"/>
        </w:rPr>
      </w:pPr>
      <w:r w:rsidRPr="00BB444B">
        <w:rPr>
          <w:lang w:val="en-US"/>
        </w:rPr>
        <w:lastRenderedPageBreak/>
        <w:t>Reviewer #2</w:t>
      </w:r>
    </w:p>
    <w:p w14:paraId="5B453303" w14:textId="0A3F79F4" w:rsidR="004315F2" w:rsidRPr="00BB444B" w:rsidRDefault="004315F2" w:rsidP="007A289C">
      <w:pPr>
        <w:pStyle w:val="Titre3"/>
        <w:spacing w:line="276" w:lineRule="auto"/>
        <w:rPr>
          <w:lang w:val="en-US"/>
        </w:rPr>
      </w:pPr>
      <w:r w:rsidRPr="00BB444B">
        <w:rPr>
          <w:lang w:val="en-US"/>
        </w:rPr>
        <w:t>Introduction</w:t>
      </w:r>
    </w:p>
    <w:p w14:paraId="19133FC1" w14:textId="65A08CC4" w:rsidR="004315F2" w:rsidRPr="00BB444B" w:rsidRDefault="004315F2" w:rsidP="007A289C">
      <w:pPr>
        <w:spacing w:line="276" w:lineRule="auto"/>
        <w:rPr>
          <w:lang w:val="en-US"/>
        </w:rPr>
      </w:pPr>
      <w:r w:rsidRPr="00BB444B">
        <w:rPr>
          <w:lang w:val="en-US"/>
        </w:rPr>
        <w:t>This manuscript addresses a relevant and interesting question. The combined analysis of bone microarchitecture and fatty acid profiles is conceptually appropriate, and the observation that the mandible remains structurally preserved while the tibia undergoes clear osteoporotic changes is consistent with prior evidence.</w:t>
      </w:r>
    </w:p>
    <w:p w14:paraId="1137580E" w14:textId="77777777" w:rsidR="004315F2" w:rsidRPr="00BB444B" w:rsidRDefault="004315F2" w:rsidP="007A289C">
      <w:pPr>
        <w:spacing w:line="276" w:lineRule="auto"/>
        <w:rPr>
          <w:lang w:val="en-US"/>
        </w:rPr>
      </w:pPr>
      <w:r w:rsidRPr="00BB444B">
        <w:rPr>
          <w:lang w:val="en-US"/>
        </w:rPr>
        <w:t>However, a few important limitations weaken the strength of the conclusions.</w:t>
      </w:r>
    </w:p>
    <w:p w14:paraId="2233336F" w14:textId="7A44DBFF" w:rsidR="008D4242" w:rsidRPr="00BB444B" w:rsidRDefault="008D4242" w:rsidP="007A289C">
      <w:pPr>
        <w:pStyle w:val="Titre3"/>
        <w:spacing w:line="276" w:lineRule="auto"/>
        <w:rPr>
          <w:lang w:val="en-US"/>
        </w:rPr>
      </w:pPr>
      <w:r w:rsidRPr="00BB444B">
        <w:rPr>
          <w:lang w:val="en-US"/>
        </w:rPr>
        <w:t xml:space="preserve">• </w:t>
      </w:r>
      <w:r>
        <w:rPr>
          <w:lang w:val="en-US"/>
        </w:rPr>
        <w:t>Reviewer</w:t>
      </w:r>
      <w:r w:rsidRPr="00BB444B">
        <w:rPr>
          <w:lang w:val="en-US"/>
        </w:rPr>
        <w:t xml:space="preserve"> </w:t>
      </w:r>
      <w:r>
        <w:rPr>
          <w:lang w:val="en-US"/>
        </w:rPr>
        <w:t>#2, Comment 1</w:t>
      </w:r>
    </w:p>
    <w:p w14:paraId="29A07AF3" w14:textId="40363346" w:rsidR="004315F2" w:rsidRDefault="004315F2" w:rsidP="007A289C">
      <w:pPr>
        <w:spacing w:line="276" w:lineRule="auto"/>
        <w:rPr>
          <w:lang w:val="en-US"/>
        </w:rPr>
      </w:pPr>
      <w:r w:rsidRPr="00BB444B">
        <w:rPr>
          <w:lang w:val="en-US"/>
        </w:rPr>
        <w:t>The main concern is the interpretation of the data. The study is observational and conducted at a single endpoint, yet the discussion suggests that lipid composition may contribute mechanistically to mandibular resistance. While this is presented cautiously, the experimental design does not allow causal inference. The analyses are limited to compositional lipid measurements, without direct assessment of lipid metabolism, enzymatic activity, or temporal dynamics. Therefore, the data support association rather than mechanism.</w:t>
      </w:r>
    </w:p>
    <w:p w14:paraId="22E88CD6" w14:textId="196F1809" w:rsidR="00206B95" w:rsidRPr="00BB444B" w:rsidRDefault="00206B95" w:rsidP="007A289C">
      <w:pPr>
        <w:pStyle w:val="Answer"/>
        <w:spacing w:line="276" w:lineRule="auto"/>
        <w:rPr>
          <w:lang w:val="en-US"/>
        </w:rPr>
      </w:pPr>
      <w:r w:rsidRPr="00206B95">
        <w:rPr>
          <w:lang w:val="en-US"/>
        </w:rPr>
        <w:t>We thank the reviewer for this constructive feedback. We fully acknowledge that the cross-sectional and observational nature of our study, conducted at a single endpoint, precludes any direct causal inference.</w:t>
      </w:r>
      <w:r>
        <w:rPr>
          <w:lang w:val="en-US"/>
        </w:rPr>
        <w:t xml:space="preserve"> </w:t>
      </w:r>
      <w:r w:rsidRPr="00206B95">
        <w:rPr>
          <w:lang w:val="en-US"/>
        </w:rPr>
        <w:t>To address this, we have carefully refined the phrasing throughout the Results and Discussion sections to ensure that our findings are framed as associations rather than mechanistic links. We have also expanded the Discussion to explicitly state the study's limitations. We believe these revisions now accurately reflect the descriptive and foundational nature of our data, providing a more nuanced interpretation of the mandibular lipid profile</w:t>
      </w:r>
      <w:r>
        <w:rPr>
          <w:lang w:val="en-US"/>
        </w:rPr>
        <w:t>.</w:t>
      </w:r>
    </w:p>
    <w:tbl>
      <w:tblPr>
        <w:tblStyle w:val="Grilledutableau"/>
        <w:tblW w:w="0" w:type="auto"/>
        <w:tblLook w:val="04A0" w:firstRow="1" w:lastRow="0" w:firstColumn="1" w:lastColumn="0" w:noHBand="0" w:noVBand="1"/>
      </w:tblPr>
      <w:tblGrid>
        <w:gridCol w:w="988"/>
        <w:gridCol w:w="4037"/>
        <w:gridCol w:w="4037"/>
      </w:tblGrid>
      <w:tr w:rsidR="00C927E9" w:rsidRPr="00415CDB" w14:paraId="68214021" w14:textId="77777777" w:rsidTr="00F90610">
        <w:tc>
          <w:tcPr>
            <w:tcW w:w="988" w:type="dxa"/>
          </w:tcPr>
          <w:p w14:paraId="0C70E318" w14:textId="0EC46298" w:rsidR="00C927E9" w:rsidRPr="00415CDB" w:rsidRDefault="00054814" w:rsidP="00C927E9">
            <w:pPr>
              <w:pStyle w:val="Answer"/>
              <w:spacing w:after="240" w:line="276" w:lineRule="auto"/>
              <w:jc w:val="center"/>
            </w:pPr>
            <w:r>
              <w:t>Line (old)</w:t>
            </w:r>
          </w:p>
        </w:tc>
        <w:tc>
          <w:tcPr>
            <w:tcW w:w="4037" w:type="dxa"/>
          </w:tcPr>
          <w:p w14:paraId="61C4BE66" w14:textId="3D0A632F" w:rsidR="00C927E9" w:rsidRPr="00415CDB" w:rsidRDefault="00C927E9" w:rsidP="00C927E9">
            <w:pPr>
              <w:pStyle w:val="Answer"/>
              <w:spacing w:after="240" w:line="276" w:lineRule="auto"/>
              <w:jc w:val="center"/>
            </w:pPr>
            <w:r w:rsidRPr="00415CDB">
              <w:t>Original</w:t>
            </w:r>
          </w:p>
        </w:tc>
        <w:tc>
          <w:tcPr>
            <w:tcW w:w="4037" w:type="dxa"/>
          </w:tcPr>
          <w:p w14:paraId="53C92F1D" w14:textId="592A6111" w:rsidR="00C927E9" w:rsidRPr="00415CDB" w:rsidRDefault="00C927E9" w:rsidP="00C927E9">
            <w:pPr>
              <w:pStyle w:val="Answer"/>
              <w:spacing w:after="240" w:line="276" w:lineRule="auto"/>
              <w:jc w:val="center"/>
            </w:pPr>
            <w:r w:rsidRPr="00415CDB">
              <w:t>Modification</w:t>
            </w:r>
          </w:p>
        </w:tc>
      </w:tr>
      <w:tr w:rsidR="00C927E9" w:rsidRPr="00C44099" w14:paraId="57ED6AB5" w14:textId="77777777" w:rsidTr="00F90610">
        <w:tc>
          <w:tcPr>
            <w:tcW w:w="988" w:type="dxa"/>
          </w:tcPr>
          <w:p w14:paraId="49C922B8" w14:textId="77FDE99B" w:rsidR="00C927E9" w:rsidRDefault="00173568" w:rsidP="00C927E9">
            <w:pPr>
              <w:pStyle w:val="Answer"/>
              <w:spacing w:line="276" w:lineRule="auto"/>
            </w:pPr>
            <w:r>
              <w:t>307-309</w:t>
            </w:r>
          </w:p>
        </w:tc>
        <w:tc>
          <w:tcPr>
            <w:tcW w:w="4037" w:type="dxa"/>
          </w:tcPr>
          <w:p w14:paraId="4445DA77" w14:textId="285FE9D9" w:rsidR="00C927E9" w:rsidRPr="00BB444B" w:rsidRDefault="00C927E9" w:rsidP="00C927E9">
            <w:pPr>
              <w:pStyle w:val="Answer"/>
              <w:spacing w:line="276" w:lineRule="auto"/>
              <w:rPr>
                <w:lang w:val="en-US"/>
              </w:rPr>
            </w:pPr>
            <w:r w:rsidRPr="00490C2D">
              <w:rPr>
                <w:lang w:val="en-US"/>
              </w:rPr>
              <w:t>The high constitutive concentration of 20:4 n−6 in mandibular MT suggests a signaling pool that may sustain its high osteogenic potential compared to long bone.</w:t>
            </w:r>
          </w:p>
        </w:tc>
        <w:tc>
          <w:tcPr>
            <w:tcW w:w="4037" w:type="dxa"/>
          </w:tcPr>
          <w:p w14:paraId="46DAEE1B" w14:textId="4A2386FB" w:rsidR="00C927E9" w:rsidRPr="00BB444B" w:rsidRDefault="00C927E9" w:rsidP="00C927E9">
            <w:pPr>
              <w:pStyle w:val="Answer"/>
              <w:spacing w:line="276" w:lineRule="auto"/>
              <w:rPr>
                <w:lang w:val="en-US"/>
              </w:rPr>
            </w:pPr>
            <w:r w:rsidRPr="00490C2D">
              <w:rPr>
                <w:lang w:val="en-US"/>
              </w:rPr>
              <w:t xml:space="preserve">The high constitutive concentration of 20:4 n−6 in mandibular MT suggests a signaling pool </w:t>
            </w:r>
            <w:r w:rsidRPr="00490C2D">
              <w:rPr>
                <w:u w:val="single"/>
                <w:lang w:val="en-US"/>
              </w:rPr>
              <w:t>consistent with</w:t>
            </w:r>
            <w:r w:rsidRPr="00490C2D">
              <w:rPr>
                <w:lang w:val="en-US"/>
              </w:rPr>
              <w:t xml:space="preserve"> its high osteogenic potential compared to long bone.</w:t>
            </w:r>
          </w:p>
        </w:tc>
      </w:tr>
      <w:tr w:rsidR="00C927E9" w:rsidRPr="00C44099" w14:paraId="1EA8BA15" w14:textId="77777777" w:rsidTr="00F90610">
        <w:tc>
          <w:tcPr>
            <w:tcW w:w="988" w:type="dxa"/>
          </w:tcPr>
          <w:p w14:paraId="7D5FE28B" w14:textId="62F7E760" w:rsidR="00C927E9" w:rsidRDefault="00173568" w:rsidP="00C927E9">
            <w:pPr>
              <w:pStyle w:val="Answer"/>
              <w:spacing w:line="276" w:lineRule="auto"/>
            </w:pPr>
            <w:r>
              <w:t>313-316</w:t>
            </w:r>
          </w:p>
        </w:tc>
        <w:tc>
          <w:tcPr>
            <w:tcW w:w="4037" w:type="dxa"/>
          </w:tcPr>
          <w:p w14:paraId="6282F01F" w14:textId="7C1B661C" w:rsidR="00C927E9" w:rsidRPr="00490C2D" w:rsidRDefault="00C927E9" w:rsidP="00C927E9">
            <w:pPr>
              <w:pStyle w:val="Answer"/>
              <w:spacing w:line="276" w:lineRule="auto"/>
              <w:rPr>
                <w:lang w:val="en-US"/>
              </w:rPr>
            </w:pPr>
            <w:r w:rsidRPr="00490C2D">
              <w:rPr>
                <w:lang w:val="en-US"/>
              </w:rPr>
              <w:t xml:space="preserve">By promoting osteoblastic activity while simultaneously inhibiting osteoclastic resorption, a dual effect demonstrated in vitro for both 20:4 n−6 and 22:6 n−3 </w:t>
            </w:r>
            <w:r w:rsidRPr="00332F0D">
              <w:fldChar w:fldCharType="begin"/>
            </w:r>
            <w:r>
              <w:rPr>
                <w:lang w:val="en-US"/>
              </w:rPr>
              <w:instrText xml:space="preserve"> ADDIN ZOTERO_ITEM CSL_CITATION {"citationID":"a1lonnernto","properties":{"formattedCitation":"[4]","plainCitation":"[4]","noteIndex":0},"citationItems":[{"id":36300,"uris":["http://zotero.org/users/8754999/items/FBKT34CM"],"itemData":{"id":36300,"type":"article-journal","abstract":"An unbalanced diet can have adverse effects on health. Long chain polyunsaturated fatty acids (LCPUFAs) have been the focus of research owing to their necessity of inclusion in a healthy diet. However, the effects of LCPUFAs on human osteoclast formation and function have not been explored before. A human CD14+ monocyte differentiation model was used to elucidate the effects of an ω-3 LCPUFA, docosahexaenoic acid (DHA), and an ω-6 LCPUFA, arachidonic acid (AA), on osteoclast formation and activity. CD14+ monocytes were isolated from peripheral blood of healthy donors and stimulated with macrophage colony stimulating factor and receptor activator of nuclear factor kappa-B ligand to generate osteoclasts. Data from this study revealed that both the LCPUFAs decreased osteoclast formation potential of CD14+ monocytes in a dose-dependent manner when treated at an early stage of differentiation. Moreover, when exposed at a late stage of osteoclast differentiation AA and DHA impaired the bone resorptive potential of mature osteoclasts without affecting osteoclast numbers. AA and DHA abrogated vitronectin receptor expression in differentiating as well as mature osteoclasts. In contrast, the degree of inhibition for calcitonin receptor expression varied between the LCPUFAs with only AA causing inhibition during osteoclast differentiation. Furthermore, AA and DHA down regulated the expression of key osteoclast-specific genes in differentiating as well as mature osteoclasts. This study demonstrates for the first time that LCPUFAs can modulate osteoclast formation and function in a human primary osteoclast cell line.","container-title":"PLOS ONE","DOI":"10.1371/journal.pone.0125145","ISSN":"1932-6203","issue":"4","journalAbbreviation":"PLOS ONE","language":"en","page":"e0125145","publisher":"Public Library of Science","source":"PLoS Journals","title":"Arachidonic Acid and Docosahexaenoic Acid Suppress Osteoclast Formation and Activity in Human CD14+ Monocytes, In vitro","volume":"10","author":[{"family":"Kasonga","given":"Abe E."},{"family":"Deepak","given":"Vishwa"},{"family":"Kruger","given":"Marlena C."},{"family":"Coetzee","given":"Magdalena"}],"issued":{"date-parts":[["2015",4,13]]}}}],"schema":"https://github.com/citation-style-language/schema/raw/master/csl-citation.json"} </w:instrText>
            </w:r>
            <w:r w:rsidRPr="00332F0D">
              <w:fldChar w:fldCharType="separate"/>
            </w:r>
            <w:r w:rsidRPr="00490C2D">
              <w:rPr>
                <w:rFonts w:ascii="Calibri" w:hAnsi="Calibri" w:cs="Calibri"/>
                <w:lang w:val="en-US"/>
              </w:rPr>
              <w:t>[4]</w:t>
            </w:r>
            <w:r w:rsidRPr="00332F0D">
              <w:fldChar w:fldCharType="end"/>
            </w:r>
            <w:r w:rsidRPr="00490C2D">
              <w:rPr>
                <w:lang w:val="en-US"/>
              </w:rPr>
              <w:t>, these essential FA contribute to a local biochemical environment that promote bone formation and structural strenght.</w:t>
            </w:r>
          </w:p>
        </w:tc>
        <w:tc>
          <w:tcPr>
            <w:tcW w:w="4037" w:type="dxa"/>
          </w:tcPr>
          <w:p w14:paraId="5442B864" w14:textId="70268ED0" w:rsidR="00C927E9" w:rsidRPr="00490C2D" w:rsidRDefault="00C927E9" w:rsidP="00C927E9">
            <w:pPr>
              <w:pStyle w:val="Answer"/>
              <w:spacing w:line="276" w:lineRule="auto"/>
              <w:rPr>
                <w:lang w:val="en-US"/>
              </w:rPr>
            </w:pPr>
            <w:r w:rsidRPr="008F783D">
              <w:rPr>
                <w:lang w:val="en-US"/>
              </w:rPr>
              <w:t xml:space="preserve">By promoting osteoblastic activity while simultaneously inhibiting osteoclastic resorption, a dual effect demonstrated in vitro for both 20:4 n−6 and 22:6 n−3 </w:t>
            </w:r>
            <w:r w:rsidRPr="00332F0D">
              <w:fldChar w:fldCharType="begin"/>
            </w:r>
            <w:r>
              <w:rPr>
                <w:lang w:val="en-US"/>
              </w:rPr>
              <w:instrText xml:space="preserve"> ADDIN ZOTERO_ITEM CSL_CITATION {"citationID":"Nwr5UyEH","properties":{"formattedCitation":"[4]","plainCitation":"[4]","noteIndex":0},"citationItems":[{"id":36300,"uris":["http://zotero.org/users/8754999/items/FBKT34CM"],"itemData":{"id":36300,"type":"article-journal","abstract":"An unbalanced diet can have adverse effects on health. Long chain polyunsaturated fatty acids (LCPUFAs) have been the focus of research owing to their necessity of inclusion in a healthy diet. However, the effects of LCPUFAs on human osteoclast formation and function have not been explored before. A human CD14+ monocyte differentiation model was used to elucidate the effects of an ω-3 LCPUFA, docosahexaenoic acid (DHA), and an ω-6 LCPUFA, arachidonic acid (AA), on osteoclast formation and activity. CD14+ monocytes were isolated from peripheral blood of healthy donors and stimulated with macrophage colony stimulating factor and receptor activator of nuclear factor kappa-B ligand to generate osteoclasts. Data from this study revealed that both the LCPUFAs decreased osteoclast formation potential of CD14+ monocytes in a dose-dependent manner when treated at an early stage of differentiation. Moreover, when exposed at a late stage of osteoclast differentiation AA and DHA impaired the bone resorptive potential of mature osteoclasts without affecting osteoclast numbers. AA and DHA abrogated vitronectin receptor expression in differentiating as well as mature osteoclasts. In contrast, the degree of inhibition for calcitonin receptor expression varied between the LCPUFAs with only AA causing inhibition during osteoclast differentiation. Furthermore, AA and DHA down regulated the expression of key osteoclast-specific genes in differentiating as well as mature osteoclasts. This study demonstrates for the first time that LCPUFAs can modulate osteoclast formation and function in a human primary osteoclast cell line.","container-title":"PLOS ONE","DOI":"10.1371/journal.pone.0125145","ISSN":"1932-6203","issue":"4","journalAbbreviation":"PLOS ONE","language":"en","page":"e0125145","publisher":"Public Library of Science","source":"PLoS Journals","title":"Arachidonic Acid and Docosahexaenoic Acid Suppress Osteoclast Formation and Activity in Human CD14+ Monocytes, In vitro","volume":"10","author":[{"family":"Kasonga","given":"Abe E."},{"family":"Deepak","given":"Vishwa"},{"family":"Kruger","given":"Marlena C."},{"family":"Coetzee","given":"Magdalena"}],"issued":{"date-parts":[["2015",4,13]]}}}],"schema":"https://github.com/citation-style-language/schema/raw/master/csl-citation.json"} </w:instrText>
            </w:r>
            <w:r w:rsidRPr="00332F0D">
              <w:fldChar w:fldCharType="separate"/>
            </w:r>
            <w:r w:rsidRPr="008F783D">
              <w:rPr>
                <w:rFonts w:ascii="Calibri" w:hAnsi="Calibri" w:cs="Calibri"/>
                <w:lang w:val="en-US"/>
              </w:rPr>
              <w:t>[4]</w:t>
            </w:r>
            <w:r w:rsidRPr="00332F0D">
              <w:fldChar w:fldCharType="end"/>
            </w:r>
            <w:r w:rsidRPr="008F783D">
              <w:rPr>
                <w:lang w:val="en-US"/>
              </w:rPr>
              <w:t xml:space="preserve">, these essential FA </w:t>
            </w:r>
            <w:r w:rsidRPr="008F783D">
              <w:rPr>
                <w:u w:val="single"/>
                <w:lang w:val="en-US"/>
              </w:rPr>
              <w:t>are associated with</w:t>
            </w:r>
            <w:r w:rsidRPr="008F783D">
              <w:rPr>
                <w:lang w:val="en-US"/>
              </w:rPr>
              <w:t xml:space="preserve"> a local biochemical environment that promote</w:t>
            </w:r>
            <w:r w:rsidRPr="007A289C">
              <w:rPr>
                <w:u w:val="single"/>
                <w:lang w:val="en-US"/>
              </w:rPr>
              <w:t>s</w:t>
            </w:r>
            <w:r w:rsidRPr="008F783D">
              <w:rPr>
                <w:lang w:val="en-US"/>
              </w:rPr>
              <w:t xml:space="preserve"> bone formation and structural </w:t>
            </w:r>
            <w:r w:rsidRPr="007A289C">
              <w:rPr>
                <w:u w:val="single"/>
                <w:lang w:val="en-US"/>
              </w:rPr>
              <w:t>strength</w:t>
            </w:r>
            <w:r w:rsidRPr="008F783D">
              <w:rPr>
                <w:lang w:val="en-US"/>
              </w:rPr>
              <w:t>.</w:t>
            </w:r>
          </w:p>
        </w:tc>
      </w:tr>
      <w:tr w:rsidR="00C927E9" w:rsidRPr="00C44099" w14:paraId="126CAE3F" w14:textId="77777777" w:rsidTr="00F90610">
        <w:tc>
          <w:tcPr>
            <w:tcW w:w="988" w:type="dxa"/>
          </w:tcPr>
          <w:p w14:paraId="5EA60E99" w14:textId="5B7448AE" w:rsidR="00C927E9" w:rsidRDefault="00173568" w:rsidP="00C927E9">
            <w:pPr>
              <w:pStyle w:val="Answer"/>
              <w:spacing w:line="276" w:lineRule="auto"/>
            </w:pPr>
            <w:r>
              <w:t>321-322</w:t>
            </w:r>
          </w:p>
        </w:tc>
        <w:tc>
          <w:tcPr>
            <w:tcW w:w="4037" w:type="dxa"/>
          </w:tcPr>
          <w:p w14:paraId="238AF0E8" w14:textId="56E3799B" w:rsidR="00C927E9" w:rsidRPr="00BB444B" w:rsidRDefault="00C927E9" w:rsidP="00C927E9">
            <w:pPr>
              <w:pStyle w:val="Answer"/>
              <w:spacing w:line="276" w:lineRule="auto"/>
              <w:rPr>
                <w:lang w:val="en-US"/>
              </w:rPr>
            </w:pPr>
            <w:r w:rsidRPr="00BB444B">
              <w:rPr>
                <w:lang w:val="en-US"/>
              </w:rPr>
              <w:t>The mandible's capacity to maintain a low n</w:t>
            </w:r>
            <w:r w:rsidRPr="00332F0D">
              <w:rPr>
                <w:lang w:val="en-US"/>
              </w:rPr>
              <w:t>−</w:t>
            </w:r>
            <w:r w:rsidRPr="00BB444B">
              <w:rPr>
                <w:lang w:val="en-US"/>
              </w:rPr>
              <w:t>6/n</w:t>
            </w:r>
            <w:r w:rsidRPr="00332F0D">
              <w:rPr>
                <w:lang w:val="en-US"/>
              </w:rPr>
              <w:t>−</w:t>
            </w:r>
            <w:r w:rsidRPr="00BB444B">
              <w:rPr>
                <w:lang w:val="en-US"/>
              </w:rPr>
              <w:t>3 ratio likely preserve favorable remodeling dynamics.</w:t>
            </w:r>
          </w:p>
        </w:tc>
        <w:tc>
          <w:tcPr>
            <w:tcW w:w="4037" w:type="dxa"/>
          </w:tcPr>
          <w:p w14:paraId="2448A849" w14:textId="61E60FF5" w:rsidR="00C927E9" w:rsidRPr="00BB444B" w:rsidRDefault="00C927E9" w:rsidP="00C927E9">
            <w:pPr>
              <w:pStyle w:val="Answer"/>
              <w:spacing w:line="276" w:lineRule="auto"/>
              <w:rPr>
                <w:lang w:val="en-US"/>
              </w:rPr>
            </w:pPr>
            <w:r w:rsidRPr="00BB444B">
              <w:rPr>
                <w:lang w:val="en-US"/>
              </w:rPr>
              <w:t>The mandible's capacity to maintain a low n</w:t>
            </w:r>
            <w:r w:rsidRPr="00332F0D">
              <w:rPr>
                <w:lang w:val="en-US"/>
              </w:rPr>
              <w:t>−</w:t>
            </w:r>
            <w:r w:rsidRPr="00BB444B">
              <w:rPr>
                <w:lang w:val="en-US"/>
              </w:rPr>
              <w:t>6/n</w:t>
            </w:r>
            <w:r w:rsidRPr="00332F0D">
              <w:rPr>
                <w:lang w:val="en-US"/>
              </w:rPr>
              <w:t>−</w:t>
            </w:r>
            <w:r w:rsidRPr="00BB444B">
              <w:rPr>
                <w:lang w:val="en-US"/>
              </w:rPr>
              <w:t xml:space="preserve">3 ratio </w:t>
            </w:r>
            <w:r w:rsidRPr="00BB444B">
              <w:rPr>
                <w:u w:val="single"/>
                <w:lang w:val="en-US"/>
              </w:rPr>
              <w:t>is consistent with</w:t>
            </w:r>
            <w:r w:rsidRPr="00BB444B">
              <w:rPr>
                <w:lang w:val="en-US"/>
              </w:rPr>
              <w:t xml:space="preserve"> </w:t>
            </w:r>
            <w:r w:rsidRPr="00BB444B">
              <w:rPr>
                <w:lang w:val="en-US"/>
              </w:rPr>
              <w:lastRenderedPageBreak/>
              <w:t>favorable remodeling dynamics</w:t>
            </w:r>
            <w:r w:rsidRPr="00BB444B">
              <w:rPr>
                <w:u w:val="single"/>
                <w:lang w:val="en-US"/>
              </w:rPr>
              <w:t xml:space="preserve"> observed in this model</w:t>
            </w:r>
            <w:r w:rsidRPr="00BB444B">
              <w:rPr>
                <w:lang w:val="en-US"/>
              </w:rPr>
              <w:t>.</w:t>
            </w:r>
          </w:p>
        </w:tc>
      </w:tr>
      <w:tr w:rsidR="00C927E9" w:rsidRPr="00C44099" w14:paraId="38D0EDA7" w14:textId="77777777" w:rsidTr="00F90610">
        <w:tc>
          <w:tcPr>
            <w:tcW w:w="988" w:type="dxa"/>
          </w:tcPr>
          <w:p w14:paraId="1E01D141" w14:textId="17153040" w:rsidR="00C927E9" w:rsidRDefault="00173568" w:rsidP="00C927E9">
            <w:pPr>
              <w:pStyle w:val="Answer"/>
              <w:spacing w:line="276" w:lineRule="auto"/>
            </w:pPr>
            <w:r>
              <w:lastRenderedPageBreak/>
              <w:t>324-325</w:t>
            </w:r>
          </w:p>
        </w:tc>
        <w:tc>
          <w:tcPr>
            <w:tcW w:w="4037" w:type="dxa"/>
          </w:tcPr>
          <w:p w14:paraId="46C57C6F" w14:textId="1A78CC09" w:rsidR="00C927E9" w:rsidRPr="00BB444B" w:rsidRDefault="00C927E9" w:rsidP="00C927E9">
            <w:pPr>
              <w:pStyle w:val="Answer"/>
              <w:spacing w:line="276" w:lineRule="auto"/>
              <w:rPr>
                <w:lang w:val="en-US"/>
              </w:rPr>
            </w:pPr>
            <w:r w:rsidRPr="00490C2D">
              <w:rPr>
                <w:lang w:val="en-US"/>
              </w:rPr>
              <w:t xml:space="preserve">This may be locally regulated by the mandibular enrichment in 20:4 n−6, known to inhibit the </w:t>
            </w:r>
            <w:r w:rsidRPr="00332F0D">
              <w:t>Δ</w:t>
            </w:r>
            <w:r w:rsidRPr="00490C2D">
              <w:rPr>
                <w:lang w:val="en-US"/>
              </w:rPr>
              <w:t xml:space="preserve">9 desaturase SCD-1 activity </w:t>
            </w:r>
            <w:r w:rsidRPr="00332F0D">
              <w:fldChar w:fldCharType="begin"/>
            </w:r>
            <w:r>
              <w:rPr>
                <w:lang w:val="en-US"/>
              </w:rPr>
              <w:instrText xml:space="preserve"> ADDIN ZOTERO_ITEM CSL_CITATION {"citationID":"3BQTDzUf","properties":{"formattedCitation":"[5]","plainCitation":"[5]","noteIndex":0},"citationItems":[{"id":37295,"uris":["http://zotero.org/users/8754999/items/G3G6EUBY"],"itemData":{"id":37295,"type":"article-journal","abstract":"The effects of arachidonic acid (20:4, n-6) and other fatty acids on the expression of stearoyl-CoA desaturase gene 1 were investigated in fully differentiated 3T3-L1 adipocytes. Treatment of 3T3-L1 adipocytes with arachidonic acid resulted in a decrease in stearoyl-CoA desaturase (Scd) enzyme activity and scd1 mRNA. Arachidonic acid did not alter the transcription of the scd1 gene, whereas the half-life of the scd1 mRNA was reduced from 25.1 to 8.5 h. Blocking the conversion of arachidonic acid to eicosanoids by pretreatment of the cells with cyclooxygenase, lipoxygenase, or cytochrome P-450 epoxygenase inhibitors did not reverse the inhibition caused by arachidonic acid, indicating that eicosanoid synthesis is not necessary for the repression of scd1 mRNA expression. Treatment of adipocytes with linoleic (18:2, n-6) and linolenic (18:3, n-3) acids also resulted in inhibition of scd1 mRNA accumulation. By contrast, oleic acid (18:1, n-9) and stearic acid (18:0) had no effect on scd1 mRNA levels. Taken together, these results suggest that polyunsaturated fatty acids repress the expression of the scd1 gene in mature adipocytes by reducing the stability of scd1 mRNA.","container-title":"The Journal of Biological Chemistry","DOI":"10.1074/jbc.271.47.29854","ISSN":"0021-9258","issue":"47","journalAbbreviation":"J Biol Chem","language":"eng","page":"29854-29858","PMID":"8939925","source":"PubMed","title":"Regulation of stearoyl-CoA desaturase 1 mRNA stability by polyunsaturated fatty acids in 3T3-L1 adipocytes","volume":"271","author":[{"family":"Sessler","given":"A. M."},{"family":"Kaur","given":"N."},{"family":"Palta","given":"J. P."},{"family":"Ntambi","given":"J. M."}],"issued":{"date-parts":[["1996",11,22]]}}}],"schema":"https://github.com/citation-style-language/schema/raw/master/csl-citation.json"} </w:instrText>
            </w:r>
            <w:r w:rsidRPr="00332F0D">
              <w:fldChar w:fldCharType="separate"/>
            </w:r>
            <w:r w:rsidRPr="00490C2D">
              <w:rPr>
                <w:rFonts w:ascii="Calibri" w:hAnsi="Calibri" w:cs="Calibri"/>
                <w:lang w:val="en-US"/>
              </w:rPr>
              <w:t>[5]</w:t>
            </w:r>
            <w:r w:rsidRPr="00332F0D">
              <w:fldChar w:fldCharType="end"/>
            </w:r>
            <w:r w:rsidRPr="00490C2D">
              <w:rPr>
                <w:lang w:val="en-US"/>
              </w:rPr>
              <w:t>.</w:t>
            </w:r>
          </w:p>
        </w:tc>
        <w:tc>
          <w:tcPr>
            <w:tcW w:w="4037" w:type="dxa"/>
          </w:tcPr>
          <w:p w14:paraId="214395A7" w14:textId="16E7F8C4" w:rsidR="00C927E9" w:rsidRPr="00BB444B" w:rsidRDefault="00C927E9" w:rsidP="00C927E9">
            <w:pPr>
              <w:pStyle w:val="Answer"/>
              <w:spacing w:line="276" w:lineRule="auto"/>
              <w:rPr>
                <w:lang w:val="en-US"/>
              </w:rPr>
            </w:pPr>
            <w:r w:rsidRPr="008F783D">
              <w:rPr>
                <w:lang w:val="en-US"/>
              </w:rPr>
              <w:t xml:space="preserve">This </w:t>
            </w:r>
            <w:r w:rsidRPr="008F783D">
              <w:rPr>
                <w:u w:val="single"/>
                <w:lang w:val="en-US"/>
              </w:rPr>
              <w:t>is consistent with</w:t>
            </w:r>
            <w:r w:rsidRPr="008F783D">
              <w:rPr>
                <w:lang w:val="en-US"/>
              </w:rPr>
              <w:t xml:space="preserve"> the mandibular enrichment in 20:4 n−6, known to inhibit the </w:t>
            </w:r>
            <w:r w:rsidRPr="00332F0D">
              <w:t>Δ</w:t>
            </w:r>
            <w:r w:rsidRPr="008F783D">
              <w:rPr>
                <w:lang w:val="en-US"/>
              </w:rPr>
              <w:t xml:space="preserve">9 desaturase SCD-1 activity </w:t>
            </w:r>
            <w:r w:rsidRPr="00332F0D">
              <w:fldChar w:fldCharType="begin"/>
            </w:r>
            <w:r>
              <w:rPr>
                <w:lang w:val="en-US"/>
              </w:rPr>
              <w:instrText xml:space="preserve"> ADDIN ZOTERO_ITEM CSL_CITATION {"citationID":"ltC3dsuX","properties":{"formattedCitation":"[5]","plainCitation":"[5]","noteIndex":0},"citationItems":[{"id":37295,"uris":["http://zotero.org/users/8754999/items/G3G6EUBY"],"itemData":{"id":37295,"type":"article-journal","abstract":"The effects of arachidonic acid (20:4, n-6) and other fatty acids on the expression of stearoyl-CoA desaturase gene 1 were investigated in fully differentiated 3T3-L1 adipocytes. Treatment of 3T3-L1 adipocytes with arachidonic acid resulted in a decrease in stearoyl-CoA desaturase (Scd) enzyme activity and scd1 mRNA. Arachidonic acid did not alter the transcription of the scd1 gene, whereas the half-life of the scd1 mRNA was reduced from 25.1 to 8.5 h. Blocking the conversion of arachidonic acid to eicosanoids by pretreatment of the cells with cyclooxygenase, lipoxygenase, or cytochrome P-450 epoxygenase inhibitors did not reverse the inhibition caused by arachidonic acid, indicating that eicosanoid synthesis is not necessary for the repression of scd1 mRNA expression. Treatment of adipocytes with linoleic (18:2, n-6) and linolenic (18:3, n-3) acids also resulted in inhibition of scd1 mRNA accumulation. By contrast, oleic acid (18:1, n-9) and stearic acid (18:0) had no effect on scd1 mRNA levels. Taken together, these results suggest that polyunsaturated fatty acids repress the expression of the scd1 gene in mature adipocytes by reducing the stability of scd1 mRNA.","container-title":"The Journal of Biological Chemistry","DOI":"10.1074/jbc.271.47.29854","ISSN":"0021-9258","issue":"47","journalAbbreviation":"J Biol Chem","language":"eng","page":"29854-29858","PMID":"8939925","source":"PubMed","title":"Regulation of stearoyl-CoA desaturase 1 mRNA stability by polyunsaturated fatty acids in 3T3-L1 adipocytes","volume":"271","author":[{"family":"Sessler","given":"A. M."},{"family":"Kaur","given":"N."},{"family":"Palta","given":"J. P."},{"family":"Ntambi","given":"J. M."}],"issued":{"date-parts":[["1996",11,22]]}}}],"schema":"https://github.com/citation-style-language/schema/raw/master/csl-citation.json"} </w:instrText>
            </w:r>
            <w:r w:rsidRPr="00332F0D">
              <w:fldChar w:fldCharType="separate"/>
            </w:r>
            <w:r w:rsidRPr="008F783D">
              <w:rPr>
                <w:rFonts w:ascii="Calibri" w:hAnsi="Calibri" w:cs="Calibri"/>
                <w:lang w:val="en-US"/>
              </w:rPr>
              <w:t>[5]</w:t>
            </w:r>
            <w:r w:rsidRPr="00332F0D">
              <w:fldChar w:fldCharType="end"/>
            </w:r>
            <w:r w:rsidRPr="008F783D">
              <w:rPr>
                <w:lang w:val="en-US"/>
              </w:rPr>
              <w:t>.</w:t>
            </w:r>
          </w:p>
        </w:tc>
      </w:tr>
      <w:tr w:rsidR="00C927E9" w:rsidRPr="00C44099" w14:paraId="0B7D7A9D" w14:textId="77777777" w:rsidTr="00F90610">
        <w:tc>
          <w:tcPr>
            <w:tcW w:w="988" w:type="dxa"/>
          </w:tcPr>
          <w:p w14:paraId="30C80152" w14:textId="22E8D674" w:rsidR="00C927E9" w:rsidRDefault="00173568" w:rsidP="00C927E9">
            <w:pPr>
              <w:pStyle w:val="Answer"/>
              <w:spacing w:line="276" w:lineRule="auto"/>
            </w:pPr>
            <w:r>
              <w:t>346-347</w:t>
            </w:r>
          </w:p>
        </w:tc>
        <w:tc>
          <w:tcPr>
            <w:tcW w:w="4037" w:type="dxa"/>
          </w:tcPr>
          <w:p w14:paraId="03E76BF4" w14:textId="4096CA7E" w:rsidR="00C927E9" w:rsidRPr="00BB444B" w:rsidRDefault="00C927E9" w:rsidP="00C927E9">
            <w:pPr>
              <w:pStyle w:val="Answer"/>
              <w:spacing w:line="276" w:lineRule="auto"/>
              <w:rPr>
                <w:lang w:val="en-US"/>
              </w:rPr>
            </w:pPr>
            <w:r w:rsidRPr="00332F0D">
              <w:rPr>
                <w:lang w:val="en-US"/>
              </w:rPr>
              <w:t xml:space="preserve">This protection </w:t>
            </w:r>
            <w:r>
              <w:rPr>
                <w:lang w:val="en-US"/>
              </w:rPr>
              <w:t>is likely</w:t>
            </w:r>
            <w:r w:rsidRPr="00332F0D">
              <w:rPr>
                <w:lang w:val="en-US"/>
              </w:rPr>
              <w:t xml:space="preserve"> mediated by a reduction in local lipotoxicity.</w:t>
            </w:r>
          </w:p>
        </w:tc>
        <w:tc>
          <w:tcPr>
            <w:tcW w:w="4037" w:type="dxa"/>
          </w:tcPr>
          <w:p w14:paraId="6025215B" w14:textId="1498AB96" w:rsidR="00C927E9" w:rsidRPr="00BB444B" w:rsidRDefault="00C927E9" w:rsidP="00C927E9">
            <w:pPr>
              <w:pStyle w:val="Answer"/>
              <w:spacing w:line="276" w:lineRule="auto"/>
              <w:rPr>
                <w:lang w:val="en-US"/>
              </w:rPr>
            </w:pPr>
            <w:r w:rsidRPr="00332F0D">
              <w:rPr>
                <w:lang w:val="en-US"/>
              </w:rPr>
              <w:t xml:space="preserve">This protection </w:t>
            </w:r>
            <w:r w:rsidRPr="00B34741">
              <w:rPr>
                <w:u w:val="single"/>
                <w:lang w:val="en-US"/>
              </w:rPr>
              <w:t>may be linked with</w:t>
            </w:r>
            <w:r w:rsidRPr="00332F0D">
              <w:rPr>
                <w:lang w:val="en-US"/>
              </w:rPr>
              <w:t xml:space="preserve"> a reduction in local lipotoxicity</w:t>
            </w:r>
            <w:r>
              <w:rPr>
                <w:lang w:val="en-US"/>
              </w:rPr>
              <w:t xml:space="preserve"> </w:t>
            </w:r>
            <w:r w:rsidRPr="00B34741">
              <w:rPr>
                <w:u w:val="single"/>
                <w:lang w:val="en-US"/>
              </w:rPr>
              <w:t>suggested by the lower lipid concentrations observed</w:t>
            </w:r>
            <w:r w:rsidRPr="00332F0D">
              <w:rPr>
                <w:lang w:val="en-US"/>
              </w:rPr>
              <w:t>.</w:t>
            </w:r>
          </w:p>
        </w:tc>
      </w:tr>
      <w:tr w:rsidR="00C927E9" w:rsidRPr="00C44099" w14:paraId="65D3ED2D" w14:textId="77777777" w:rsidTr="00F90610">
        <w:tc>
          <w:tcPr>
            <w:tcW w:w="988" w:type="dxa"/>
          </w:tcPr>
          <w:p w14:paraId="7910B5F4" w14:textId="5977D364" w:rsidR="00C927E9" w:rsidRDefault="00173568" w:rsidP="00C927E9">
            <w:pPr>
              <w:pStyle w:val="Answer"/>
              <w:spacing w:line="276" w:lineRule="auto"/>
            </w:pPr>
            <w:r>
              <w:t>397-401</w:t>
            </w:r>
          </w:p>
        </w:tc>
        <w:tc>
          <w:tcPr>
            <w:tcW w:w="4037" w:type="dxa"/>
          </w:tcPr>
          <w:p w14:paraId="11214B1A" w14:textId="2C49F082" w:rsidR="00C927E9" w:rsidRPr="00332F0D" w:rsidRDefault="00C927E9" w:rsidP="00C927E9">
            <w:pPr>
              <w:pStyle w:val="Answer"/>
              <w:spacing w:line="276" w:lineRule="auto"/>
              <w:rPr>
                <w:lang w:val="en-US"/>
              </w:rPr>
            </w:pPr>
            <w:r w:rsidRPr="00C1382B">
              <w:rPr>
                <w:lang w:val="en-US"/>
              </w:rPr>
              <w:t>Given that this PUFA is a known inhibitor of the Δ9 desaturase [45], our findings reinforce the hypothesis of a functional link between the preservation of 20:4 n−6 and the restricted enzymatic desaturation observed in the mandible, which may collectively contribute to its reduced OVX-induced bone loss.</w:t>
            </w:r>
          </w:p>
        </w:tc>
        <w:tc>
          <w:tcPr>
            <w:tcW w:w="4037" w:type="dxa"/>
          </w:tcPr>
          <w:p w14:paraId="454AE8DB" w14:textId="238206F4" w:rsidR="00C927E9" w:rsidRPr="00332F0D" w:rsidRDefault="00C927E9" w:rsidP="00C927E9">
            <w:pPr>
              <w:pStyle w:val="Answer"/>
              <w:spacing w:line="276" w:lineRule="auto"/>
              <w:rPr>
                <w:lang w:val="en-US"/>
              </w:rPr>
            </w:pPr>
            <w:r w:rsidRPr="00C1382B">
              <w:rPr>
                <w:lang w:val="en-US"/>
              </w:rPr>
              <w:t xml:space="preserve">Given that this PUFA is a known inhibitor of the Δ9 desaturase [45], our findings reinforce the hypothesis of a </w:t>
            </w:r>
            <w:r w:rsidRPr="00C1382B">
              <w:rPr>
                <w:u w:val="single"/>
                <w:lang w:val="en-US"/>
              </w:rPr>
              <w:t>potential association</w:t>
            </w:r>
            <w:r w:rsidRPr="00C1382B">
              <w:rPr>
                <w:lang w:val="en-US"/>
              </w:rPr>
              <w:t xml:space="preserve"> between the preservation of 20:4 n−6 and the restricted enzymatic desaturation observed in the mandible, which may collectively contribute to its reduced OVX-induced bone loss.</w:t>
            </w:r>
          </w:p>
        </w:tc>
      </w:tr>
      <w:tr w:rsidR="00C927E9" w:rsidRPr="00C44099" w14:paraId="5995CDB4" w14:textId="77777777" w:rsidTr="00F90610">
        <w:tc>
          <w:tcPr>
            <w:tcW w:w="988" w:type="dxa"/>
          </w:tcPr>
          <w:p w14:paraId="5B9EFAC2" w14:textId="64F58675" w:rsidR="00C927E9" w:rsidRDefault="00173568" w:rsidP="00C927E9">
            <w:pPr>
              <w:pStyle w:val="Answer"/>
              <w:spacing w:line="276" w:lineRule="auto"/>
            </w:pPr>
            <w:r>
              <w:t>408-410</w:t>
            </w:r>
          </w:p>
        </w:tc>
        <w:tc>
          <w:tcPr>
            <w:tcW w:w="4037" w:type="dxa"/>
          </w:tcPr>
          <w:p w14:paraId="7D06DDEF" w14:textId="05AA42FD" w:rsidR="00C927E9" w:rsidRDefault="00C927E9" w:rsidP="00C927E9">
            <w:pPr>
              <w:pStyle w:val="Answer"/>
              <w:spacing w:line="276" w:lineRule="auto"/>
              <w:rPr>
                <w:lang w:val="en-US"/>
              </w:rPr>
            </w:pPr>
            <w:r w:rsidRPr="00490C2D">
              <w:rPr>
                <w:lang w:val="en-US"/>
              </w:rPr>
              <w:t>Such attenuated remodeling and the maintenance of a biochemically lean environment likely underpin the mandible's relative protection and structural resilience in the face of systemic estrogen deficiency.</w:t>
            </w:r>
          </w:p>
        </w:tc>
        <w:tc>
          <w:tcPr>
            <w:tcW w:w="4037" w:type="dxa"/>
          </w:tcPr>
          <w:p w14:paraId="0B7D1B87" w14:textId="0AFC2AD4" w:rsidR="00C927E9" w:rsidRPr="00967CE8" w:rsidRDefault="00C927E9" w:rsidP="00C927E9">
            <w:pPr>
              <w:pStyle w:val="Answer"/>
              <w:spacing w:line="276" w:lineRule="auto"/>
              <w:rPr>
                <w:lang w:val="en-US"/>
              </w:rPr>
            </w:pPr>
            <w:r w:rsidRPr="00967CE8">
              <w:rPr>
                <w:lang w:val="en-US"/>
              </w:rPr>
              <w:t xml:space="preserve">Such attenuated remodeling and the maintenance of a biochemically lean environment likely </w:t>
            </w:r>
            <w:r w:rsidRPr="00967CE8">
              <w:rPr>
                <w:u w:val="single"/>
                <w:lang w:val="en-US"/>
              </w:rPr>
              <w:t>characterize</w:t>
            </w:r>
            <w:r w:rsidRPr="00967CE8">
              <w:rPr>
                <w:lang w:val="en-US"/>
              </w:rPr>
              <w:t xml:space="preserve"> the mandible's relative protection and structural resilience in the face of systemic estrogen deficiency.</w:t>
            </w:r>
          </w:p>
        </w:tc>
      </w:tr>
      <w:tr w:rsidR="00C927E9" w:rsidRPr="00C44099" w14:paraId="4EDFE8B1" w14:textId="77777777" w:rsidTr="00F90610">
        <w:tc>
          <w:tcPr>
            <w:tcW w:w="988" w:type="dxa"/>
          </w:tcPr>
          <w:p w14:paraId="3ECFE568" w14:textId="602A1E95" w:rsidR="00C927E9" w:rsidRDefault="00173568" w:rsidP="00C927E9">
            <w:pPr>
              <w:pStyle w:val="Answer"/>
              <w:spacing w:line="276" w:lineRule="auto"/>
            </w:pPr>
            <w:r>
              <w:t>-</w:t>
            </w:r>
          </w:p>
        </w:tc>
        <w:tc>
          <w:tcPr>
            <w:tcW w:w="4037" w:type="dxa"/>
          </w:tcPr>
          <w:p w14:paraId="48A0918F" w14:textId="5AE2AC2D" w:rsidR="00C927E9" w:rsidRPr="00332F0D" w:rsidRDefault="00C927E9" w:rsidP="00C927E9">
            <w:pPr>
              <w:pStyle w:val="Answer"/>
              <w:spacing w:line="276" w:lineRule="auto"/>
              <w:rPr>
                <w:lang w:val="en-US"/>
              </w:rPr>
            </w:pPr>
            <w:r>
              <w:rPr>
                <w:lang w:val="en-US"/>
              </w:rPr>
              <w:t>-</w:t>
            </w:r>
          </w:p>
        </w:tc>
        <w:tc>
          <w:tcPr>
            <w:tcW w:w="4037" w:type="dxa"/>
          </w:tcPr>
          <w:p w14:paraId="52FCFF6D" w14:textId="740148C5" w:rsidR="00C927E9" w:rsidRPr="00967CE8" w:rsidRDefault="00C927E9" w:rsidP="00C927E9">
            <w:pPr>
              <w:pStyle w:val="Answer"/>
              <w:spacing w:line="276" w:lineRule="auto"/>
              <w:rPr>
                <w:u w:val="single"/>
                <w:lang w:val="en-US"/>
              </w:rPr>
            </w:pPr>
            <w:r w:rsidRPr="00967CE8">
              <w:rPr>
                <w:u w:val="single"/>
                <w:lang w:val="en-US"/>
              </w:rPr>
              <w:t>The observational design of this study, conducted at a single endpoint, focuses on establishing associations rather than defining direct causative mechanisms. These findings provide a foundational framework for future longitudinal studies to track the temporal progression of such metabolic shifts. Subsequent mechanistic research, incorporating direct assessments of lipid metabolism and enzymatic activity, will be essential to elucidate whether these lipid alterations actively contribute to bone pathology or function as descriptive biomarkers of systemic estrogen deficiency.</w:t>
            </w:r>
          </w:p>
        </w:tc>
      </w:tr>
    </w:tbl>
    <w:p w14:paraId="70587441" w14:textId="77777777" w:rsidR="00AA4B75" w:rsidRPr="00BB444B" w:rsidRDefault="00AA4B75" w:rsidP="007A289C">
      <w:pPr>
        <w:spacing w:line="276" w:lineRule="auto"/>
        <w:rPr>
          <w:lang w:val="en-US"/>
        </w:rPr>
      </w:pPr>
    </w:p>
    <w:p w14:paraId="546EE3A9" w14:textId="2A320D7C" w:rsidR="00DB28BF" w:rsidRPr="00BB444B" w:rsidRDefault="00DB28BF" w:rsidP="007A289C">
      <w:pPr>
        <w:pStyle w:val="Titre3"/>
        <w:spacing w:line="276" w:lineRule="auto"/>
        <w:rPr>
          <w:lang w:val="en-US"/>
        </w:rPr>
      </w:pPr>
      <w:r w:rsidRPr="00BB444B">
        <w:rPr>
          <w:lang w:val="en-US"/>
        </w:rPr>
        <w:t xml:space="preserve">• </w:t>
      </w:r>
      <w:r>
        <w:rPr>
          <w:lang w:val="en-US"/>
        </w:rPr>
        <w:t>Reviewer</w:t>
      </w:r>
      <w:r w:rsidRPr="00BB444B">
        <w:rPr>
          <w:lang w:val="en-US"/>
        </w:rPr>
        <w:t xml:space="preserve"> </w:t>
      </w:r>
      <w:r>
        <w:rPr>
          <w:lang w:val="en-US"/>
        </w:rPr>
        <w:t>#2, Comment 2</w:t>
      </w:r>
    </w:p>
    <w:p w14:paraId="13BE7911" w14:textId="77777777" w:rsidR="004315F2" w:rsidRDefault="004315F2" w:rsidP="007A289C">
      <w:pPr>
        <w:spacing w:line="276" w:lineRule="auto"/>
        <w:rPr>
          <w:lang w:val="en-US"/>
        </w:rPr>
      </w:pPr>
      <w:r w:rsidRPr="00BB444B">
        <w:rPr>
          <w:lang w:val="en-US"/>
        </w:rPr>
        <w:t xml:space="preserve">A second point concerns the asymmetry in the experimental design. The mandible is analyzed in both bone marrow and mineralized tissue, whereas the tibia is analyzed only in mineralized tissue. This difference limits direct comparability between skeletal sites, particularly for compartment-specific </w:t>
      </w:r>
      <w:r w:rsidRPr="00BB444B">
        <w:rPr>
          <w:lang w:val="en-US"/>
        </w:rPr>
        <w:lastRenderedPageBreak/>
        <w:t>effects, and may influence the interpretation of site-specific lipid patterns. While the manuscript notes that tibial marrow samples were reserved for a separate investigation, it would be helpful to further clarify the rationale for this choice and to discuss how the absence of tibial BM data may impact the conclusions.</w:t>
      </w:r>
    </w:p>
    <w:p w14:paraId="1D2F264E" w14:textId="77777777" w:rsidR="000D0FCB" w:rsidRPr="00BB444B" w:rsidRDefault="000D0FCB" w:rsidP="000D0FCB">
      <w:pPr>
        <w:spacing w:line="276" w:lineRule="auto"/>
        <w:rPr>
          <w:lang w:val="en-US"/>
        </w:rPr>
      </w:pPr>
      <w:r w:rsidRPr="00DB28BF">
        <w:rPr>
          <w:b/>
          <w:bCs/>
          <w:i/>
          <w:iCs/>
          <w:color w:val="4472C4" w:themeColor="accent1"/>
          <w:lang w:val="en-US"/>
        </w:rPr>
        <w:t>Note: this answer is duplicated for Reviewer #1, Comment 3 and Reviewer #2, Comment 2.</w:t>
      </w:r>
    </w:p>
    <w:p w14:paraId="34DD302A" w14:textId="77777777" w:rsidR="000D0FCB" w:rsidRPr="00490C2D" w:rsidRDefault="000D0FCB" w:rsidP="000D0FCB">
      <w:pPr>
        <w:pStyle w:val="Answer"/>
        <w:spacing w:line="276" w:lineRule="auto"/>
        <w:jc w:val="both"/>
        <w:rPr>
          <w:lang w:val="en-US"/>
        </w:rPr>
      </w:pPr>
      <w:r w:rsidRPr="007A289C">
        <w:t>The reviewer raises a valid point regarding transparency; we agree that clarifying the sampling rationale improves the manuscript's context.</w:t>
      </w:r>
    </w:p>
    <w:p w14:paraId="248D8D15" w14:textId="77777777" w:rsidR="000D0FCB" w:rsidRPr="00490C2D" w:rsidRDefault="000D0FCB" w:rsidP="000D0FCB">
      <w:pPr>
        <w:pStyle w:val="Answer"/>
        <w:spacing w:line="276" w:lineRule="auto"/>
        <w:jc w:val="both"/>
        <w:rPr>
          <w:lang w:val="en-US"/>
        </w:rPr>
      </w:pPr>
      <w:r w:rsidRPr="00490C2D">
        <w:rPr>
          <w:lang w:val="en-US"/>
        </w:rPr>
        <w:t>The bone marrow of tibia was not available. This research was indeed developed in coordination with an ancillary study, which provided the opportunity to specifically examine the mandibular lipid profile in OVX condition compared to SHAM condition. We chose to focus on the mandible not only due to this availability but also because of its unique anatomical features; specifically, the absence of a medullary canal makes its biological organization distinct from long bones like the tibia.</w:t>
      </w:r>
    </w:p>
    <w:p w14:paraId="656A1F97" w14:textId="77777777" w:rsidR="000D0FCB" w:rsidRPr="00490C2D" w:rsidRDefault="000D0FCB" w:rsidP="000D0FCB">
      <w:pPr>
        <w:pStyle w:val="Answer"/>
        <w:spacing w:line="276" w:lineRule="auto"/>
        <w:jc w:val="both"/>
        <w:rPr>
          <w:lang w:val="en-US"/>
        </w:rPr>
      </w:pPr>
      <w:r w:rsidRPr="00490C2D">
        <w:rPr>
          <w:lang w:val="en-US"/>
        </w:rPr>
        <w:t xml:space="preserve">Regarding the comparison with the tibia, we utilized the available mineralized tissue (MT) fraction as a secondary objective to build upon our previous laboratory data on long bone </w:t>
      </w:r>
      <w:r>
        <w:rPr>
          <w:lang w:val="en-US"/>
        </w:rPr>
        <w:fldChar w:fldCharType="begin"/>
      </w:r>
      <w:r>
        <w:rPr>
          <w:lang w:val="en-US"/>
        </w:rPr>
        <w:instrText xml:space="preserve"> ADDIN ZOTERO_ITEM CSL_CITATION {"citationID":"AYnm9OWC","properties":{"formattedCitation":"[3]","plainCitation":"[3]","noteIndex":0},"citationItems":[{"id":67,"uris":["http://zotero.org/users/8754999/items/IN36P3HL"],"itemData":{"id":67,"type":"article-journal","abstract":"Osteoporosis is characterized by a bone loss associated to an increased bone marrow adiposity; however, it is still unclear what kind of lipids are involved. Therefore, the main purpose of this study was to see if there is any local bone lipid changes related to osteoporosis, by using the ovariectomy-induced osteoporosis (OVX) rat model. Female SD rats (operated at 6 months of age for skeletal maturity) were divided in control SHAM and OVX groups (n = 6/group) and maintained for 9 month post-surgery. Lipids were analyzed in two compartments of femoral diaphyses: bone marrow (BM) and mineralized tissue (MT), by chromatographic methods. As expected, osteoporotic femurs had a larger BM mass associated with a two-fold increase of lipid content. The MT had a similar lipid enrichment, indicating that adiposity affected the mineral part as well. The main lipids concerned were triglycerides, sphingomyelin, phosphatidylcholine and phosphatidylserine in BM, and triglycerides and cholesterol esters in MT. The increase of both energy-storage and membrane-associated lipids in BM suggested that cell number and/or size was enhanced to allow more triglyceride storage. Interestingly, in MT of osteoporotic femurs, sphingomyelin was decreased, suggesting that its catabolism could be linked to osteoporosis. In both femoral compartments, fatty acid profiles were enriched in 14:0 and 16:1, lowered in 18:0 and 20:4 n-6, and two-fold higher stearoyl-CoA desaturase indexes (16:1/16:0 and 18:1/18:0 ratios), suggesting an increased de novo lipogenesis in osteoporotic femurs. Thus, the present study is first to report local changes of individual lipids in rat osteoporotic femurs and suggests that osteoporosis is a pathologic condition associated with an enhanced de novo lipogenesis. Further studies will be needed to better understand the consequences of these lipid changes in osteoporotic bones.","container-title":"Calcified Tissue International","DOI":"10.1007/s00223-019-00637-7","ISSN":"1432-0827","issue":"3","journalAbbreviation":"Calcif Tissue Int","language":"en","page":"315-324","source":"Springer Link","title":"Long term ovariectomy-induced osteoporosis is associated with high stearoyl-CoA desaturase indexes in rat femur","volume":"106","author":[{"family":"During","given":"Alexandrine"},{"family":"Coutel","given":"Xavier"},{"family":"Bertheaume","given":"Nicolas"},{"family":"Penel","given":"Guillaume"},{"family":"Olejnik","given":"Cécile"}],"issued":{"date-parts":[["2020",3,1]]}}}],"schema":"https://github.com/citation-style-language/schema/raw/master/csl-citation.json"} </w:instrText>
      </w:r>
      <w:r>
        <w:rPr>
          <w:lang w:val="en-US"/>
        </w:rPr>
        <w:fldChar w:fldCharType="separate"/>
      </w:r>
      <w:r w:rsidRPr="00490C2D">
        <w:rPr>
          <w:rFonts w:ascii="Calibri" w:hAnsi="Calibri" w:cs="Calibri"/>
          <w:lang w:val="en-US"/>
        </w:rPr>
        <w:t>[3]</w:t>
      </w:r>
      <w:r>
        <w:rPr>
          <w:lang w:val="en-US"/>
        </w:rPr>
        <w:fldChar w:fldCharType="end"/>
      </w:r>
      <w:r w:rsidRPr="00490C2D">
        <w:rPr>
          <w:lang w:val="en-US"/>
        </w:rPr>
        <w:t>. While we acknowledge that this comparison is limited to the MT compartment, we believe these findings offer a valuable complementary perspective.</w:t>
      </w:r>
    </w:p>
    <w:p w14:paraId="334AD034" w14:textId="77777777" w:rsidR="000D0FCB" w:rsidRPr="00490C2D" w:rsidRDefault="000D0FCB" w:rsidP="000D0FCB">
      <w:pPr>
        <w:pStyle w:val="Answer"/>
        <w:spacing w:line="276" w:lineRule="auto"/>
        <w:jc w:val="both"/>
        <w:rPr>
          <w:lang w:val="en-US"/>
        </w:rPr>
      </w:pPr>
      <w:r w:rsidRPr="00490C2D">
        <w:rPr>
          <w:lang w:val="en-US"/>
        </w:rPr>
        <w:t>In accordance with the reviewer's suggestion, we have revised the Objectives and Discussion sections to more explicitly describe the sampling rationale and the resulting focus of our analysis.</w:t>
      </w:r>
    </w:p>
    <w:tbl>
      <w:tblPr>
        <w:tblStyle w:val="Grilledutableau"/>
        <w:tblW w:w="0" w:type="auto"/>
        <w:tblLook w:val="04A0" w:firstRow="1" w:lastRow="0" w:firstColumn="1" w:lastColumn="0" w:noHBand="0" w:noVBand="1"/>
      </w:tblPr>
      <w:tblGrid>
        <w:gridCol w:w="988"/>
        <w:gridCol w:w="4037"/>
        <w:gridCol w:w="4037"/>
      </w:tblGrid>
      <w:tr w:rsidR="00C927E9" w:rsidRPr="00415CDB" w14:paraId="371B9729" w14:textId="77777777" w:rsidTr="00674AD6">
        <w:tc>
          <w:tcPr>
            <w:tcW w:w="988" w:type="dxa"/>
          </w:tcPr>
          <w:p w14:paraId="58222764" w14:textId="7032C57E" w:rsidR="00C927E9" w:rsidRPr="00415CDB" w:rsidRDefault="00054814" w:rsidP="00C927E9">
            <w:pPr>
              <w:pStyle w:val="Answer"/>
              <w:spacing w:after="240" w:line="276" w:lineRule="auto"/>
              <w:jc w:val="center"/>
            </w:pPr>
            <w:r>
              <w:t>Line (old)</w:t>
            </w:r>
          </w:p>
        </w:tc>
        <w:tc>
          <w:tcPr>
            <w:tcW w:w="4037" w:type="dxa"/>
          </w:tcPr>
          <w:p w14:paraId="314E12A0" w14:textId="76A4A73F" w:rsidR="00C927E9" w:rsidRPr="00415CDB" w:rsidRDefault="00C927E9" w:rsidP="00C927E9">
            <w:pPr>
              <w:pStyle w:val="Answer"/>
              <w:spacing w:after="240" w:line="276" w:lineRule="auto"/>
              <w:jc w:val="center"/>
            </w:pPr>
            <w:r w:rsidRPr="00415CDB">
              <w:t>Original</w:t>
            </w:r>
          </w:p>
        </w:tc>
        <w:tc>
          <w:tcPr>
            <w:tcW w:w="4037" w:type="dxa"/>
          </w:tcPr>
          <w:p w14:paraId="1B2D622A" w14:textId="1647936A" w:rsidR="00C927E9" w:rsidRPr="00415CDB" w:rsidRDefault="00C927E9" w:rsidP="00C927E9">
            <w:pPr>
              <w:pStyle w:val="Answer"/>
              <w:spacing w:after="240" w:line="276" w:lineRule="auto"/>
              <w:jc w:val="center"/>
            </w:pPr>
            <w:r w:rsidRPr="00415CDB">
              <w:t>Modification</w:t>
            </w:r>
          </w:p>
        </w:tc>
      </w:tr>
      <w:tr w:rsidR="00C927E9" w:rsidRPr="00C44099" w14:paraId="429DF96F" w14:textId="77777777" w:rsidTr="00674AD6">
        <w:tc>
          <w:tcPr>
            <w:tcW w:w="988" w:type="dxa"/>
          </w:tcPr>
          <w:p w14:paraId="3882D8AF" w14:textId="77777777" w:rsidR="00C927E9" w:rsidRPr="00BB444B" w:rsidRDefault="00C927E9" w:rsidP="00C927E9">
            <w:pPr>
              <w:pStyle w:val="Answer"/>
              <w:spacing w:line="276" w:lineRule="auto"/>
              <w:rPr>
                <w:lang w:val="en-US"/>
              </w:rPr>
            </w:pPr>
            <w:r>
              <w:rPr>
                <w:lang w:val="en-US"/>
              </w:rPr>
              <w:t>51-55</w:t>
            </w:r>
          </w:p>
        </w:tc>
        <w:tc>
          <w:tcPr>
            <w:tcW w:w="4037" w:type="dxa"/>
          </w:tcPr>
          <w:p w14:paraId="0EBF94C8" w14:textId="77777777" w:rsidR="00C927E9" w:rsidRPr="00BB444B" w:rsidRDefault="00C927E9" w:rsidP="00C927E9">
            <w:pPr>
              <w:pStyle w:val="Answer"/>
              <w:spacing w:line="276" w:lineRule="auto"/>
              <w:rPr>
                <w:lang w:val="en-US"/>
              </w:rPr>
            </w:pPr>
            <w:r w:rsidRPr="00EF3BFC">
              <w:rPr>
                <w:lang w:val="en-US"/>
              </w:rPr>
              <w:t>In female Sprague-Dawley rats, we investigated whether estrogen deficiency induced by ovariectomy, compared to sham-operated (SHAM) controls and tibial sites, affects the mandibular fatty acid profile, including individual proportions and ratios in both MT and BM. A secondary question addressed the site effect, namely whether mandibular and tibial lipid profiles differ under both SHAM and OVX conditions.</w:t>
            </w:r>
          </w:p>
        </w:tc>
        <w:tc>
          <w:tcPr>
            <w:tcW w:w="4037" w:type="dxa"/>
          </w:tcPr>
          <w:p w14:paraId="66BB8303" w14:textId="77777777" w:rsidR="00C927E9" w:rsidRPr="00EF3BFC" w:rsidRDefault="00C927E9" w:rsidP="00C927E9">
            <w:pPr>
              <w:pStyle w:val="Answer"/>
              <w:spacing w:line="276" w:lineRule="auto"/>
              <w:rPr>
                <w:lang w:val="en-US"/>
              </w:rPr>
            </w:pPr>
            <w:r w:rsidRPr="00EF3BFC">
              <w:rPr>
                <w:lang w:val="en-US"/>
              </w:rPr>
              <w:t>In female Sprague-Dawley rats, we investigated whether estrogen deficiency induced by ovariectomy, compared to sham-operated (SHAM) controls</w:t>
            </w:r>
            <w:r w:rsidRPr="00EF3BFC">
              <w:rPr>
                <w:strike/>
                <w:lang w:val="en-US"/>
              </w:rPr>
              <w:t xml:space="preserve"> and tibial sites</w:t>
            </w:r>
            <w:r w:rsidRPr="00EF3BFC">
              <w:rPr>
                <w:lang w:val="en-US"/>
              </w:rPr>
              <w:t>, affects the mandibular fatty acid profile, including individual proportions and ratios in both MT and BM. A secondary question addressed the site effect, namely whether mandibular and tibial lipid profiles differ under both SHAM and OVX conditions</w:t>
            </w:r>
            <w:r w:rsidRPr="00EF3BFC">
              <w:rPr>
                <w:u w:val="single"/>
                <w:lang w:val="en-US"/>
              </w:rPr>
              <w:t xml:space="preserve"> in MT</w:t>
            </w:r>
            <w:r w:rsidRPr="00EF3BFC">
              <w:rPr>
                <w:lang w:val="en-US"/>
              </w:rPr>
              <w:t>.</w:t>
            </w:r>
          </w:p>
        </w:tc>
      </w:tr>
      <w:tr w:rsidR="00C927E9" w:rsidRPr="00C44099" w14:paraId="3D0198E8" w14:textId="77777777" w:rsidTr="00674AD6">
        <w:tc>
          <w:tcPr>
            <w:tcW w:w="988" w:type="dxa"/>
          </w:tcPr>
          <w:p w14:paraId="4176EE04" w14:textId="77777777" w:rsidR="00C927E9" w:rsidRDefault="00C927E9" w:rsidP="00C927E9">
            <w:pPr>
              <w:pStyle w:val="Answer"/>
              <w:spacing w:line="276" w:lineRule="auto"/>
            </w:pPr>
            <w:r>
              <w:t>130-131</w:t>
            </w:r>
          </w:p>
        </w:tc>
        <w:tc>
          <w:tcPr>
            <w:tcW w:w="4037" w:type="dxa"/>
          </w:tcPr>
          <w:p w14:paraId="0A95EF5D" w14:textId="77777777" w:rsidR="00C927E9" w:rsidRPr="00BB444B" w:rsidRDefault="00C927E9" w:rsidP="00C927E9">
            <w:pPr>
              <w:pStyle w:val="Answer"/>
              <w:spacing w:line="276" w:lineRule="auto"/>
              <w:rPr>
                <w:lang w:val="en-US"/>
              </w:rPr>
            </w:pPr>
            <w:r w:rsidRPr="00BB444B">
              <w:rPr>
                <w:lang w:val="en-US"/>
              </w:rPr>
              <w:t>Tibial BM samples were reserved for a separate investigation and were not analyzed in the present study.</w:t>
            </w:r>
          </w:p>
        </w:tc>
        <w:tc>
          <w:tcPr>
            <w:tcW w:w="4037" w:type="dxa"/>
          </w:tcPr>
          <w:p w14:paraId="350C8972" w14:textId="77777777" w:rsidR="00C927E9" w:rsidRPr="0064341D" w:rsidRDefault="00C927E9" w:rsidP="00C927E9">
            <w:pPr>
              <w:pStyle w:val="Answer"/>
              <w:spacing w:line="276" w:lineRule="auto"/>
              <w:rPr>
                <w:lang w:val="en-US"/>
              </w:rPr>
            </w:pPr>
            <w:r w:rsidRPr="00BB444B">
              <w:rPr>
                <w:lang w:val="en-US"/>
              </w:rPr>
              <w:t>T</w:t>
            </w:r>
            <w:r>
              <w:rPr>
                <w:lang w:val="en-US"/>
              </w:rPr>
              <w:t>he t</w:t>
            </w:r>
            <w:r w:rsidRPr="00BB444B">
              <w:rPr>
                <w:lang w:val="en-US"/>
              </w:rPr>
              <w:t xml:space="preserve">ibial BM samples </w:t>
            </w:r>
            <w:r>
              <w:rPr>
                <w:lang w:val="en-US"/>
              </w:rPr>
              <w:t xml:space="preserve">were </w:t>
            </w:r>
            <w:r>
              <w:rPr>
                <w:lang w:val="en"/>
              </w:rPr>
              <w:t xml:space="preserve">processed </w:t>
            </w:r>
            <w:r w:rsidRPr="009C18EC">
              <w:rPr>
                <w:lang w:val="en"/>
              </w:rPr>
              <w:t>to answer other scientific question</w:t>
            </w:r>
            <w:r>
              <w:rPr>
                <w:lang w:val="en"/>
              </w:rPr>
              <w:t>s</w:t>
            </w:r>
            <w:r w:rsidRPr="009C18EC">
              <w:rPr>
                <w:lang w:val="en"/>
              </w:rPr>
              <w:t xml:space="preserve"> and therefore could not be used in the present study.</w:t>
            </w:r>
          </w:p>
        </w:tc>
      </w:tr>
      <w:tr w:rsidR="00C927E9" w:rsidRPr="00C44099" w14:paraId="49AEADBB" w14:textId="77777777" w:rsidTr="00674AD6">
        <w:tc>
          <w:tcPr>
            <w:tcW w:w="988" w:type="dxa"/>
          </w:tcPr>
          <w:p w14:paraId="0153C27E" w14:textId="77777777" w:rsidR="00C927E9" w:rsidRDefault="00C927E9" w:rsidP="00C927E9">
            <w:pPr>
              <w:pStyle w:val="Answer"/>
              <w:spacing w:line="276" w:lineRule="auto"/>
              <w:rPr>
                <w:lang w:val="en-US"/>
              </w:rPr>
            </w:pPr>
            <w:r>
              <w:rPr>
                <w:lang w:val="en-US"/>
              </w:rPr>
              <w:t>434</w:t>
            </w:r>
          </w:p>
        </w:tc>
        <w:tc>
          <w:tcPr>
            <w:tcW w:w="4037" w:type="dxa"/>
          </w:tcPr>
          <w:p w14:paraId="055916D2" w14:textId="77777777" w:rsidR="00C927E9" w:rsidRDefault="00C927E9" w:rsidP="00C927E9">
            <w:pPr>
              <w:pStyle w:val="Answer"/>
              <w:spacing w:line="276" w:lineRule="auto"/>
              <w:rPr>
                <w:lang w:val="en-US"/>
              </w:rPr>
            </w:pPr>
            <w:r>
              <w:rPr>
                <w:lang w:val="en-US"/>
              </w:rPr>
              <w:t>-</w:t>
            </w:r>
          </w:p>
          <w:p w14:paraId="45CD2EDC" w14:textId="77777777" w:rsidR="00C927E9" w:rsidRDefault="00C927E9" w:rsidP="00C927E9">
            <w:pPr>
              <w:pStyle w:val="Answer"/>
              <w:spacing w:line="276" w:lineRule="auto"/>
              <w:rPr>
                <w:lang w:val="en-US"/>
              </w:rPr>
            </w:pPr>
          </w:p>
          <w:p w14:paraId="6B8B9893" w14:textId="77777777" w:rsidR="00C927E9" w:rsidRPr="00EF3BFC" w:rsidRDefault="00C927E9" w:rsidP="00C927E9">
            <w:pPr>
              <w:pStyle w:val="Answer"/>
              <w:spacing w:line="276" w:lineRule="auto"/>
              <w:rPr>
                <w:lang w:val="en-US"/>
              </w:rPr>
            </w:pPr>
          </w:p>
        </w:tc>
        <w:tc>
          <w:tcPr>
            <w:tcW w:w="4037" w:type="dxa"/>
          </w:tcPr>
          <w:p w14:paraId="65693A82" w14:textId="77777777" w:rsidR="00C927E9" w:rsidRDefault="00C927E9" w:rsidP="00C927E9">
            <w:pPr>
              <w:pStyle w:val="Answer"/>
              <w:spacing w:line="276" w:lineRule="auto"/>
              <w:rPr>
                <w:u w:val="single"/>
                <w:lang w:val="en-US"/>
              </w:rPr>
            </w:pPr>
            <w:r w:rsidRPr="00E76122">
              <w:rPr>
                <w:u w:val="single"/>
                <w:lang w:val="en-US"/>
              </w:rPr>
              <w:t>A primary limitation of this study is the absence of tibial BM analysis, which resulted in an asymmetric experimental design.</w:t>
            </w:r>
            <w:r>
              <w:rPr>
                <w:u w:val="single"/>
                <w:lang w:val="en-US"/>
              </w:rPr>
              <w:t xml:space="preserve"> This was necessitated by the unavailability of the tibial BM, used in a separate investigation.</w:t>
            </w:r>
          </w:p>
          <w:p w14:paraId="10F677DA" w14:textId="77777777" w:rsidR="00C927E9" w:rsidRPr="007A289C" w:rsidRDefault="00C927E9" w:rsidP="00C927E9">
            <w:pPr>
              <w:pStyle w:val="Answer"/>
              <w:spacing w:line="276" w:lineRule="auto"/>
              <w:rPr>
                <w:u w:val="single"/>
                <w:lang w:val="en-US"/>
              </w:rPr>
            </w:pPr>
            <w:r w:rsidRPr="007A289C">
              <w:rPr>
                <w:u w:val="single"/>
                <w:lang w:val="en-US"/>
              </w:rPr>
              <w:lastRenderedPageBreak/>
              <w:t>The lipid profiles observed in the tibial MT align with our previous findings regarding femoral MT in OVX rats [3]. In both long bones, MT demonstrated a characteristic increase in FA concentrations and MUFA enrichment, coupled with elevated Δ9 desaturase indices and diminished levels of 20:4 n−6 and 22:6 n−3. These parallel findings support the hypothesis that the tibial BM response mirrors the femoral BM profile, which was previously characterized by marked FA accumulation, increased Δ9 desaturase indices, and a decline in 20:4 n−6 and 22:6 n−3, as well.</w:t>
            </w:r>
          </w:p>
          <w:p w14:paraId="5A60ABE1" w14:textId="77777777" w:rsidR="00C927E9" w:rsidRPr="00E76122" w:rsidRDefault="00C927E9" w:rsidP="00C927E9">
            <w:pPr>
              <w:pStyle w:val="Answer"/>
              <w:spacing w:line="276" w:lineRule="auto"/>
              <w:rPr>
                <w:u w:val="single"/>
                <w:lang w:val="en-US"/>
              </w:rPr>
            </w:pPr>
            <w:r w:rsidRPr="00E76122">
              <w:rPr>
                <w:u w:val="single"/>
                <w:lang w:val="en-US"/>
              </w:rPr>
              <w:t xml:space="preserve">While the mandibular BM followed a comparable metabolic trajectory, characterized by significant FA accumulation and similar shifts in desaturase activity, </w:t>
            </w:r>
            <w:r>
              <w:rPr>
                <w:u w:val="single"/>
                <w:lang w:val="en-US"/>
              </w:rPr>
              <w:t xml:space="preserve">less pronounced than those observed in the femur </w:t>
            </w:r>
            <w:r w:rsidRPr="00E76122">
              <w:rPr>
                <w:u w:val="single"/>
                <w:lang w:val="en-US"/>
              </w:rPr>
              <w:fldChar w:fldCharType="begin"/>
            </w:r>
            <w:r>
              <w:rPr>
                <w:u w:val="single"/>
                <w:lang w:val="en-US"/>
              </w:rPr>
              <w:instrText xml:space="preserve"> ADDIN ZOTERO_ITEM CSL_CITATION {"citationID":"i8rqBkSf","properties":{"formattedCitation":"[3]","plainCitation":"[3]","noteIndex":0},"citationItems":[{"id":67,"uris":["http://zotero.org/users/8754999/items/IN36P3HL"],"itemData":{"id":67,"type":"article-journal","abstract":"Osteoporosis is characterized by a bone loss associated to an increased bone marrow adiposity; however, it is still unclear what kind of lipids are involved. Therefore, the main purpose of this study was to see if there is any local bone lipid changes related to osteoporosis, by using the ovariectomy-induced osteoporosis (OVX) rat model. Female SD rats (operated at 6 months of age for skeletal maturity) were divided in control SHAM and OVX groups (n = 6/group) and maintained for 9 month post-surgery. Lipids were analyzed in two compartments of femoral diaphyses: bone marrow (BM) and mineralized tissue (MT), by chromatographic methods. As expected, osteoporotic femurs had a larger BM mass associated with a two-fold increase of lipid content. The MT had a similar lipid enrichment, indicating that adiposity affected the mineral part as well. The main lipids concerned were triglycerides, sphingomyelin, phosphatidylcholine and phosphatidylserine in BM, and triglycerides and cholesterol esters in MT. The increase of both energy-storage and membrane-associated lipids in BM suggested that cell number and/or size was enhanced to allow more triglyceride storage. Interestingly, in MT of osteoporotic femurs, sphingomyelin was decreased, suggesting that its catabolism could be linked to osteoporosis. In both femoral compartments, fatty acid profiles were enriched in 14:0 and 16:1, lowered in 18:0 and 20:4 n-6, and two-fold higher stearoyl-CoA desaturase indexes (16:1/16:0 and 18:1/18:0 ratios), suggesting an increased de novo lipogenesis in osteoporotic femurs. Thus, the present study is first to report local changes of individual lipids in rat osteoporotic femurs and suggests that osteoporosis is a pathologic condition associated with an enhanced de novo lipogenesis. Further studies will be needed to better understand the consequences of these lipid changes in osteoporotic bones.","container-title":"Calcified Tissue International","DOI":"10.1007/s00223-019-00637-7","ISSN":"1432-0827","issue":"3","journalAbbreviation":"Calcif Tissue Int","language":"en","page":"315-324","source":"Springer Link","title":"Long term ovariectomy-induced osteoporosis is associated with high stearoyl-CoA desaturase indexes in rat femur","volume":"106","author":[{"family":"During","given":"Alexandrine"},{"family":"Coutel","given":"Xavier"},{"family":"Bertheaume","given":"Nicolas"},{"family":"Penel","given":"Guillaume"},{"family":"Olejnik","given":"Cécile"}],"issued":{"date-parts":[["2020",3,1]]}}}],"schema":"https://github.com/citation-style-language/schema/raw/master/csl-citation.json"} </w:instrText>
            </w:r>
            <w:r w:rsidRPr="00E76122">
              <w:rPr>
                <w:u w:val="single"/>
                <w:lang w:val="en-US"/>
              </w:rPr>
              <w:fldChar w:fldCharType="separate"/>
            </w:r>
            <w:r w:rsidRPr="00490C2D">
              <w:rPr>
                <w:rFonts w:ascii="Calibri" w:hAnsi="Calibri" w:cs="Calibri"/>
                <w:u w:val="single"/>
                <w:lang w:val="en-US"/>
              </w:rPr>
              <w:t>[3]</w:t>
            </w:r>
            <w:r w:rsidRPr="00E76122">
              <w:rPr>
                <w:u w:val="single"/>
                <w:lang w:val="en-US"/>
              </w:rPr>
              <w:fldChar w:fldCharType="end"/>
            </w:r>
            <w:r w:rsidRPr="00E76122">
              <w:rPr>
                <w:u w:val="single"/>
                <w:lang w:val="en-US"/>
              </w:rPr>
              <w:t xml:space="preserve">. Ultimately, although the mandible displays directional shifts similar to the femur and tibia, its distinct baseline and final lipid levels underscore a site-specific physiological response that distinguishes the mandible from the </w:t>
            </w:r>
            <w:r>
              <w:rPr>
                <w:u w:val="single"/>
                <w:lang w:val="en-US"/>
              </w:rPr>
              <w:t>long bones</w:t>
            </w:r>
            <w:r w:rsidRPr="00E76122">
              <w:rPr>
                <w:u w:val="single"/>
                <w:lang w:val="en-US"/>
              </w:rPr>
              <w:t>.</w:t>
            </w:r>
          </w:p>
        </w:tc>
      </w:tr>
    </w:tbl>
    <w:p w14:paraId="5D3C1D65" w14:textId="565D8C69" w:rsidR="00DB28BF" w:rsidRPr="00BB444B" w:rsidRDefault="00DB28BF" w:rsidP="007A289C">
      <w:pPr>
        <w:pStyle w:val="Titre3"/>
        <w:spacing w:line="276" w:lineRule="auto"/>
        <w:rPr>
          <w:lang w:val="en-US"/>
        </w:rPr>
      </w:pPr>
      <w:r w:rsidRPr="00BB444B">
        <w:rPr>
          <w:lang w:val="en-US"/>
        </w:rPr>
        <w:lastRenderedPageBreak/>
        <w:t xml:space="preserve">• </w:t>
      </w:r>
      <w:r>
        <w:rPr>
          <w:lang w:val="en-US"/>
        </w:rPr>
        <w:t>Reviewer</w:t>
      </w:r>
      <w:r w:rsidRPr="00BB444B">
        <w:rPr>
          <w:lang w:val="en-US"/>
        </w:rPr>
        <w:t xml:space="preserve"> </w:t>
      </w:r>
      <w:r>
        <w:rPr>
          <w:lang w:val="en-US"/>
        </w:rPr>
        <w:t>#2, Comment 3</w:t>
      </w:r>
    </w:p>
    <w:p w14:paraId="723D4A4A" w14:textId="77777777" w:rsidR="004315F2" w:rsidRDefault="004315F2" w:rsidP="007A289C">
      <w:pPr>
        <w:spacing w:line="276" w:lineRule="auto"/>
        <w:rPr>
          <w:lang w:val="en-US"/>
        </w:rPr>
      </w:pPr>
      <w:r w:rsidRPr="00BB444B">
        <w:rPr>
          <w:lang w:val="en-US"/>
        </w:rPr>
        <w:t>The microCT methodology also needs some clarification. The mandible and tibia were scanned using different acquisition settings, including markedly different voxel sizes and conditions. These differences may affect the comparability of measurements across skeletal sites. While the use of distinct settings is briefly justified by technical constraints, it would be helpful for the authors to discuss how this may influence the interpretation of site-specific differences, particularly the absence of detectable changes in the mandible.</w:t>
      </w:r>
    </w:p>
    <w:p w14:paraId="4ACCA683" w14:textId="79CC37A4" w:rsidR="008706BF" w:rsidRPr="00490C2D" w:rsidRDefault="000D0FCB" w:rsidP="007A289C">
      <w:pPr>
        <w:pStyle w:val="Answer"/>
        <w:spacing w:line="276" w:lineRule="auto"/>
        <w:rPr>
          <w:lang w:val="en-US"/>
        </w:rPr>
      </w:pPr>
      <w:r w:rsidRPr="000D0FCB">
        <w:t>The reviewer’s point concerning microCT acquisition settings is highly relevant</w:t>
      </w:r>
      <w:r>
        <w:t>. W</w:t>
      </w:r>
      <w:r w:rsidRPr="000D0FCB">
        <w:t>e would like to clarify that inter-site statistical comparisons were not performed.</w:t>
      </w:r>
      <w:r w:rsidR="008706BF" w:rsidRPr="00490C2D">
        <w:rPr>
          <w:lang w:val="en-US"/>
        </w:rPr>
        <w:t xml:space="preserve"> Given the anatomical differences between the tibia (long bone) and the mandible (irregular bone), they were treated as distinct entities. Our objective was not to compare absolute structural values between sites, but to parallel the relative impact of ovariectomy (SHAM vs. OVX) within each skeletal site. Within each site, the SHAM and OVX groups were scanned using strictly identical acquisition parameters and voxel sizes. This ensures that the intra-site comparisons and the resulting conclusions regarding mandibular resistance are mathematically and statistically sound.</w:t>
      </w:r>
    </w:p>
    <w:p w14:paraId="47C4DEF0" w14:textId="03554202" w:rsidR="008706BF" w:rsidRPr="00490C2D" w:rsidRDefault="008706BF" w:rsidP="007A289C">
      <w:pPr>
        <w:pStyle w:val="Answer"/>
        <w:spacing w:line="276" w:lineRule="auto"/>
        <w:rPr>
          <w:lang w:val="en-US"/>
        </w:rPr>
      </w:pPr>
      <w:r w:rsidRPr="00490C2D">
        <w:rPr>
          <w:lang w:val="en-US"/>
        </w:rPr>
        <w:lastRenderedPageBreak/>
        <w:t xml:space="preserve">Regarding the specific voxel sizes used (20 µm for the mandible and 4 µm for the tibia), we acknowledge that resolution can influence absolute morphometric values. According to Christiansen et al. </w:t>
      </w:r>
      <w:r>
        <w:fldChar w:fldCharType="begin"/>
      </w:r>
      <w:r w:rsidR="00BA3EBD">
        <w:rPr>
          <w:lang w:val="en-US"/>
        </w:rPr>
        <w:instrText xml:space="preserve"> ADDIN ZOTERO_ITEM CSL_CITATION {"citationID":"FXLL47ej","properties":{"formattedCitation":"[6]","plainCitation":"[6]","noteIndex":0},"citationItems":[{"id":37466,"uris":["http://zotero.org/users/8754999/items/WX3QN9C5"],"itemData":{"id":37466,"type":"article-journal","abstract":"Micro-computed tomography (μCT) is currently the gold standard for determining trabecular bone microstructure in small animal models. Numerous parameters associated with scanning and evaluation of μCT scans can strongly affect morphologic results obtained from bone samples. However, the effect of these parameters on specific trabecular bone outcomes is not well understood. This study investigated the effect of μCT scanning with nominal voxel sizes between 6–30 μm on trabecular bone outcomes quantified in mouse vertebral body trabecular bone. Additionally, two methods for determining a global segmentation threshold were compared: based on qualitative assessment of 2D images, or based on quantitative assessment of image histograms. It was found that nominal voxel size had a strong effect on several commonly reported trabecular bone parameters, in particular connectivity density, trabecular thickness, and bone tissue mineral density. Additionally, the two segmentation methods provided similar trabecular bone outcomes for scans with small nominal voxel sizes, but considerably different outcomes for scans with larger voxel sizes. The Qualitatively Selected segmentation method more consistently estimated trabecular bone volume fraction (BV/TV) and trabecular thickness across different voxel sizes, but the Histogram segmentation method more consistently estimated trabecular number, trabecular separation, and structure model index. Altogether, these results suggest that high-resolution scans be used whenever possible to provide the most accurate estimation of trabecular bone microstructure, and that the limitations of accurately determining trabecular bone outcomes should be considered when selecting scan parameters and making conclusions about inter-group variance or between-group differences in studies of trabecular bone microstructure in small animals., •This study investigated the effect of μCT scanning with voxel sizes between 6–30 μm on mouse trabecular bone measures.•Two commonly used segmentation methods for determining a global segmentation threshold were compared.•Voxel size strongly affected trabecular bone parameters including connectivity density and trabecular thickness.•The segmentation methods yielded similar outcomes for scans with small voxel sizes, but not scans with large voxel sizes.•Suggest that high-resolution scans should be used when possible to accurately estimate trabecular bone microstructure.","container-title":"Bone Reports","DOI":"10.1016/j.bonr.2016.05.006","ISSN":"2352-1872","journalAbbreviation":"Bone Rep","page":"136-140","PMID":"27430011","PMCID":"PMC4926804","source":"PubMed Central","title":"Effect of micro-computed tomography voxel size and segmentation method on trabecular bone microstructure measures in mice","volume":"5","author":[{"family":"Christiansen","given":"Blaine A."}],"issued":{"date-parts":[["2016",5,27]]}}}],"schema":"https://github.com/citation-style-language/schema/raw/master/csl-citation.json"} </w:instrText>
      </w:r>
      <w:r>
        <w:fldChar w:fldCharType="separate"/>
      </w:r>
      <w:r w:rsidRPr="00490C2D">
        <w:rPr>
          <w:rFonts w:ascii="Calibri" w:hAnsi="Calibri" w:cs="Calibri"/>
          <w:lang w:val="en-US"/>
        </w:rPr>
        <w:t>[6]</w:t>
      </w:r>
      <w:r>
        <w:fldChar w:fldCharType="end"/>
      </w:r>
      <w:r w:rsidRPr="00490C2D">
        <w:rPr>
          <w:lang w:val="en-US"/>
        </w:rPr>
        <w:t xml:space="preserve">, increasing voxel size typically leads to an overestimation of trabecular thickness (Tb.Th) </w:t>
      </w:r>
      <w:r w:rsidR="00B03AF1" w:rsidRPr="00490C2D">
        <w:rPr>
          <w:lang w:val="en-US"/>
        </w:rPr>
        <w:t xml:space="preserve">and trabecular separation (Tb.Sp) </w:t>
      </w:r>
      <w:r w:rsidRPr="00490C2D">
        <w:rPr>
          <w:lang w:val="en-US"/>
        </w:rPr>
        <w:t>and an underestimation of trabecular number (Tb.N). However, since this bias is applied equally to both SHAM and OVX groups within the mandible, it does not invalidate the observed absence of significant changes. Both 20 µm and 4 µm remain appropriate resolutions for characterizing the primary parameters discussed in this rat model.</w:t>
      </w:r>
    </w:p>
    <w:p w14:paraId="5DE07EA5" w14:textId="02B4FF42" w:rsidR="00DB28BF" w:rsidRPr="00BB444B" w:rsidRDefault="00DB28BF" w:rsidP="007A289C">
      <w:pPr>
        <w:pStyle w:val="Titre3"/>
        <w:spacing w:line="276" w:lineRule="auto"/>
        <w:rPr>
          <w:lang w:val="en-US"/>
        </w:rPr>
      </w:pPr>
      <w:r w:rsidRPr="00BB444B">
        <w:rPr>
          <w:lang w:val="en-US"/>
        </w:rPr>
        <w:t xml:space="preserve">• </w:t>
      </w:r>
      <w:r>
        <w:rPr>
          <w:lang w:val="en-US"/>
        </w:rPr>
        <w:t>Reviewer</w:t>
      </w:r>
      <w:r w:rsidRPr="00BB444B">
        <w:rPr>
          <w:lang w:val="en-US"/>
        </w:rPr>
        <w:t xml:space="preserve"> </w:t>
      </w:r>
      <w:r>
        <w:rPr>
          <w:lang w:val="en-US"/>
        </w:rPr>
        <w:t>#2, Comment 4</w:t>
      </w:r>
    </w:p>
    <w:p w14:paraId="3589F85C" w14:textId="77777777" w:rsidR="002E24C4" w:rsidRPr="00BB444B" w:rsidRDefault="004315F2" w:rsidP="007A289C">
      <w:pPr>
        <w:spacing w:line="276" w:lineRule="auto"/>
        <w:rPr>
          <w:lang w:val="en-US"/>
        </w:rPr>
      </w:pPr>
      <w:r w:rsidRPr="00BB444B">
        <w:rPr>
          <w:lang w:val="en-US"/>
        </w:rPr>
        <w:t>Finally, some methodological aspects would benefit from further clarification. The separation of bone marrow and mineralized tissue is central to the study, and while a published protocol is followed, no direct validation of compartment purity is presented. It would be helpful to indicate how potential residual contamination was assessed or controlled.</w:t>
      </w:r>
    </w:p>
    <w:p w14:paraId="4B4117F5" w14:textId="2963B838" w:rsidR="00F91608" w:rsidRPr="00490C2D" w:rsidRDefault="000D0FCB" w:rsidP="007A289C">
      <w:pPr>
        <w:pStyle w:val="Answer"/>
        <w:spacing w:line="276" w:lineRule="auto"/>
        <w:rPr>
          <w:lang w:val="en-US"/>
        </w:rPr>
      </w:pPr>
      <w:r w:rsidRPr="000D0FCB">
        <w:t>Recognizing the technical importance of compartment purity, as highlighted by the reviewer, we have detailed our adherence to the cleaning protocol</w:t>
      </w:r>
      <w:r w:rsidR="00F91608" w:rsidRPr="00BB444B">
        <w:rPr>
          <w:lang w:val="en-US"/>
        </w:rPr>
        <w:t xml:space="preserve">, as the separation of bone marrow from mineralized tissue is indeed a technical challenge. To mitigate the risk of residual marrow fat contamination, we strictly followed the rigorous cleaning protocol established by During (2017) </w:t>
      </w:r>
      <w:r w:rsidR="00F91608">
        <w:fldChar w:fldCharType="begin"/>
      </w:r>
      <w:r w:rsidR="00BA3EBD">
        <w:rPr>
          <w:lang w:val="en-US"/>
        </w:rPr>
        <w:instrText xml:space="preserve"> ADDIN ZOTERO_ITEM CSL_CITATION {"citationID":"SDrqPDIE","properties":{"formattedCitation":"[7]","plainCitation":"[7]","noteIndex":0},"citationItems":[{"id":72,"uris":["http://zotero.org/users/8754999/items/BIFW5EJF"],"itemData":{"id":72,"type":"article-journal","abstract":"In view of their key roles in the bone physiology (e.g., in the biomineralization process) and their potential implication in bone pathologies, an approach to study lipids in situ is needed. The aim of the present paper is to propose an original procedure to characterize lipids in both bone marrow (BM) and mineralized tissue (MT) compartments, taking into consideration sample preparation, lipid extraction and analytical issues, when using small sample size (≤ 0.5g of rat femurs). The potential contamination of the MT by marrow lipids and the poor accessibility of certain lipids from the MT - two major issues in bone handling - were taking care, respectively by performing two cleaning steps after BM removal and by adding a demineralization step to the overall lipid extraction protocol. For lipid analyses, a multi-one-dimensional HP-TLC method was developed to analyze the major neutral and polar lipids at once and showed an excellent resolution (for 15 standards) and a good precision (inter-day RSD&lt;13%). When subjected to the entire \"lipid extraction-HP-TLC\" protocol, spike recoveries of the standards ranged between 76 and 122%. This HP-TLC method was suitable for lipid determination in both BM and MT [e.g., the MT had 5-times lesser lipids and a lower TG/phospholipid ratio than the BM (P &lt;0.05)], and was quite reliable in term of lipid quantification. The demineralization step allowed to extract additional phosphatidylserine and esterified cholesterol from the MT, suggesting that these two species were associated to the mineralized matrix possibly in relation to their physiological role in the bone. Moreover, a reverse phase HPLC method for fatty acid determination as naphthacyl esters was set up to study fatty acids in bone samples and was used to validate the HP-TLC data. The fatty acid profile of the MT exhibited lower linoleic acid (18:2 n-6) and linolenic acid (18:3 n-3+n-6) levels and higher arachidonic acid (20:4 n-6) and docosahexaenoic acid (22:6 n-3) levels (P&lt;0.05, compared to BM), suggesting that the MT is more metabolically active than the BM in term of long chain fatty acid production. In sum, the present work should contribute to facilitate future studies in the bone lipid field in view to understand better their implication in the marrow fat expansion-associated bone pathologies, such as osteoporosis.","container-title":"Journal of Chromatography. A","DOI":"10.1016/j.chroma.2017.08.004","ISSN":"1873-3778","journalAbbreviation":"J Chromatogr A","language":"eng","page":"232-244","PMID":"28803650","source":"PubMed","title":"Lipid determination in bone marrow and mineralized bone tissue: From sample preparation to improved high-performance thin-layer and liquid chromatographic approaches","title-short":"Lipid determination in bone marrow and mineralized bone tissue","volume":"1515","author":[{"family":"During","given":"Alexandrine"}],"issued":{"date-parts":[["2017",9,15]]}}}],"schema":"https://github.com/citation-style-language/schema/raw/master/csl-citation.json"} </w:instrText>
      </w:r>
      <w:r w:rsidR="00F91608">
        <w:fldChar w:fldCharType="separate"/>
      </w:r>
      <w:r w:rsidR="008706BF" w:rsidRPr="00490C2D">
        <w:rPr>
          <w:rFonts w:ascii="Calibri" w:hAnsi="Calibri" w:cs="Calibri"/>
          <w:lang w:val="en-US"/>
        </w:rPr>
        <w:t>[7]</w:t>
      </w:r>
      <w:r w:rsidR="00F91608">
        <w:fldChar w:fldCharType="end"/>
      </w:r>
      <w:r w:rsidR="00F91608" w:rsidRPr="00490C2D">
        <w:rPr>
          <w:lang w:val="en-US"/>
        </w:rPr>
        <w:t>.</w:t>
      </w:r>
    </w:p>
    <w:p w14:paraId="389E8319" w14:textId="77777777" w:rsidR="0064341D" w:rsidRPr="00BB444B" w:rsidRDefault="0064341D" w:rsidP="007A289C">
      <w:pPr>
        <w:pStyle w:val="Answer"/>
        <w:spacing w:line="276" w:lineRule="auto"/>
        <w:rPr>
          <w:lang w:val="en-US"/>
        </w:rPr>
      </w:pPr>
      <w:r w:rsidRPr="00BB444B">
        <w:rPr>
          <w:lang w:val="en-US"/>
        </w:rPr>
        <w:t xml:space="preserve">Specifically, the BM was harvested through two successive steps using water-alcoholic solutions under agitation to ensure maximal removal of the bone marrow. The remaining bone fragments underwent two additional saline washes) to eliminate any ethanol residuals </w:t>
      </w:r>
      <w:r>
        <w:rPr>
          <w:lang w:val="en-US"/>
        </w:rPr>
        <w:t xml:space="preserve">and </w:t>
      </w:r>
      <w:r w:rsidRPr="00BB444B">
        <w:rPr>
          <w:lang w:val="en-US"/>
        </w:rPr>
        <w:t>BM-derived lipids.</w:t>
      </w:r>
    </w:p>
    <w:p w14:paraId="3FBB9F17" w14:textId="00D3B013" w:rsidR="00F91608" w:rsidRPr="00BB444B" w:rsidRDefault="00F91608" w:rsidP="007A289C">
      <w:pPr>
        <w:pStyle w:val="Answer"/>
        <w:spacing w:line="276" w:lineRule="auto"/>
        <w:rPr>
          <w:lang w:val="en-US"/>
        </w:rPr>
      </w:pPr>
      <w:r w:rsidRPr="00BB444B">
        <w:rPr>
          <w:lang w:val="en-US"/>
        </w:rPr>
        <w:t xml:space="preserve">The effectiveness of this control was assessed </w:t>
      </w:r>
      <w:r w:rsidR="0064341D">
        <w:rPr>
          <w:lang w:val="en-US"/>
        </w:rPr>
        <w:t>by</w:t>
      </w:r>
      <w:r w:rsidR="00592D81" w:rsidRPr="00BB444B">
        <w:rPr>
          <w:lang w:val="en-US"/>
        </w:rPr>
        <w:t xml:space="preserve"> During (2017) </w:t>
      </w:r>
      <w:r w:rsidRPr="00BB444B">
        <w:rPr>
          <w:lang w:val="en-US"/>
        </w:rPr>
        <w:t xml:space="preserve">by analyzing the lipid loss during these final cleaning steps, which accounted for 7.5 +/- 2.5 % of the total recovered lipids. The lipid profile of these washings was found to be 91.3 % neutral lipids (predominantly triglycerides), a composition nearly identical to that of the BM itself. This </w:t>
      </w:r>
      <w:r w:rsidR="00592D81" w:rsidRPr="00BB444B">
        <w:rPr>
          <w:lang w:val="en-US"/>
        </w:rPr>
        <w:t>indicated</w:t>
      </w:r>
      <w:r w:rsidRPr="00BB444B">
        <w:rPr>
          <w:lang w:val="en-US"/>
        </w:rPr>
        <w:t xml:space="preserve"> that the washing steps successfully captured residual marrow fat before the MT was </w:t>
      </w:r>
      <w:r w:rsidR="00592D81" w:rsidRPr="00BB444B">
        <w:rPr>
          <w:lang w:val="en-US"/>
        </w:rPr>
        <w:t>cryomilled</w:t>
      </w:r>
      <w:r w:rsidRPr="00BB444B">
        <w:rPr>
          <w:lang w:val="en-US"/>
        </w:rPr>
        <w:t>.</w:t>
      </w:r>
    </w:p>
    <w:tbl>
      <w:tblPr>
        <w:tblStyle w:val="Grilledutableau"/>
        <w:tblW w:w="0" w:type="auto"/>
        <w:tblLook w:val="04A0" w:firstRow="1" w:lastRow="0" w:firstColumn="1" w:lastColumn="0" w:noHBand="0" w:noVBand="1"/>
      </w:tblPr>
      <w:tblGrid>
        <w:gridCol w:w="988"/>
        <w:gridCol w:w="4037"/>
        <w:gridCol w:w="4037"/>
      </w:tblGrid>
      <w:tr w:rsidR="00C927E9" w14:paraId="5F5452C6" w14:textId="77777777" w:rsidTr="00415CDB">
        <w:tc>
          <w:tcPr>
            <w:tcW w:w="988" w:type="dxa"/>
          </w:tcPr>
          <w:p w14:paraId="727071C9" w14:textId="3FAB904B" w:rsidR="00C927E9" w:rsidRPr="00415CDB" w:rsidRDefault="00054814" w:rsidP="00C927E9">
            <w:pPr>
              <w:pStyle w:val="Answer"/>
              <w:keepNext/>
              <w:spacing w:after="240" w:line="276" w:lineRule="auto"/>
              <w:jc w:val="center"/>
            </w:pPr>
            <w:r>
              <w:t>Line (old)</w:t>
            </w:r>
          </w:p>
        </w:tc>
        <w:tc>
          <w:tcPr>
            <w:tcW w:w="4037" w:type="dxa"/>
          </w:tcPr>
          <w:p w14:paraId="1A301689" w14:textId="7CA637E0" w:rsidR="00C927E9" w:rsidRPr="00415CDB" w:rsidRDefault="00C927E9" w:rsidP="00C927E9">
            <w:pPr>
              <w:pStyle w:val="Answer"/>
              <w:keepNext/>
              <w:spacing w:after="240" w:line="276" w:lineRule="auto"/>
              <w:jc w:val="center"/>
            </w:pPr>
            <w:r w:rsidRPr="00415CDB">
              <w:t>Original</w:t>
            </w:r>
          </w:p>
        </w:tc>
        <w:tc>
          <w:tcPr>
            <w:tcW w:w="4037" w:type="dxa"/>
          </w:tcPr>
          <w:p w14:paraId="41DD3C05" w14:textId="02316135" w:rsidR="00C927E9" w:rsidRPr="00415CDB" w:rsidRDefault="00C927E9" w:rsidP="00C927E9">
            <w:pPr>
              <w:pStyle w:val="Answer"/>
              <w:keepNext/>
              <w:spacing w:after="240" w:line="276" w:lineRule="auto"/>
              <w:jc w:val="center"/>
            </w:pPr>
            <w:r w:rsidRPr="00415CDB">
              <w:t>Modification</w:t>
            </w:r>
          </w:p>
        </w:tc>
      </w:tr>
      <w:tr w:rsidR="00C927E9" w:rsidRPr="00C44099" w14:paraId="0E484917" w14:textId="77777777" w:rsidTr="00415CDB">
        <w:tc>
          <w:tcPr>
            <w:tcW w:w="988" w:type="dxa"/>
          </w:tcPr>
          <w:p w14:paraId="0C4061C5" w14:textId="4AE41D8F" w:rsidR="00C927E9" w:rsidRDefault="00C927E9" w:rsidP="00C927E9">
            <w:pPr>
              <w:pStyle w:val="Answer"/>
              <w:spacing w:line="276" w:lineRule="auto"/>
            </w:pPr>
            <w:r>
              <w:t>127-129</w:t>
            </w:r>
          </w:p>
        </w:tc>
        <w:tc>
          <w:tcPr>
            <w:tcW w:w="4037" w:type="dxa"/>
          </w:tcPr>
          <w:p w14:paraId="5EE75E33" w14:textId="77777777" w:rsidR="00C927E9" w:rsidRDefault="00C927E9" w:rsidP="00C927E9">
            <w:pPr>
              <w:pStyle w:val="Answer"/>
              <w:spacing w:line="276" w:lineRule="auto"/>
              <w:rPr>
                <w:lang w:val="en-US"/>
              </w:rPr>
            </w:pPr>
            <w:r w:rsidRPr="00BB444B">
              <w:rPr>
                <w:lang w:val="en-US"/>
              </w:rPr>
              <w:t>Mineralized segments were fragmented and washed to minimize BM contamination, then cryomilled at −196°C into fine powder to preserve fatty acid integrity.</w:t>
            </w:r>
          </w:p>
          <w:p w14:paraId="73D38A5C" w14:textId="77777777" w:rsidR="00C927E9" w:rsidRDefault="00C927E9" w:rsidP="00C927E9">
            <w:pPr>
              <w:pStyle w:val="Answer"/>
              <w:spacing w:line="276" w:lineRule="auto"/>
              <w:rPr>
                <w:lang w:val="en-US"/>
              </w:rPr>
            </w:pPr>
          </w:p>
          <w:p w14:paraId="043991A7" w14:textId="77777777" w:rsidR="00C927E9" w:rsidRDefault="00C927E9" w:rsidP="00C927E9">
            <w:pPr>
              <w:pStyle w:val="Answer"/>
              <w:spacing w:line="276" w:lineRule="auto"/>
              <w:rPr>
                <w:lang w:val="en-US"/>
              </w:rPr>
            </w:pPr>
          </w:p>
          <w:p w14:paraId="76CEBD22" w14:textId="0359E052" w:rsidR="00C927E9" w:rsidRPr="00BB444B" w:rsidRDefault="00C927E9" w:rsidP="00C927E9">
            <w:pPr>
              <w:pStyle w:val="Answer"/>
              <w:spacing w:line="276" w:lineRule="auto"/>
              <w:rPr>
                <w:lang w:val="en-US"/>
              </w:rPr>
            </w:pPr>
          </w:p>
        </w:tc>
        <w:tc>
          <w:tcPr>
            <w:tcW w:w="4037" w:type="dxa"/>
          </w:tcPr>
          <w:p w14:paraId="40909A16" w14:textId="77777777" w:rsidR="00C927E9" w:rsidRPr="00490C2D" w:rsidRDefault="00C927E9" w:rsidP="00C927E9">
            <w:pPr>
              <w:pStyle w:val="Answer"/>
              <w:spacing w:line="276" w:lineRule="auto"/>
              <w:rPr>
                <w:u w:val="single"/>
                <w:lang w:val="en-US"/>
              </w:rPr>
            </w:pPr>
            <w:r w:rsidRPr="00490C2D">
              <w:rPr>
                <w:u w:val="single"/>
                <w:lang w:val="en-US"/>
              </w:rPr>
              <w:t>For the tibia, the medullary canal was initially flushed twice with a water-alcoholic (70% ethanol) solution; this step was omitted for the mandible due to the absence of a medullary cavity. Following fragmentation of both the tibia and mandible, the BM was harvested through two successive washes with the same solution under constant agitation to ensure maximal recovery.</w:t>
            </w:r>
          </w:p>
          <w:p w14:paraId="743AC945" w14:textId="0025A086" w:rsidR="00C927E9" w:rsidRPr="00490C2D" w:rsidRDefault="00C927E9" w:rsidP="00C927E9">
            <w:pPr>
              <w:pStyle w:val="Answer"/>
              <w:spacing w:line="276" w:lineRule="auto"/>
              <w:rPr>
                <w:u w:val="single"/>
                <w:lang w:val="en-US"/>
              </w:rPr>
            </w:pPr>
            <w:r w:rsidRPr="00490C2D">
              <w:rPr>
                <w:u w:val="single"/>
                <w:lang w:val="en-US"/>
              </w:rPr>
              <w:t>To eliminate any residual BM lipids, t</w:t>
            </w:r>
            <w:r w:rsidRPr="00355622">
              <w:rPr>
                <w:u w:val="single"/>
                <w:lang w:val="en-US"/>
              </w:rPr>
              <w:t xml:space="preserve">he remaining bone fragments underwent two additional saline washes with 0.9% NaCl at 40°C to eliminate any residual </w:t>
            </w:r>
            <w:r w:rsidRPr="00355622">
              <w:rPr>
                <w:u w:val="single"/>
                <w:lang w:val="en-US"/>
              </w:rPr>
              <w:lastRenderedPageBreak/>
              <w:t>bone marrow lipids. Tissues were then cryomilled at −196°C into fine powder to preserve fatty acid integrity.</w:t>
            </w:r>
          </w:p>
        </w:tc>
      </w:tr>
    </w:tbl>
    <w:p w14:paraId="12A055E4" w14:textId="77777777" w:rsidR="00592D81" w:rsidRPr="00BB444B" w:rsidRDefault="00592D81" w:rsidP="007A289C">
      <w:pPr>
        <w:pStyle w:val="Answer"/>
        <w:spacing w:line="276" w:lineRule="auto"/>
        <w:rPr>
          <w:lang w:val="en-US"/>
        </w:rPr>
      </w:pPr>
    </w:p>
    <w:p w14:paraId="74B147C9" w14:textId="5AA4CD91" w:rsidR="00DB28BF" w:rsidRPr="00BB444B" w:rsidRDefault="00DB28BF" w:rsidP="007A289C">
      <w:pPr>
        <w:pStyle w:val="Titre3"/>
        <w:spacing w:line="276" w:lineRule="auto"/>
        <w:rPr>
          <w:lang w:val="en-US"/>
        </w:rPr>
      </w:pPr>
      <w:r w:rsidRPr="00BB444B">
        <w:rPr>
          <w:lang w:val="en-US"/>
        </w:rPr>
        <w:t xml:space="preserve">• </w:t>
      </w:r>
      <w:r>
        <w:rPr>
          <w:lang w:val="en-US"/>
        </w:rPr>
        <w:t>Reviewer</w:t>
      </w:r>
      <w:r w:rsidRPr="00BB444B">
        <w:rPr>
          <w:lang w:val="en-US"/>
        </w:rPr>
        <w:t xml:space="preserve"> </w:t>
      </w:r>
      <w:r>
        <w:rPr>
          <w:lang w:val="en-US"/>
        </w:rPr>
        <w:t>#2, Comment 5</w:t>
      </w:r>
    </w:p>
    <w:p w14:paraId="0E5FD8D0" w14:textId="161B5D7D" w:rsidR="00F91608" w:rsidRDefault="004315F2" w:rsidP="007A289C">
      <w:pPr>
        <w:spacing w:line="276" w:lineRule="auto"/>
        <w:rPr>
          <w:lang w:val="en-US"/>
        </w:rPr>
      </w:pPr>
      <w:r w:rsidRPr="00BB444B">
        <w:rPr>
          <w:lang w:val="en-US"/>
        </w:rPr>
        <w:t>In addition, the use of desaturation indices as proxies for enzymatic activity is based on indirect assumptions and would benefit from further justification, particularly in the context of bone tissue. How do the authors support the interpretation of these ratios as reflecting underlying metabolic activity?</w:t>
      </w:r>
    </w:p>
    <w:p w14:paraId="081088CA" w14:textId="7945E35B" w:rsidR="00375F69" w:rsidRPr="00967CE8" w:rsidRDefault="000D0FCB" w:rsidP="007A289C">
      <w:pPr>
        <w:pStyle w:val="Answer"/>
        <w:spacing w:line="276" w:lineRule="auto"/>
        <w:rPr>
          <w:lang w:val="en-US"/>
        </w:rPr>
      </w:pPr>
      <w:r w:rsidRPr="00967CE8">
        <w:t>We appreciate the opportunity to further justify the use of desaturation indices as proxies for metabolic activity within bone tissue.</w:t>
      </w:r>
      <w:r w:rsidR="00720CDB" w:rsidRPr="00967CE8">
        <w:rPr>
          <w:lang w:val="en-US"/>
        </w:rPr>
        <w:t xml:space="preserve"> </w:t>
      </w:r>
      <w:r w:rsidR="0064341D" w:rsidRPr="00967CE8">
        <w:rPr>
          <w:lang w:val="en-US"/>
        </w:rPr>
        <w:t xml:space="preserve">The use of product-to-precursor ratios is a well-established methodology in lipid research for estimation of </w:t>
      </w:r>
      <w:r w:rsidR="00720CDB" w:rsidRPr="00967CE8">
        <w:t>Δ</w:t>
      </w:r>
      <w:r w:rsidR="0064341D" w:rsidRPr="00967CE8">
        <w:rPr>
          <w:lang w:val="en-US"/>
        </w:rPr>
        <w:t xml:space="preserve">9 desaturase (SCD-1) activity in vivo </w:t>
      </w:r>
      <w:r w:rsidR="00814E0D" w:rsidRPr="00967CE8">
        <w:rPr>
          <w:lang w:val="en-US"/>
        </w:rPr>
        <w:fldChar w:fldCharType="begin"/>
      </w:r>
      <w:r w:rsidR="00BA3EBD" w:rsidRPr="00967CE8">
        <w:rPr>
          <w:lang w:val="en-US"/>
        </w:rPr>
        <w:instrText xml:space="preserve"> ADDIN ZOTERO_ITEM CSL_CITATION {"citationID":"KVjph8VL","properties":{"formattedCitation":"[8,9]","plainCitation":"[8,9]","noteIndex":0},"citationItems":[{"id":37296,"uris":["http://zotero.org/users/8754999/items/UP5ID953"],"itemData":{"id":37296,"type":"article-journal","abstract":"Different lipid fractions in humans have characteristic fatty acid profiles and these are maintained partly through diet and to a lesser extent through endogenous synthesis. The enzyme stearoyl-CoA desaturase (SCD; EC 1.14.99.5) is the rate-limiting enzyme in the synthesis of monounsaturated fatty acids such as palmitoleic acid (16:1 n-7) and oleic acid (18:1 n-9). These are the two most abundant monounsaturated fatty acids in human plasma lipids, membranes and adipose tissue. Although in quantitative terms, the endogenous synthesis of fatty acids in humans is not great in most circumstances, it is becoming increasingly evident that SCD plays important structural and metabolic roles. In addition, 16:1 n-7 has been purported to act as a beneficial 'lipokine' in an animal model. Research in humans has relied on indirect measurements of SCD1 activity and therefore, much of our understanding has come from work on animal models. However, results have been somewhat counterintuitive and confusing, so the purpose of this review is to try to summarise our current understanding of this fascinating enzyme.","container-title":"Progress in Lipid Research","DOI":"10.1016/j.plipres.2012.08.002","ISSN":"1873-2194","issue":"1","journalAbbreviation":"Prog Lipid Res","language":"eng","page":"15-42","PMID":"23000367","source":"PubMed","title":"Stearoyl-CoA desaturase: rogue or innocent bystander?","title-short":"Stearoyl-CoA desaturase","volume":"52","author":[{"family":"Hodson","given":"Leanne"},{"family":"Fielding","given":"Barbara A."}],"issued":{"date-parts":[["2013",1]]}}},{"id":37057,"uris":["http://zotero.org/users/8754999/items/WM8BNUA4"],"itemData":{"id":37057,"type":"article-journal","abstract":"In both aging and osteoporosis conditions, bone loss was positively correlated to bone marrow adiposity; however, the associated lipid signature remains to be clarified. This study aims to explore local lipid variations in relation to bone alteration during aging and after ovariectomy, in order to identify potential lipid markers of bone loss and, ultimately, to provide new insights for improving strategies to prevent osteoporotic fractures and, consequently, ameliorate well-being of these vulnerable populations.","container-title":"Lipids in Health and Disease","DOI":"10.1186/s12944-026-02858-w","ISSN":"1476-511X","issue":"45","journalAbbreviation":"Lipids Health Dis","language":"en","source":"Springer Link","title":"Changes in local lipids are correlated with bone microarchitecture alterations during aging and ovariectomy-induced osteoporosis in rat femur: focus on the Δ9-desaturase 18:1/18:0 index and arachidonic acid level","title-short":"Changes in local lipids are correlated with bone microarchitecture alterations during aging and ovariectomy-induced osteoporosis in rat femur","URL":"https://doi.org/10.1186/s12944-026-02858-w","volume":"25","author":[{"family":"Delattre","given":"Jérôme"},{"family":"Bertheaume","given":"Nicolas"},{"family":"Olejnik","given":"Cécile"},{"family":"During","given":"Alexandrine"}],"issued":{"date-parts":[["2026",1,13]]}}}],"schema":"https://github.com/citation-style-language/schema/raw/master/csl-citation.json"} </w:instrText>
      </w:r>
      <w:r w:rsidR="00814E0D" w:rsidRPr="00967CE8">
        <w:rPr>
          <w:lang w:val="en-US"/>
        </w:rPr>
        <w:fldChar w:fldCharType="separate"/>
      </w:r>
      <w:r w:rsidR="00814E0D" w:rsidRPr="00967CE8">
        <w:rPr>
          <w:rFonts w:ascii="Calibri" w:hAnsi="Calibri" w:cs="Calibri"/>
          <w:lang w:val="en-US"/>
        </w:rPr>
        <w:t>[8,9]</w:t>
      </w:r>
      <w:r w:rsidR="00814E0D" w:rsidRPr="00967CE8">
        <w:rPr>
          <w:lang w:val="en-US"/>
        </w:rPr>
        <w:fldChar w:fldCharType="end"/>
      </w:r>
      <w:r w:rsidR="0064341D" w:rsidRPr="00967CE8">
        <w:rPr>
          <w:lang w:val="en-US"/>
        </w:rPr>
        <w:t>.</w:t>
      </w:r>
      <w:r w:rsidR="00814E0D" w:rsidRPr="00967CE8">
        <w:rPr>
          <w:lang w:val="en-US"/>
        </w:rPr>
        <w:t xml:space="preserve"> The SCD1 presence in the bone marrow has been demonstrated in the rat </w:t>
      </w:r>
      <w:r w:rsidR="00814E0D" w:rsidRPr="00967CE8">
        <w:rPr>
          <w:lang w:val="en-US"/>
        </w:rPr>
        <w:fldChar w:fldCharType="begin"/>
      </w:r>
      <w:r w:rsidR="00BA3EBD" w:rsidRPr="00967CE8">
        <w:rPr>
          <w:lang w:val="en-US"/>
        </w:rPr>
        <w:instrText xml:space="preserve"> ADDIN ZOTERO_ITEM CSL_CITATION {"citationID":"CW9VsKPn","properties":{"formattedCitation":"[10]","plainCitation":"[10]","noteIndex":0},"citationItems":[{"id":37485,"uris":["http://zotero.org/users/8754999/items/9Z79LCCM"],"itemData":{"id":37485,"type":"article-journal","abstract":"Although visceral adipocytes located within the body’s central core are maintained at approximately 37°C, adipocytes within bone marrow, subcutaneous, and dermal depots are found primarily within the peripheral shell and generally exist at cooler temperatures. Responses of brown and beige/brite adipocytes to cold stress are well studied; however, comparatively little is known about mechanisms by which white adipocytes adapt to temperatures below 37°C. Here, we report that adaptation of cultured adipocytes to 31°C, the temperature at which distal marrow adipose tissues and subcutaneous adipose tissues often reside, increases anabolic and catabolic lipid metabolism, and elevates oxygen consumption. Cool adipocytes rely less on glucose and more on pyruvate, glutamine, and, especially, fatty acids as energy sources. Exposure of cultured adipocytes and gluteal white adipose tissue (WAT) to cool temperatures activates a shared program of gene expression. Cool temperatures induce stearoyl-CoA desaturase-1 (SCD1) expression and monounsaturated lipid levels in cultured adipocytes and distal bone marrow adipose tissues (BMATs), and SCD1 activity is required for acquisition of maximal oxygen consumption at 31°C., Adipocytes in bone marrow, subcutaneous and dermal sites generally exist at temperatures below 37°C. This study identifies the molecular and metabolic program that adapts white adipocytes to these cooler environments.","container-title":"PLoS Biology","DOI":"10.1371/journal.pbio.3000988","ISSN":"1544-9173","issue":"5","journalAbbreviation":"PLoS Biol","page":"e3000988","PMID":"33979328","PMCID":"PMC8143427","source":"PubMed Central","title":"The molecular and metabolic program by which white adipocytes adapt to cool physiologic temperatures","volume":"19","author":[{"family":"Mori","given":"Hiroyuki"},{"family":"Dugan","given":"Colleen E."},{"family":"Nishii","given":"Akira"},{"family":"Benchamana","given":"Ameena"},{"family":"Li","given":"Ziru"},{"family":"Cadenhead","given":"Thomas S."},{"family":"Das","given":"Arun K."},{"family":"Evans","given":"Charles R."},{"family":"Overmyer","given":"Katherine A."},{"family":"Romanelli","given":"Steven M."},{"family":"Peterson","given":"Sydney K."},{"family":"Bagchi","given":"Devika P."},{"family":"Corsa","given":"Callie A."},{"family":"Hardij","given":"Julie"},{"family":"Learman","given":"Brian S."},{"family":"El Azzouny","given":"Mahmoud"},{"family":"Coon","given":"Joshua J."},{"family":"Inoki","given":"Ken"},{"family":"MacDougald","given":"Ormond A."}],"issued":{"date-parts":[["2021",5,12]]}}}],"schema":"https://github.com/citation-style-language/schema/raw/master/csl-citation.json"} </w:instrText>
      </w:r>
      <w:r w:rsidR="00814E0D" w:rsidRPr="00967CE8">
        <w:rPr>
          <w:lang w:val="en-US"/>
        </w:rPr>
        <w:fldChar w:fldCharType="separate"/>
      </w:r>
      <w:r w:rsidR="00814E0D" w:rsidRPr="00967CE8">
        <w:rPr>
          <w:rFonts w:ascii="Calibri" w:hAnsi="Calibri" w:cs="Calibri"/>
          <w:lang w:val="en-US"/>
        </w:rPr>
        <w:t>[10]</w:t>
      </w:r>
      <w:r w:rsidR="00814E0D" w:rsidRPr="00967CE8">
        <w:rPr>
          <w:lang w:val="en-US"/>
        </w:rPr>
        <w:fldChar w:fldCharType="end"/>
      </w:r>
      <w:r w:rsidR="00814E0D" w:rsidRPr="00967CE8">
        <w:rPr>
          <w:lang w:val="en-US"/>
        </w:rPr>
        <w:t xml:space="preserve">. </w:t>
      </w:r>
      <w:r w:rsidR="00720CDB" w:rsidRPr="00967CE8">
        <w:rPr>
          <w:lang w:val="en-US"/>
        </w:rPr>
        <w:t xml:space="preserve">There is evidence </w:t>
      </w:r>
      <w:r w:rsidR="00814E0D" w:rsidRPr="00967CE8">
        <w:rPr>
          <w:lang w:val="en-US"/>
        </w:rPr>
        <w:t xml:space="preserve">of </w:t>
      </w:r>
      <w:r w:rsidR="00EA6C52" w:rsidRPr="00967CE8">
        <w:rPr>
          <w:lang w:val="en-US"/>
        </w:rPr>
        <w:t>a</w:t>
      </w:r>
      <w:r w:rsidR="00814E0D" w:rsidRPr="00967CE8">
        <w:rPr>
          <w:lang w:val="en-US"/>
        </w:rPr>
        <w:t xml:space="preserve">ssociation between that enzyme activity and different metabolic pathways of lipids, namely de novo lipogenesis and beta-oxydation </w:t>
      </w:r>
      <w:r w:rsidR="00814E0D" w:rsidRPr="00967CE8">
        <w:rPr>
          <w:lang w:val="en-US"/>
        </w:rPr>
        <w:fldChar w:fldCharType="begin"/>
      </w:r>
      <w:r w:rsidR="00BA3EBD" w:rsidRPr="00967CE8">
        <w:rPr>
          <w:lang w:val="en-US"/>
        </w:rPr>
        <w:instrText xml:space="preserve"> ADDIN ZOTERO_ITEM CSL_CITATION {"citationID":"bKoonHdK","properties":{"formattedCitation":"[8,11]","plainCitation":"[8,11]","noteIndex":0},"citationItems":[{"id":37296,"uris":["http://zotero.org/users/8754999/items/UP5ID953"],"itemData":{"id":37296,"type":"article-journal","abstract":"Different lipid fractions in humans have characteristic fatty acid profiles and these are maintained partly through diet and to a lesser extent through endogenous synthesis. The enzyme stearoyl-CoA desaturase (SCD; EC 1.14.99.5) is the rate-limiting enzyme in the synthesis of monounsaturated fatty acids such as palmitoleic acid (16:1 n-7) and oleic acid (18:1 n-9). These are the two most abundant monounsaturated fatty acids in human plasma lipids, membranes and adipose tissue. Although in quantitative terms, the endogenous synthesis of fatty acids in humans is not great in most circumstances, it is becoming increasingly evident that SCD plays important structural and metabolic roles. In addition, 16:1 n-7 has been purported to act as a beneficial 'lipokine' in an animal model. Research in humans has relied on indirect measurements of SCD1 activity and therefore, much of our understanding has come from work on animal models. However, results have been somewhat counterintuitive and confusing, so the purpose of this review is to try to summarise our current understanding of this fascinating enzyme.","container-title":"Progress in Lipid Research","DOI":"10.1016/j.plipres.2012.08.002","ISSN":"1873-2194","issue":"1","journalAbbreviation":"Prog Lipid Res","language":"eng","page":"15-42","PMID":"23000367","source":"PubMed","title":"Stearoyl-CoA desaturase: rogue or innocent bystander?","title-short":"Stearoyl-CoA desaturase","volume":"52","author":[{"family":"Hodson","given":"Leanne"},{"family":"Fielding","given":"Barbara A."}],"issued":{"date-parts":[["2013",1]]}}},{"id":37488,"uris":["http://zotero.org/users/8754999/items/SN96833M"],"itemData":{"id":37488,"type":"article-journal","abstract":"Stearoyl-CoA desaturase1 (SCD1) whole body deficiency protects mice from diet-induced obesity. However the specific mechanism of how SCD1 deficiency protects mice from obesity is not clear yet. To understand the tissue-specific role of SCD1 in energy homeostasis, we investigated the responses of adipocytes, hepatocytes and myotubes to SCD1 inhibition. 3T3-L1 adipocytes treated with a SCD1 inhibitor had decreased expression of lipogenic genes including fatty acid synthase (FAS), acetyl-CoA carboxylase (ACC), and sterol-regulatory element binding protein 1c (SREBP1c) while the expression of fatty acid oxidative genes including carnitine palmitoyltransferase 1 (CPT1), uncoupling protein 2 (UCP2), and peroxisome proliferator-activated receptor gamma coactivator 1-α (PGC1-α) remained unaltered. In mouse primary hepatocytes, treatment with the inhibitor reduced the expression of FAS, ACC, and SREBP1c but increased the expression of fatty acid oxidative genes including acyl-CoA oxidase (AOX), CPT1, and PGC1-α. In addition, inhibitor-treated C2C12 myotubes showed decrease in ACC and FAS expression and increase in expression of CPT1, AOX and PGC1-α. AMP-activated protein kinase (AMPK) is known to regulate cellular metabolism in response to available energy and AMPK activation is associated with enhancement of fatty acid oxidation and suppression of lipogenesis. In all tested cell models, AMPK phosphorylation was increased significantly when SCD1 was inhibited. Taken together, our results indicate that inhibition of SCD1 activity has beneficial lipid metabolic effects of decreased lipogenesis and/or increased fatty acid oxidation, which is at least in part due to an increase of AMPK activation.","container-title":"European Journal of Pharmacology","DOI":"10.1016/j.ejphar.2011.09.172","ISSN":"1879-0712","issue":"1-3","journalAbbreviation":"Eur J Pharmacol","language":"eng","page":"38-44","PMID":"21970804","source":"PubMed","title":"Inhibition of stearoyl-CoA desaturase1 activates AMPK and exhibits beneficial lipid metabolic effects in vitro","volume":"672","author":[{"family":"Kim","given":"Eunha"},{"family":"Lee","given":"Jung-Han"},{"family":"Ntambi","given":"James M."},{"family":"Hyun","given":"Chang-Kee"}],"issued":{"date-parts":[["2011",12,15]]}}}],"schema":"https://github.com/citation-style-language/schema/raw/master/csl-citation.json"} </w:instrText>
      </w:r>
      <w:r w:rsidR="00814E0D" w:rsidRPr="00967CE8">
        <w:rPr>
          <w:lang w:val="en-US"/>
        </w:rPr>
        <w:fldChar w:fldCharType="separate"/>
      </w:r>
      <w:r w:rsidR="00EA6C52" w:rsidRPr="00967CE8">
        <w:rPr>
          <w:rFonts w:ascii="Calibri" w:hAnsi="Calibri" w:cs="Calibri"/>
          <w:lang w:val="en-US"/>
        </w:rPr>
        <w:t>[8,11]</w:t>
      </w:r>
      <w:r w:rsidR="00814E0D" w:rsidRPr="00967CE8">
        <w:rPr>
          <w:lang w:val="en-US"/>
        </w:rPr>
        <w:fldChar w:fldCharType="end"/>
      </w:r>
      <w:r w:rsidR="00814E0D" w:rsidRPr="00967CE8">
        <w:rPr>
          <w:lang w:val="en-US"/>
        </w:rPr>
        <w:t>.</w:t>
      </w:r>
    </w:p>
    <w:p w14:paraId="76D5A5DF" w14:textId="1549AD72" w:rsidR="00375F69" w:rsidRPr="00967CE8" w:rsidRDefault="00375F69" w:rsidP="007A289C">
      <w:pPr>
        <w:pStyle w:val="Answer"/>
        <w:spacing w:line="276" w:lineRule="auto"/>
      </w:pPr>
      <w:r w:rsidRPr="00967CE8">
        <w:t xml:space="preserve">Moreover, clinical evidence supports the relevance of these indices in bone pathology. The serum 16:1/16:0 ratio has been linked to a higher risk of fractures in men </w:t>
      </w:r>
      <w:r w:rsidRPr="00967CE8">
        <w:rPr>
          <w:lang w:val="en-US"/>
        </w:rPr>
        <w:fldChar w:fldCharType="begin"/>
      </w:r>
      <w:r w:rsidR="00BA3EBD" w:rsidRPr="00967CE8">
        <w:rPr>
          <w:lang w:val="en-US"/>
        </w:rPr>
        <w:instrText xml:space="preserve"> ADDIN ZOTERO_ITEM CSL_CITATION {"citationID":"kE2aS1aM","properties":{"formattedCitation":"[12]","plainCitation":"[12]","noteIndex":0},"citationItems":[{"id":36318,"uris":["http://zotero.org/users/8754999/items/E9DTMBWL"],"itemData":{"id":36318,"type":"article-journal","abstract":"Summary The activity index of stearoyl-CoA desaturase (SCD), a key enzyme in lipogenesis, was associated with increased risk of fracture in a longitudinal population-based cohort of men. This indicates that elevated levels of endogenous lipogenesis increase the risk of fracture and suggest a role for saturated fat in the pathogenesis of osteoporosis. Introduction Osteoblasts and marrow adipocytes are derived from a common mesenchymal progenitor, and experimental studies have indicated that increased adipogenesis can occur at the expense of osteoblasts, leading to bone loss. Stearoyl-CoA desaturase (SCD) converts saturated to monounsaturated fatty acids and is a key enzyme in lipogenesis. Methods Analysis was performed in a population-based, longitudinal cohort study of men (n = 2009). A product-to-precursor index (palmitoleic acid/palmitic acid) was used to estimate SCD activity in fasting serum analyzed in samples obtained at enrollment at age 50 years. Fractures were documented in 422 men during 35 years of follow-up. Cox regression analysis was used to determine the risk of fracture according to SCD activity index. Results The risk of fracture was highest among men with the highest levels of SCD activity index. Multivariable analysis of the risk of fracture in the highest quintile as compared to the lowest one showed that the rate ratio was 1.71 (95% CI 1.26–2.33) for any fracture, with an estimated population attributable risk of 15%. The risk was further increased within the highest quintile. Conclusions Our results indicate that elevated levels of endogenous lipogenesis increase the risk of fracture and suggest a role for saturated fat in the pathogenesis of osteoporosis.","container-title":"Osteoporosis International","DOI":"10.1007/s00198-007-0521-y","ISSN":"1433-2965","issue":"7","journalAbbreviation":"Osteoporos Int","language":"en","license":"2007 The Author(s)","note":"Company: Springer\nDistributor: Springer\nInstitution: Springer\nLabel: Springer","page":"929-934","publisher":"Springer-Verlag","source":"link-springer-com.ressources-electroniques.univ-lille.fr","title":"A high activity index of stearoyl-CoA desaturase is associated with increased risk of fracture in men","volume":"19","author":[{"family":"Melhus","given":"H."},{"family":"Risérus","given":"U."},{"family":"Warensjö","given":"E."},{"family":"Wernroth","given":"L."},{"family":"Jensevik","given":"K."},{"family":"Berglund","given":"L."},{"family":"Vessby","given":"B."},{"family":"Michaëlsson","given":"K."}],"issued":{"date-parts":[["2008",7,1]]}}}],"schema":"https://github.com/citation-style-language/schema/raw/master/csl-citation.json"} </w:instrText>
      </w:r>
      <w:r w:rsidRPr="00967CE8">
        <w:rPr>
          <w:lang w:val="en-US"/>
        </w:rPr>
        <w:fldChar w:fldCharType="separate"/>
      </w:r>
      <w:r w:rsidRPr="00967CE8">
        <w:rPr>
          <w:rFonts w:ascii="Calibri" w:hAnsi="Calibri" w:cs="Calibri"/>
          <w:lang w:val="en-US"/>
        </w:rPr>
        <w:t>[12]</w:t>
      </w:r>
      <w:r w:rsidRPr="00967CE8">
        <w:rPr>
          <w:lang w:val="en-US"/>
        </w:rPr>
        <w:fldChar w:fldCharType="end"/>
      </w:r>
      <w:r w:rsidRPr="00967CE8">
        <w:t xml:space="preserve">, </w:t>
      </w:r>
      <w:r w:rsidR="0047129D">
        <w:t xml:space="preserve">as well as a higher </w:t>
      </w:r>
      <w:r w:rsidRPr="00967CE8">
        <w:t xml:space="preserve">18:1/18:0 ratio </w:t>
      </w:r>
      <w:r w:rsidR="0047129D">
        <w:t xml:space="preserve">was observed </w:t>
      </w:r>
      <w:r w:rsidRPr="00967CE8">
        <w:t xml:space="preserve">in bone marrow fluid </w:t>
      </w:r>
      <w:r w:rsidR="0047129D">
        <w:t xml:space="preserve">from </w:t>
      </w:r>
      <w:r w:rsidRPr="00967CE8">
        <w:t>post-menopausal women with hip fractures</w:t>
      </w:r>
      <w:r w:rsidR="0047129D">
        <w:t>,</w:t>
      </w:r>
      <w:r w:rsidRPr="00967CE8">
        <w:t xml:space="preserve"> compared to those without</w:t>
      </w:r>
      <w:r w:rsidR="00BA3EBD" w:rsidRPr="00967CE8">
        <w:t xml:space="preserve"> </w:t>
      </w:r>
      <w:r w:rsidR="0047129D">
        <w:t xml:space="preserve">fracture </w:t>
      </w:r>
      <w:r w:rsidR="00BA3EBD" w:rsidRPr="00967CE8">
        <w:fldChar w:fldCharType="begin"/>
      </w:r>
      <w:r w:rsidR="00BA3EBD" w:rsidRPr="00967CE8">
        <w:instrText xml:space="preserve"> ADDIN ZOTERO_ITEM CSL_CITATION {"citationID":"yzuZb8nV","properties":{"formattedCitation":"[13]","plainCitation":"[13]","noteIndex":0},"citationItems":[{"id":27749,"uris":["http://zotero.org/users/8754999/items/JWXLSG9R"],"itemData":{"id":27749,"type":"article-journal","abstract":"Bone marrow adipose tissue (BMAT) is associated with low bone mass, although the functional consequences for skeletal maintenance of increased BMAT are currently unclear. BMAT might have a role in systemic energy metabolism, and could be an energy source as well as an endocrine organ for neighboring bone cells, releasing cytokines, adipokines and free fatty acids into the bone marrow microenvironment. The aim of the present report was to compare the fatty acid composition in the bone marrow supernatant fluid (BMSF) and blood plasma of postmenopausal women women (65 to 80 years old). BMSF was obtained after spinning the aspirated bone marrow samples; donors were classified as control, osteopenic or osteoporotic after dual-energy X-ray absorptiometry. Total lipids from human bone marrow fluid and plasma were extracted, converted to the corresponding methyl esters, and finally analyzed by a gas chromatographer coupled with a mass spectrometer. Results showed that fatty acid composition in BMSF was dynamic and distinct from blood plasma, implying significance in the locally produced lipids. The fatty acid composition in the BMSF was enriched in saturated fatty acid and decreased in unsaturated fatty acids as compared to blood plasma, but this relationship switched in women who suffered a hip fracture. On the other hand, there was no relationship between BMSF and bone mineral density. In conclusion, lipid composition of BMSF is distinct from the circulatory compartment, most likely reflecting the energy needs of the marrow compartment.","container-title":"Journal of cellular biochemistry","DOI":"10.1002/jcb.25534","ISSN":"0730-2312","issue":"10","journalAbbreviation":"J Cell Biochem","language":"en","page":"2370-2376","PMID":"27416518","PMCID":"PMC4969132","source":"PubMed Central","title":"Characterization of fatty acid composition in bone marrow fluid from postmenopausal women: modification after hip fracture","title-short":"Characterization of fatty acid composition in bone marrow fluid from postmenopausal women","volume":"117","author":[{"family":"Miranda","given":"Melissa"},{"family":"Pino","given":"Ana María"},{"family":"Fuenzalida","given":"Karen"},{"family":"Rosen","given":"Clifford J."},{"family":"Seitz","given":"Germán"},{"family":"Rodríguez","given":"J. Pablo"}],"issued":{"date-parts":[["2016",10]]}}}],"schema":"https://github.com/citation-style-language/schema/raw/master/csl-citation.json"} </w:instrText>
      </w:r>
      <w:r w:rsidR="00BA3EBD" w:rsidRPr="00967CE8">
        <w:fldChar w:fldCharType="separate"/>
      </w:r>
      <w:r w:rsidR="00BA3EBD" w:rsidRPr="00967CE8">
        <w:rPr>
          <w:rFonts w:ascii="Calibri" w:hAnsi="Calibri" w:cs="Calibri"/>
        </w:rPr>
        <w:t>[13]</w:t>
      </w:r>
      <w:r w:rsidR="00BA3EBD" w:rsidRPr="00967CE8">
        <w:fldChar w:fldCharType="end"/>
      </w:r>
      <w:r w:rsidRPr="00967CE8">
        <w:t>. These findings suggest that Δ9 desaturase indices provide valuable insight into the biological changes associated with bone fragility and osteoporosis.</w:t>
      </w:r>
    </w:p>
    <w:p w14:paraId="668D1E5A" w14:textId="607D526F" w:rsidR="00E32564" w:rsidRDefault="0064341D" w:rsidP="007A289C">
      <w:pPr>
        <w:pStyle w:val="Answer"/>
        <w:spacing w:line="276" w:lineRule="auto"/>
        <w:rPr>
          <w:lang w:val="en-US"/>
        </w:rPr>
      </w:pPr>
      <w:r w:rsidRPr="00967CE8">
        <w:rPr>
          <w:lang w:val="en-US"/>
        </w:rPr>
        <w:t xml:space="preserve">The manuscript has been modified accordingly in the Discussion section to reflect </w:t>
      </w:r>
      <w:r w:rsidRPr="008F783D">
        <w:rPr>
          <w:lang w:val="en-US"/>
        </w:rPr>
        <w:t>this justification.</w:t>
      </w:r>
    </w:p>
    <w:tbl>
      <w:tblPr>
        <w:tblStyle w:val="Grilledutableau"/>
        <w:tblW w:w="0" w:type="auto"/>
        <w:tblLook w:val="04A0" w:firstRow="1" w:lastRow="0" w:firstColumn="1" w:lastColumn="0" w:noHBand="0" w:noVBand="1"/>
      </w:tblPr>
      <w:tblGrid>
        <w:gridCol w:w="988"/>
        <w:gridCol w:w="4037"/>
        <w:gridCol w:w="4037"/>
      </w:tblGrid>
      <w:tr w:rsidR="00C927E9" w:rsidRPr="00415CDB" w14:paraId="2C073A18" w14:textId="77777777" w:rsidTr="00804F05">
        <w:tc>
          <w:tcPr>
            <w:tcW w:w="988" w:type="dxa"/>
          </w:tcPr>
          <w:p w14:paraId="3462E46F" w14:textId="1E2D1DEF" w:rsidR="00C927E9" w:rsidRPr="00415CDB" w:rsidRDefault="00054814" w:rsidP="00C927E9">
            <w:pPr>
              <w:pStyle w:val="Answer"/>
              <w:spacing w:after="240" w:line="276" w:lineRule="auto"/>
              <w:jc w:val="center"/>
            </w:pPr>
            <w:r>
              <w:t>Line (old)</w:t>
            </w:r>
          </w:p>
        </w:tc>
        <w:tc>
          <w:tcPr>
            <w:tcW w:w="4037" w:type="dxa"/>
          </w:tcPr>
          <w:p w14:paraId="50E23E2E" w14:textId="134FC484" w:rsidR="00C927E9" w:rsidRPr="00967CE8" w:rsidRDefault="00C927E9" w:rsidP="00C927E9">
            <w:pPr>
              <w:pStyle w:val="Answer"/>
              <w:spacing w:after="240" w:line="276" w:lineRule="auto"/>
              <w:jc w:val="center"/>
            </w:pPr>
            <w:r w:rsidRPr="00967CE8">
              <w:t>Original</w:t>
            </w:r>
          </w:p>
        </w:tc>
        <w:tc>
          <w:tcPr>
            <w:tcW w:w="4037" w:type="dxa"/>
          </w:tcPr>
          <w:p w14:paraId="12784BF9" w14:textId="149A3CF1" w:rsidR="00C927E9" w:rsidRPr="00967CE8" w:rsidRDefault="00C927E9" w:rsidP="00C927E9">
            <w:pPr>
              <w:pStyle w:val="Answer"/>
              <w:spacing w:after="240" w:line="276" w:lineRule="auto"/>
              <w:jc w:val="center"/>
            </w:pPr>
            <w:r w:rsidRPr="00967CE8">
              <w:t>Modification</w:t>
            </w:r>
          </w:p>
        </w:tc>
      </w:tr>
      <w:tr w:rsidR="00C927E9" w:rsidRPr="00C44099" w14:paraId="62183418" w14:textId="77777777" w:rsidTr="00804F05">
        <w:tc>
          <w:tcPr>
            <w:tcW w:w="988" w:type="dxa"/>
          </w:tcPr>
          <w:p w14:paraId="771CB648" w14:textId="2C4ED237" w:rsidR="00C927E9" w:rsidRDefault="00E31FDD" w:rsidP="00C927E9">
            <w:pPr>
              <w:pStyle w:val="Answer"/>
              <w:spacing w:line="276" w:lineRule="auto"/>
            </w:pPr>
            <w:r>
              <w:t>331-333</w:t>
            </w:r>
          </w:p>
        </w:tc>
        <w:tc>
          <w:tcPr>
            <w:tcW w:w="4037" w:type="dxa"/>
          </w:tcPr>
          <w:p w14:paraId="2389D5C7" w14:textId="231D7952" w:rsidR="00C927E9" w:rsidRPr="00967CE8" w:rsidRDefault="00C927E9" w:rsidP="00C927E9">
            <w:pPr>
              <w:pStyle w:val="Answer"/>
              <w:spacing w:line="276" w:lineRule="auto"/>
              <w:rPr>
                <w:lang w:val="en-US"/>
              </w:rPr>
            </w:pPr>
            <w:r w:rsidRPr="00967CE8">
              <w:rPr>
                <w:lang w:val="en-US"/>
              </w:rPr>
              <w:t xml:space="preserve">By combining an apparently restricted </w:t>
            </w:r>
            <w:r w:rsidRPr="00967CE8">
              <w:t>Δ</w:t>
            </w:r>
            <w:r w:rsidRPr="00967CE8">
              <w:rPr>
                <w:lang w:val="en-US"/>
              </w:rPr>
              <w:t>9 desaturase activity with an enrichment in pro-resolving PUFAs, the mandible maintains a biochemical environment inherently less susceptible to adverse remodeling.</w:t>
            </w:r>
          </w:p>
        </w:tc>
        <w:tc>
          <w:tcPr>
            <w:tcW w:w="4037" w:type="dxa"/>
          </w:tcPr>
          <w:p w14:paraId="79DB033D" w14:textId="1E1248BE" w:rsidR="00C927E9" w:rsidRPr="00967CE8" w:rsidRDefault="00C927E9" w:rsidP="00C927E9">
            <w:pPr>
              <w:pStyle w:val="Answer"/>
              <w:spacing w:line="276" w:lineRule="auto"/>
              <w:rPr>
                <w:lang w:val="en-US"/>
              </w:rPr>
            </w:pPr>
            <w:r w:rsidRPr="00967CE8">
              <w:rPr>
                <w:lang w:val="en-US"/>
              </w:rPr>
              <w:t xml:space="preserve">By combining </w:t>
            </w:r>
            <w:r w:rsidRPr="00967CE8">
              <w:rPr>
                <w:strike/>
                <w:lang w:val="en-US"/>
              </w:rPr>
              <w:t>an apparently</w:t>
            </w:r>
            <w:r w:rsidRPr="00967CE8">
              <w:rPr>
                <w:lang w:val="en-US"/>
              </w:rPr>
              <w:t xml:space="preserve"> restricted </w:t>
            </w:r>
            <w:r w:rsidRPr="00967CE8">
              <w:t>Δ</w:t>
            </w:r>
            <w:r w:rsidRPr="00967CE8">
              <w:rPr>
                <w:lang w:val="en-US"/>
              </w:rPr>
              <w:t xml:space="preserve">9 desaturase activity </w:t>
            </w:r>
            <w:r w:rsidRPr="00967CE8">
              <w:rPr>
                <w:u w:val="single"/>
                <w:lang w:val="en-US"/>
              </w:rPr>
              <w:t>indices</w:t>
            </w:r>
            <w:r w:rsidRPr="00967CE8">
              <w:rPr>
                <w:lang w:val="en-US"/>
              </w:rPr>
              <w:t xml:space="preserve"> with an enrichment in pro-resolving PUFAs, the mandible maintains a biochemical environment inherently less susceptible to adverse remodeling.</w:t>
            </w:r>
          </w:p>
        </w:tc>
      </w:tr>
      <w:tr w:rsidR="00C927E9" w:rsidRPr="00C44099" w14:paraId="2D6CD747" w14:textId="77777777" w:rsidTr="00804F05">
        <w:tc>
          <w:tcPr>
            <w:tcW w:w="988" w:type="dxa"/>
          </w:tcPr>
          <w:p w14:paraId="2C4C6BC2" w14:textId="66E34498" w:rsidR="00C927E9" w:rsidRPr="00490C2D" w:rsidRDefault="00E31FDD" w:rsidP="00C927E9">
            <w:pPr>
              <w:pStyle w:val="Answer"/>
              <w:spacing w:line="276" w:lineRule="auto"/>
              <w:rPr>
                <w:lang w:val="en-US"/>
              </w:rPr>
            </w:pPr>
            <w:r>
              <w:rPr>
                <w:lang w:val="en-US"/>
              </w:rPr>
              <w:t>369-372</w:t>
            </w:r>
          </w:p>
        </w:tc>
        <w:tc>
          <w:tcPr>
            <w:tcW w:w="4037" w:type="dxa"/>
          </w:tcPr>
          <w:p w14:paraId="0ACEBE6E" w14:textId="79E6CBC3" w:rsidR="00C927E9" w:rsidRPr="00967CE8" w:rsidRDefault="00C927E9" w:rsidP="00C927E9">
            <w:pPr>
              <w:pStyle w:val="Answer"/>
              <w:spacing w:line="276" w:lineRule="auto"/>
              <w:rPr>
                <w:lang w:val="en-US"/>
              </w:rPr>
            </w:pPr>
            <w:r w:rsidRPr="00967CE8">
              <w:rPr>
                <w:lang w:val="en-US"/>
              </w:rPr>
              <w:t xml:space="preserve">The preservation of high 20:4 n−6 and 22:6 n−3, and lower </w:t>
            </w:r>
            <w:r w:rsidRPr="00967CE8">
              <w:t>Δ</w:t>
            </w:r>
            <w:r w:rsidRPr="00967CE8">
              <w:rPr>
                <w:lang w:val="en-US"/>
              </w:rPr>
              <w:t>9 desaturase activity, characterize the mandibular response.</w:t>
            </w:r>
          </w:p>
        </w:tc>
        <w:tc>
          <w:tcPr>
            <w:tcW w:w="4037" w:type="dxa"/>
          </w:tcPr>
          <w:p w14:paraId="386C4A58" w14:textId="38F21447" w:rsidR="00C927E9" w:rsidRPr="00967CE8" w:rsidRDefault="00C927E9" w:rsidP="00C927E9">
            <w:pPr>
              <w:pStyle w:val="Answer"/>
              <w:spacing w:line="276" w:lineRule="auto"/>
              <w:rPr>
                <w:lang w:val="en-US"/>
              </w:rPr>
            </w:pPr>
            <w:r w:rsidRPr="00967CE8">
              <w:rPr>
                <w:lang w:val="en-US"/>
              </w:rPr>
              <w:t xml:space="preserve">The preservation of high 20:4 n−6 and 22:6 n−3, and lower </w:t>
            </w:r>
            <w:r w:rsidRPr="00967CE8">
              <w:t>Δ</w:t>
            </w:r>
            <w:r w:rsidRPr="00967CE8">
              <w:rPr>
                <w:lang w:val="en-US"/>
              </w:rPr>
              <w:t xml:space="preserve">9 desaturase </w:t>
            </w:r>
            <w:r w:rsidRPr="00967CE8">
              <w:rPr>
                <w:u w:val="single"/>
                <w:lang w:val="en-US"/>
              </w:rPr>
              <w:t>indices</w:t>
            </w:r>
            <w:r w:rsidRPr="00967CE8">
              <w:rPr>
                <w:lang w:val="en-US"/>
              </w:rPr>
              <w:t>, characterize the mandibular response.</w:t>
            </w:r>
          </w:p>
        </w:tc>
      </w:tr>
      <w:tr w:rsidR="00C927E9" w:rsidRPr="00C44099" w14:paraId="27EAC73C" w14:textId="77777777" w:rsidTr="00804F05">
        <w:tc>
          <w:tcPr>
            <w:tcW w:w="988" w:type="dxa"/>
          </w:tcPr>
          <w:p w14:paraId="29D5338D" w14:textId="37CB7966" w:rsidR="00C927E9" w:rsidRPr="00490C2D" w:rsidRDefault="00E31FDD" w:rsidP="00C927E9">
            <w:pPr>
              <w:pStyle w:val="Answer"/>
              <w:spacing w:line="276" w:lineRule="auto"/>
              <w:rPr>
                <w:lang w:val="en-US"/>
              </w:rPr>
            </w:pPr>
            <w:r>
              <w:rPr>
                <w:lang w:val="en-US"/>
              </w:rPr>
              <w:t>-</w:t>
            </w:r>
          </w:p>
        </w:tc>
        <w:tc>
          <w:tcPr>
            <w:tcW w:w="4037" w:type="dxa"/>
          </w:tcPr>
          <w:p w14:paraId="73276835" w14:textId="647D9E76" w:rsidR="00C927E9" w:rsidRPr="00967CE8" w:rsidRDefault="00C927E9" w:rsidP="00C927E9">
            <w:pPr>
              <w:pStyle w:val="Answer"/>
              <w:spacing w:line="276" w:lineRule="auto"/>
              <w:rPr>
                <w:lang w:val="en-US"/>
              </w:rPr>
            </w:pPr>
            <w:r w:rsidRPr="00967CE8">
              <w:rPr>
                <w:lang w:val="en-US"/>
              </w:rPr>
              <w:t>-</w:t>
            </w:r>
          </w:p>
        </w:tc>
        <w:tc>
          <w:tcPr>
            <w:tcW w:w="4037" w:type="dxa"/>
          </w:tcPr>
          <w:p w14:paraId="49D5BE1A" w14:textId="2FAAEF2A" w:rsidR="00C927E9" w:rsidRPr="00E31FDD" w:rsidRDefault="00C927E9" w:rsidP="00E31FDD">
            <w:pPr>
              <w:pStyle w:val="Answer"/>
              <w:spacing w:line="276" w:lineRule="auto"/>
              <w:rPr>
                <w:u w:val="single"/>
                <w:lang w:val="en-US"/>
              </w:rPr>
            </w:pPr>
            <w:bookmarkStart w:id="0" w:name="_Hlk227150028"/>
            <w:r w:rsidRPr="00E31FDD">
              <w:rPr>
                <w:u w:val="single"/>
                <w:lang w:val="en-US"/>
              </w:rPr>
              <w:t xml:space="preserve">To estimate </w:t>
            </w:r>
            <w:r w:rsidRPr="00E31FDD">
              <w:rPr>
                <w:u w:val="single"/>
              </w:rPr>
              <w:t>Δ</w:t>
            </w:r>
            <w:r w:rsidRPr="00E31FDD">
              <w:rPr>
                <w:u w:val="single"/>
                <w:lang w:val="en-US"/>
              </w:rPr>
              <w:t xml:space="preserve">9 desaturase (SCD-1) activity, we used product-to-precursor ratios (16:1/16:0 and 18:1/18:0), which are standard proxies in lipid research </w:t>
            </w:r>
            <w:r w:rsidRPr="00E31FDD">
              <w:rPr>
                <w:u w:val="single"/>
                <w:lang w:val="en-US"/>
              </w:rPr>
              <w:fldChar w:fldCharType="begin"/>
            </w:r>
            <w:r w:rsidRPr="00E31FDD">
              <w:rPr>
                <w:u w:val="single"/>
                <w:lang w:val="en-US"/>
              </w:rPr>
              <w:instrText xml:space="preserve"> ADDIN ZOTERO_ITEM CSL_CITATION {"citationID":"pdGJVyT8","properties":{"formattedCitation":"[8,9]","plainCitation":"[8,9]","noteIndex":0},"citationItems":[{"id":37057,"uris":["http://zotero.org/users/8754999/items/WM8BNUA4"],"itemData":{"id":37057,"type":"article-journal","abstract":"In both aging and osteoporosis conditions, bone loss was positively correlated to bone marrow adiposity; however, the associated lipid signature remains to be clarified. This study aims to explore local lipid variations in relation to bone alteration during aging and after ovariectomy, in order to identify potential lipid markers of bone loss and, ultimately, to provide new insights for improving strategies to prevent osteoporotic fractures and, consequently, ameliorate well-being of these vulnerable populations.","container-title":"Lipids in Health and Disease","DOI":"10.1186/s12944-026-02858-w","ISSN":"1476-511X","issue":"45","journalAbbreviation":"Lipids Health Dis","language":"en","source":"Springer Link","title":"Changes in local lipids are correlated with bone microarchitecture alterations during aging and ovariectomy-induced osteoporosis in rat femur: focus on the Δ9-desaturase 18:1/18:0 index and arachidonic acid level","title-short":"Changes in local lipids are correlated with bone microarchitecture alterations during aging and ovariectomy-induced osteoporosis in rat femur","URL":"https://doi.org/10.1186/s12944-026-02858-w","volume":"25","author":[{"family":"Delattre","given":"Jérôme"},{"family":"Bertheaume","given":"Nicolas"},{"family":"Olejnik","given":"Cécile"},{"family":"During","given":"Alexandrine"}],"issued":{"date-parts":[["2026",1,13]]}}},{"id":37296,"uris":["http://zotero.org/users/8754999/items/UP5ID953"],"itemData":{"id":37296,"type":"article-journal","abstract":"Different lipid fractions in humans have characteristic fatty acid profiles and these are maintained partly through diet and to a lesser extent through endogenous synthesis. The enzyme stearoyl-CoA desaturase (SCD; EC 1.14.99.5) is the rate-limiting enzyme in the synthesis of monounsaturated fatty acids such as palmitoleic acid (16:1 n-7) and oleic acid (18:1 n-9). These are the two most abundant monounsaturated fatty acids in human plasma lipids, membranes and adipose tissue. Although in quantitative terms, the endogenous synthesis of fatty acids in humans is not great in most circumstances, it is becoming increasingly evident that SCD plays important structural and metabolic roles. In addition, 16:1 n-7 has been purported to act as a beneficial 'lipokine' in an animal model. Research in humans has relied on indirect measurements of SCD1 activity and therefore, much of our understanding has come from work on animal models. However, results have been somewhat counterintuitive and confusing, so the purpose of this review is to try to summarise our current understanding of this fascinating enzyme.","container-title":"Progress in Lipid Research","DOI":"10.1016/j.plipres.2012.08.002","ISSN":"1873-2194","issue":"1","journalAbbreviation":"Prog Lipid Res","language":"eng","page":"15-42","PMID":"23000367","source":"PubMed","title":"Stearoyl-CoA desaturase: rogue or innocent bystander?","title-short":"Stearoyl-CoA desaturase","volume":"52","author":[{"family":"Hodson","given":"Leanne"},{"family":"Fielding","given":"Barbara A."}],"issued":{"date-parts":[["2013",1]]}}}],"schema":"https://github.com/citation-style-language/schema/raw/master/csl-citation.json"} </w:instrText>
            </w:r>
            <w:r w:rsidRPr="00E31FDD">
              <w:rPr>
                <w:u w:val="single"/>
                <w:lang w:val="en-US"/>
              </w:rPr>
              <w:fldChar w:fldCharType="separate"/>
            </w:r>
            <w:r w:rsidRPr="00E31FDD">
              <w:rPr>
                <w:rFonts w:ascii="Calibri" w:hAnsi="Calibri" w:cs="Calibri"/>
                <w:u w:val="single"/>
                <w:lang w:val="en-US"/>
              </w:rPr>
              <w:t>[8,9]</w:t>
            </w:r>
            <w:r w:rsidRPr="00E31FDD">
              <w:rPr>
                <w:u w:val="single"/>
                <w:lang w:val="en-US"/>
              </w:rPr>
              <w:fldChar w:fldCharType="end"/>
            </w:r>
            <w:r w:rsidRPr="00E31FDD">
              <w:rPr>
                <w:u w:val="single"/>
                <w:lang w:val="en-US"/>
              </w:rPr>
              <w:t xml:space="preserve">. The presence of SCD-1 protein in the rat BM has been shown </w:t>
            </w:r>
            <w:r w:rsidRPr="00E31FDD">
              <w:rPr>
                <w:u w:val="single"/>
                <w:lang w:val="en-US"/>
              </w:rPr>
              <w:fldChar w:fldCharType="begin"/>
            </w:r>
            <w:r w:rsidRPr="00E31FDD">
              <w:rPr>
                <w:u w:val="single"/>
                <w:lang w:val="en-US"/>
              </w:rPr>
              <w:instrText xml:space="preserve"> ADDIN ZOTERO_ITEM CSL_CITATION {"citationID":"kFCPQc7J","properties":{"formattedCitation":"[10]","plainCitation":"[10]","noteIndex":0},"citationItems":[{"id":37485,"uris":["http://zotero.org/users/8754999/items/9Z79LCCM"],"itemData":{"id":37485,"type":"article-journal","abstract":"Although visceral adipocytes located within the body’s central core are maintained at approximately 37°C, adipocytes within bone marrow, subcutaneous, and dermal depots are found primarily within the peripheral shell and generally exist at cooler temperatures. Responses of brown and beige/brite adipocytes to cold stress are well studied; however, comparatively little is known about mechanisms by which white adipocytes adapt to temperatures below 37°C. Here, we report that adaptation of cultured adipocytes to 31°C, the temperature at which distal marrow adipose tissues and subcutaneous adipose tissues often reside, increases anabolic and catabolic lipid metabolism, and elevates oxygen consumption. Cool adipocytes rely less on glucose and more on pyruvate, glutamine, and, especially, fatty acids as energy sources. Exposure of cultured adipocytes and gluteal white adipose tissue (WAT) to cool temperatures activates a shared program of gene expression. Cool temperatures induce stearoyl-CoA desaturase-1 (SCD1) expression and monounsaturated lipid levels in cultured adipocytes and distal bone marrow adipose tissues (BMATs), and SCD1 activity is required for acquisition of maximal oxygen consumption at 31°C., Adipocytes in bone marrow, subcutaneous and dermal sites generally exist at temperatures below 37°C. This study identifies the molecular and metabolic program that adapts white adipocytes to these cooler environments.","container-title":"PLoS Biology","DOI":"10.1371/journal.pbio.3000988","ISSN":"1544-9173","issue":"5","journalAbbreviation":"PLoS Biol","page":"e3000988","PMID":"33979328","PMCID":"PMC8143427","source":"PubMed Central","title":"The molecular and metabolic program by which white adipocytes adapt to cool physiologic temperatures","volume":"19","author":[{"family":"Mori","given":"Hiroyuki"},{"family":"Dugan","given":"Colleen E."},{"family":"Nishii","given":"Akira"},{"family":"Benchamana","given":"Ameena"},{"family":"Li","given":"Ziru"},{"family":"Cadenhead","given":"Thomas S."},{"family":"Das","given":"Arun K."},{"family":"Evans","given":"Charles R."},{"family":"Overmyer","given":"Katherine A."},{"family":"Romanelli","given":"Steven M."},{"family":"Peterson","given":"Sydney K."},{"family":"Bagchi","given":"Devika P."},{"family":"Corsa","given":"Callie A."},{"family":"Hardij","given":"Julie"},{"family":"Learman","given":"Brian S."},{"family":"El Azzouny","given":"Mahmoud"},{"family":"Coon","given":"Joshua J."},{"family":"Inoki","given":"Ken"},{"family":"MacDougald","given":"Ormond A."}],"issued":{"date-parts":[["2021",5,12]]}}}],"schema":"https://github.com/citation-style-language/schema/raw/master/csl-citation.json"} </w:instrText>
            </w:r>
            <w:r w:rsidRPr="00E31FDD">
              <w:rPr>
                <w:u w:val="single"/>
                <w:lang w:val="en-US"/>
              </w:rPr>
              <w:fldChar w:fldCharType="separate"/>
            </w:r>
            <w:r w:rsidRPr="00E31FDD">
              <w:rPr>
                <w:rFonts w:ascii="Calibri" w:hAnsi="Calibri" w:cs="Calibri"/>
                <w:u w:val="single"/>
                <w:lang w:val="en-US"/>
              </w:rPr>
              <w:t>[10]</w:t>
            </w:r>
            <w:r w:rsidRPr="00E31FDD">
              <w:rPr>
                <w:u w:val="single"/>
                <w:lang w:val="en-US"/>
              </w:rPr>
              <w:fldChar w:fldCharType="end"/>
            </w:r>
            <w:r w:rsidRPr="00E31FDD">
              <w:rPr>
                <w:u w:val="single"/>
                <w:lang w:val="en-US"/>
              </w:rPr>
              <w:t xml:space="preserve">, and its enzymatic activity is linked to metabolic </w:t>
            </w:r>
            <w:r w:rsidRPr="00E31FDD">
              <w:rPr>
                <w:u w:val="single"/>
                <w:lang w:val="en-US"/>
              </w:rPr>
              <w:lastRenderedPageBreak/>
              <w:t xml:space="preserve">pathways including de novo lipogenesis and </w:t>
            </w:r>
            <w:r w:rsidRPr="00E31FDD">
              <w:rPr>
                <w:rFonts w:cstheme="minorHAnsi"/>
                <w:u w:val="single"/>
                <w:lang w:val="en-US"/>
              </w:rPr>
              <w:t>β</w:t>
            </w:r>
            <w:r w:rsidRPr="00E31FDD">
              <w:rPr>
                <w:u w:val="single"/>
                <w:lang w:val="en-US"/>
              </w:rPr>
              <w:t xml:space="preserve">-oxidation in adipocytes </w:t>
            </w:r>
            <w:r w:rsidRPr="00E31FDD">
              <w:rPr>
                <w:u w:val="single"/>
                <w:lang w:val="en-US"/>
              </w:rPr>
              <w:fldChar w:fldCharType="begin"/>
            </w:r>
            <w:r w:rsidRPr="00E31FDD">
              <w:rPr>
                <w:u w:val="single"/>
                <w:lang w:val="en-US"/>
              </w:rPr>
              <w:instrText xml:space="preserve"> ADDIN ZOTERO_ITEM CSL_CITATION {"citationID":"wreFIwpv","properties":{"formattedCitation":"[8,11]","plainCitation":"[8,11]","noteIndex":0},"citationItems":[{"id":37296,"uris":["http://zotero.org/users/8754999/items/UP5ID953"],"itemData":{"id":37296,"type":"article-journal","abstract":"Different lipid fractions in humans have characteristic fatty acid profiles and these are maintained partly through diet and to a lesser extent through endogenous synthesis. The enzyme stearoyl-CoA desaturase (SCD; EC 1.14.99.5) is the rate-limiting enzyme in the synthesis of monounsaturated fatty acids such as palmitoleic acid (16:1 n-7) and oleic acid (18:1 n-9). These are the two most abundant monounsaturated fatty acids in human plasma lipids, membranes and adipose tissue. Although in quantitative terms, the endogenous synthesis of fatty acids in humans is not great in most circumstances, it is becoming increasingly evident that SCD plays important structural and metabolic roles. In addition, 16:1 n-7 has been purported to act as a beneficial 'lipokine' in an animal model. Research in humans has relied on indirect measurements of SCD1 activity and therefore, much of our understanding has come from work on animal models. However, results have been somewhat counterintuitive and confusing, so the purpose of this review is to try to summarise our current understanding of this fascinating enzyme.","container-title":"Progress in Lipid Research","DOI":"10.1016/j.plipres.2012.08.002","ISSN":"1873-2194","issue":"1","journalAbbreviation":"Prog Lipid Res","language":"eng","page":"15-42","PMID":"23000367","source":"PubMed","title":"Stearoyl-CoA desaturase: rogue or innocent bystander?","title-short":"Stearoyl-CoA desaturase","volume":"52","author":[{"family":"Hodson","given":"Leanne"},{"family":"Fielding","given":"Barbara A."}],"issued":{"date-parts":[["2013",1]]}}},{"id":37488,"uris":["http://zotero.org/users/8754999/items/SN96833M"],"itemData":{"id":37488,"type":"article-journal","abstract":"Stearoyl-CoA desaturase1 (SCD1) whole body deficiency protects mice from diet-induced obesity. However the specific mechanism of how SCD1 deficiency protects mice from obesity is not clear yet. To understand the tissue-specific role of SCD1 in energy homeostasis, we investigated the responses of adipocytes, hepatocytes and myotubes to SCD1 inhibition. 3T3-L1 adipocytes treated with a SCD1 inhibitor had decreased expression of lipogenic genes including fatty acid synthase (FAS), acetyl-CoA carboxylase (ACC), and sterol-regulatory element binding protein 1c (SREBP1c) while the expression of fatty acid oxidative genes including carnitine palmitoyltransferase 1 (CPT1), uncoupling protein 2 (UCP2), and peroxisome proliferator-activated receptor gamma coactivator 1-α (PGC1-α) remained unaltered. In mouse primary hepatocytes, treatment with the inhibitor reduced the expression of FAS, ACC, and SREBP1c but increased the expression of fatty acid oxidative genes including acyl-CoA oxidase (AOX), CPT1, and PGC1-α. In addition, inhibitor-treated C2C12 myotubes showed decrease in ACC and FAS expression and increase in expression of CPT1, AOX and PGC1-α. AMP-activated protein kinase (AMPK) is known to regulate cellular metabolism in response to available energy and AMPK activation is associated with enhancement of fatty acid oxidation and suppression of lipogenesis. In all tested cell models, AMPK phosphorylation was increased significantly when SCD1 was inhibited. Taken together, our results indicate that inhibition of SCD1 activity has beneficial lipid metabolic effects of decreased lipogenesis and/or increased fatty acid oxidation, which is at least in part due to an increase of AMPK activation.","container-title":"European Journal of Pharmacology","DOI":"10.1016/j.ejphar.2011.09.172","ISSN":"1879-0712","issue":"1-3","journalAbbreviation":"Eur J Pharmacol","language":"eng","page":"38-44","PMID":"21970804","source":"PubMed","title":"Inhibition of stearoyl-CoA desaturase1 activates AMPK and exhibits beneficial lipid metabolic effects in vitro","volume":"672","author":[{"family":"Kim","given":"Eunha"},{"family":"Lee","given":"Jung-Han"},{"family":"Ntambi","given":"James M."},{"family":"Hyun","given":"Chang-Kee"}],"issued":{"date-parts":[["2011",12,15]]}}}],"schema":"https://github.com/citation-style-language/schema/raw/master/csl-citation.json"} </w:instrText>
            </w:r>
            <w:r w:rsidRPr="00E31FDD">
              <w:rPr>
                <w:u w:val="single"/>
                <w:lang w:val="en-US"/>
              </w:rPr>
              <w:fldChar w:fldCharType="separate"/>
            </w:r>
            <w:r w:rsidRPr="00E31FDD">
              <w:rPr>
                <w:rFonts w:ascii="Calibri" w:hAnsi="Calibri" w:cs="Calibri"/>
                <w:u w:val="single"/>
                <w:lang w:val="en-US"/>
              </w:rPr>
              <w:t>[8,11]</w:t>
            </w:r>
            <w:r w:rsidRPr="00E31FDD">
              <w:rPr>
                <w:u w:val="single"/>
                <w:lang w:val="en-US"/>
              </w:rPr>
              <w:fldChar w:fldCharType="end"/>
            </w:r>
            <w:r w:rsidRPr="00E31FDD">
              <w:rPr>
                <w:u w:val="single"/>
                <w:lang w:val="en-US"/>
              </w:rPr>
              <w:t>.</w:t>
            </w:r>
            <w:r w:rsidR="00E31FDD" w:rsidRPr="00E31FDD">
              <w:rPr>
                <w:u w:val="single"/>
                <w:lang w:val="en-US"/>
              </w:rPr>
              <w:t xml:space="preserve"> </w:t>
            </w:r>
            <w:r w:rsidRPr="00E31FDD">
              <w:rPr>
                <w:u w:val="single"/>
                <w:lang w:val="en-US"/>
              </w:rPr>
              <w:t xml:space="preserve">Given that the 16:1/16:0 ratio was associated with fracture risk in men </w:t>
            </w:r>
            <w:r w:rsidRPr="00E31FDD">
              <w:rPr>
                <w:u w:val="single"/>
                <w:lang w:val="en-US"/>
              </w:rPr>
              <w:fldChar w:fldCharType="begin"/>
            </w:r>
            <w:r w:rsidRPr="00E31FDD">
              <w:rPr>
                <w:u w:val="single"/>
                <w:lang w:val="en-US"/>
              </w:rPr>
              <w:instrText xml:space="preserve"> ADDIN ZOTERO_ITEM CSL_CITATION {"citationID":"wtP5Mgqq","properties":{"formattedCitation":"[12]","plainCitation":"[12]","noteIndex":0},"citationItems":[{"id":36318,"uris":["http://zotero.org/users/8754999/items/E9DTMBWL"],"itemData":{"id":36318,"type":"article-journal","abstract":"Summary The activity index of stearoyl-CoA desaturase (SCD), a key enzyme in lipogenesis, was associated with increased risk of fracture in a longitudinal population-based cohort of men. This indicates that elevated levels of endogenous lipogenesis increase the risk of fracture and suggest a role for saturated fat in the pathogenesis of osteoporosis. Introduction Osteoblasts and marrow adipocytes are derived from a common mesenchymal progenitor, and experimental studies have indicated that increased adipogenesis can occur at the expense of osteoblasts, leading to bone loss. Stearoyl-CoA desaturase (SCD) converts saturated to monounsaturated fatty acids and is a key enzyme in lipogenesis. Methods Analysis was performed in a population-based, longitudinal cohort study of men (n = 2009). A product-to-precursor index (palmitoleic acid/palmitic acid) was used to estimate SCD activity in fasting serum analyzed in samples obtained at enrollment at age 50 years. Fractures were documented in 422 men during 35 years of follow-up. Cox regression analysis was used to determine the risk of fracture according to SCD activity index. Results The risk of fracture was highest among men with the highest levels of SCD activity index. Multivariable analysis of the risk of fracture in the highest quintile as compared to the lowest one showed that the rate ratio was 1.71 (95% CI 1.26–2.33) for any fracture, with an estimated population attributable risk of 15%. The risk was further increased within the highest quintile. Conclusions Our results indicate that elevated levels of endogenous lipogenesis increase the risk of fracture and suggest a role for saturated fat in the pathogenesis of osteoporosis.","container-title":"Osteoporosis International","DOI":"10.1007/s00198-007-0521-y","ISSN":"1433-2965","issue":"7","journalAbbreviation":"Osteoporos Int","language":"en","license":"2007 The Author(s)","note":"Company: Springer\nDistributor: Springer\nInstitution: Springer\nLabel: Springer","page":"929-934","publisher":"Springer-Verlag","source":"link-springer-com.ressources-electroniques.univ-lille.fr","title":"A high activity index of stearoyl-CoA desaturase is associated with increased risk of fracture in men","volume":"19","author":[{"family":"Melhus","given":"H."},{"family":"Risérus","given":"U."},{"family":"Warensjö","given":"E."},{"family":"Wernroth","given":"L."},{"family":"Jensevik","given":"K."},{"family":"Berglund","given":"L."},{"family":"Vessby","given":"B."},{"family":"Michaëlsson","given":"K."}],"issued":{"date-parts":[["2008",7,1]]}}}],"schema":"https://github.com/citation-style-language/schema/raw/master/csl-citation.json"} </w:instrText>
            </w:r>
            <w:r w:rsidRPr="00E31FDD">
              <w:rPr>
                <w:u w:val="single"/>
                <w:lang w:val="en-US"/>
              </w:rPr>
              <w:fldChar w:fldCharType="separate"/>
            </w:r>
            <w:r w:rsidRPr="00E31FDD">
              <w:rPr>
                <w:rFonts w:ascii="Calibri" w:hAnsi="Calibri" w:cs="Calibri"/>
                <w:u w:val="single"/>
                <w:lang w:val="en-US"/>
              </w:rPr>
              <w:t>[12]</w:t>
            </w:r>
            <w:r w:rsidRPr="00E31FDD">
              <w:rPr>
                <w:u w:val="single"/>
                <w:lang w:val="en-US"/>
              </w:rPr>
              <w:fldChar w:fldCharType="end"/>
            </w:r>
            <w:r w:rsidR="0047129D" w:rsidRPr="00967CE8">
              <w:t xml:space="preserve">, </w:t>
            </w:r>
            <w:r w:rsidR="0047129D">
              <w:t xml:space="preserve">as well as a higher </w:t>
            </w:r>
            <w:r w:rsidR="0047129D" w:rsidRPr="00967CE8">
              <w:t xml:space="preserve">18:1/18:0 ratio </w:t>
            </w:r>
            <w:r w:rsidR="0047129D">
              <w:t xml:space="preserve">was observed </w:t>
            </w:r>
            <w:r w:rsidR="0047129D" w:rsidRPr="00967CE8">
              <w:t xml:space="preserve">in bone marrow fluid </w:t>
            </w:r>
            <w:r w:rsidR="0047129D">
              <w:t xml:space="preserve">from </w:t>
            </w:r>
            <w:r w:rsidR="0047129D" w:rsidRPr="00967CE8">
              <w:t>post-menopausal women with hip fractures</w:t>
            </w:r>
            <w:r w:rsidR="0047129D">
              <w:t>,</w:t>
            </w:r>
            <w:r w:rsidR="0047129D" w:rsidRPr="00967CE8">
              <w:t xml:space="preserve"> compared to those without </w:t>
            </w:r>
            <w:r w:rsidR="0047129D">
              <w:t xml:space="preserve">fracture </w:t>
            </w:r>
            <w:r w:rsidR="0047129D" w:rsidRPr="00967CE8">
              <w:fldChar w:fldCharType="begin"/>
            </w:r>
            <w:r w:rsidR="0047129D" w:rsidRPr="00967CE8">
              <w:instrText xml:space="preserve"> ADDIN ZOTERO_ITEM CSL_CITATION {"citationID":"yzuZb8nV","properties":{"formattedCitation":"[13]","plainCitation":"[13]","noteIndex":0},"citationItems":[{"id":27749,"uris":["http://zotero.org/users/8754999/items/JWXLSG9R"],"itemData":{"id":27749,"type":"article-journal","abstract":"Bone marrow adipose tissue (BMAT) is associated with low bone mass, although the functional consequences for skeletal maintenance of increased BMAT are currently unclear. BMAT might have a role in systemic energy metabolism, and could be an energy source as well as an endocrine organ for neighboring bone cells, releasing cytokines, adipokines and free fatty acids into the bone marrow microenvironment. The aim of the present report was to compare the fatty acid composition in the bone marrow supernatant fluid (BMSF) and blood plasma of postmenopausal women women (65 to 80 years old). BMSF was obtained after spinning the aspirated bone marrow samples; donors were classified as control, osteopenic or osteoporotic after dual-energy X-ray absorptiometry. Total lipids from human bone marrow fluid and plasma were extracted, converted to the corresponding methyl esters, and finally analyzed by a gas chromatographer coupled with a mass spectrometer. Results showed that fatty acid composition in BMSF was dynamic and distinct from blood plasma, implying significance in the locally produced lipids. The fatty acid composition in the BMSF was enriched in saturated fatty acid and decreased in unsaturated fatty acids as compared to blood plasma, but this relationship switched in women who suffered a hip fracture. On the other hand, there was no relationship between BMSF and bone mineral density. In conclusion, lipid composition of BMSF is distinct from the circulatory compartment, most likely reflecting the energy needs of the marrow compartment.","container-title":"Journal of cellular biochemistry","DOI":"10.1002/jcb.25534","ISSN":"0730-2312","issue":"10","journalAbbreviation":"J Cell Biochem","language":"en","page":"2370-2376","PMID":"27416518","PMCID":"PMC4969132","source":"PubMed Central","title":"Characterization of fatty acid composition in bone marrow fluid from postmenopausal women: modification after hip fracture","title-short":"Characterization of fatty acid composition in bone marrow fluid from postmenopausal women","volume":"117","author":[{"family":"Miranda","given":"Melissa"},{"family":"Pino","given":"Ana María"},{"family":"Fuenzalida","given":"Karen"},{"family":"Rosen","given":"Clifford J."},{"family":"Seitz","given":"Germán"},{"family":"Rodríguez","given":"J. Pablo"}],"issued":{"date-parts":[["2016",10]]}}}],"schema":"https://github.com/citation-style-language/schema/raw/master/csl-citation.json"} </w:instrText>
            </w:r>
            <w:r w:rsidR="0047129D" w:rsidRPr="00967CE8">
              <w:fldChar w:fldCharType="separate"/>
            </w:r>
            <w:r w:rsidR="0047129D" w:rsidRPr="00967CE8">
              <w:rPr>
                <w:rFonts w:ascii="Calibri" w:hAnsi="Calibri" w:cs="Calibri"/>
              </w:rPr>
              <w:t>[13]</w:t>
            </w:r>
            <w:r w:rsidR="0047129D" w:rsidRPr="00967CE8">
              <w:fldChar w:fldCharType="end"/>
            </w:r>
            <w:r w:rsidR="0047129D" w:rsidRPr="00967CE8">
              <w:t>.</w:t>
            </w:r>
            <w:r w:rsidR="0047129D">
              <w:t xml:space="preserve"> T</w:t>
            </w:r>
            <w:r w:rsidRPr="00E31FDD">
              <w:rPr>
                <w:u w:val="single"/>
              </w:rPr>
              <w:t xml:space="preserve">hese indices </w:t>
            </w:r>
            <w:r w:rsidR="0047129D">
              <w:rPr>
                <w:u w:val="single"/>
              </w:rPr>
              <w:t xml:space="preserve">might </w:t>
            </w:r>
            <w:r w:rsidRPr="00E31FDD">
              <w:rPr>
                <w:u w:val="single"/>
              </w:rPr>
              <w:t>provide valuable insight into the lipid profiles of resilience across different skeletal sites following ovariectomy.</w:t>
            </w:r>
            <w:bookmarkEnd w:id="0"/>
          </w:p>
        </w:tc>
      </w:tr>
    </w:tbl>
    <w:p w14:paraId="1F9F112E" w14:textId="77777777" w:rsidR="00B03AF1" w:rsidRPr="00BB444B" w:rsidRDefault="00B03AF1" w:rsidP="007A289C">
      <w:pPr>
        <w:spacing w:line="276" w:lineRule="auto"/>
        <w:rPr>
          <w:lang w:val="en-US"/>
        </w:rPr>
      </w:pPr>
    </w:p>
    <w:p w14:paraId="42108759" w14:textId="77777777" w:rsidR="000D0FCB" w:rsidRDefault="000D0FCB" w:rsidP="000D0FCB">
      <w:pPr>
        <w:pStyle w:val="Titre3"/>
        <w:rPr>
          <w:lang w:val="en-US"/>
        </w:rPr>
      </w:pPr>
      <w:r>
        <w:rPr>
          <w:lang w:val="en-US"/>
        </w:rPr>
        <w:t>• Conclusion</w:t>
      </w:r>
    </w:p>
    <w:p w14:paraId="7E073261" w14:textId="7CFB247B" w:rsidR="00873954" w:rsidRPr="00BB444B" w:rsidRDefault="000D0FCB" w:rsidP="000D0FCB">
      <w:pPr>
        <w:rPr>
          <w:lang w:val="en-US"/>
        </w:rPr>
      </w:pPr>
      <w:r w:rsidRPr="000D0FCB">
        <w:rPr>
          <w:b/>
          <w:bCs/>
          <w:i/>
          <w:iCs/>
          <w:color w:val="4472C4" w:themeColor="accent1"/>
        </w:rPr>
        <w:t>By refining our terminology to focus on associations rather than direct mechanisms and providing deeper methodological justification for our analytical choices, we believe the manuscript now offers a more transparent and scientifically grounded interpretation of the mandibular lipid profile.</w:t>
      </w:r>
      <w:r w:rsidR="00873954" w:rsidRPr="00BB444B">
        <w:rPr>
          <w:lang w:val="en-US"/>
        </w:rPr>
        <w:br w:type="page"/>
      </w:r>
    </w:p>
    <w:p w14:paraId="41788DE7" w14:textId="77777777" w:rsidR="00873954" w:rsidRDefault="00873954" w:rsidP="007A289C">
      <w:pPr>
        <w:pStyle w:val="Titre1"/>
        <w:spacing w:line="276" w:lineRule="auto"/>
        <w:rPr>
          <w:lang w:val="en-US"/>
        </w:rPr>
      </w:pPr>
      <w:r w:rsidRPr="00BB444B">
        <w:rPr>
          <w:lang w:val="en-US"/>
        </w:rPr>
        <w:lastRenderedPageBreak/>
        <w:t>Additional remarks</w:t>
      </w:r>
    </w:p>
    <w:p w14:paraId="3A2AA29C" w14:textId="77777777" w:rsidR="000D0FCB" w:rsidRPr="00BB444B" w:rsidRDefault="000D0FCB" w:rsidP="000D0FCB">
      <w:pPr>
        <w:pStyle w:val="Answer"/>
        <w:spacing w:line="276" w:lineRule="auto"/>
        <w:rPr>
          <w:lang w:val="en-US"/>
        </w:rPr>
      </w:pPr>
      <w:r w:rsidRPr="00BB444B">
        <w:rPr>
          <w:lang w:val="en-US"/>
        </w:rPr>
        <w:t>We found a discrep</w:t>
      </w:r>
      <w:r>
        <w:rPr>
          <w:lang w:val="en-US"/>
        </w:rPr>
        <w:t>a</w:t>
      </w:r>
      <w:r w:rsidRPr="00BB444B">
        <w:rPr>
          <w:lang w:val="en-US"/>
        </w:rPr>
        <w:t>ncy in the Concentration data. After careful reconsideration, it lower</w:t>
      </w:r>
      <w:r>
        <w:rPr>
          <w:lang w:val="en-US"/>
        </w:rPr>
        <w:t>s</w:t>
      </w:r>
      <w:r w:rsidRPr="00BB444B">
        <w:rPr>
          <w:lang w:val="en-US"/>
        </w:rPr>
        <w:t xml:space="preserve"> the original concentrations</w:t>
      </w:r>
      <w:r>
        <w:rPr>
          <w:lang w:val="en-US"/>
        </w:rPr>
        <w:t xml:space="preserve"> in the mandible</w:t>
      </w:r>
      <w:r w:rsidRPr="00BB444B">
        <w:rPr>
          <w:lang w:val="en-US"/>
        </w:rPr>
        <w:t>. However, it does not change any conclusion, and does not affect the fatty acid relative proportions</w:t>
      </w:r>
      <w:r>
        <w:rPr>
          <w:lang w:val="en-US"/>
        </w:rPr>
        <w:t xml:space="preserve"> (computations were not linked)</w:t>
      </w:r>
      <w:r w:rsidRPr="00BB444B">
        <w:rPr>
          <w:lang w:val="en-US"/>
        </w:rPr>
        <w:t>.</w:t>
      </w:r>
    </w:p>
    <w:p w14:paraId="7ADB2EBB" w14:textId="4D78E2E3" w:rsidR="007B626B" w:rsidRPr="00490C2D" w:rsidRDefault="005C021B" w:rsidP="007A289C">
      <w:pPr>
        <w:pStyle w:val="Answer"/>
        <w:spacing w:line="276" w:lineRule="auto"/>
        <w:rPr>
          <w:lang w:val="en-US"/>
        </w:rPr>
      </w:pPr>
      <w:r w:rsidRPr="00490C2D">
        <w:rPr>
          <w:lang w:val="en-US"/>
        </w:rPr>
        <w:t xml:space="preserve">All subsequent modification </w:t>
      </w:r>
      <w:proofErr w:type="gramStart"/>
      <w:r w:rsidRPr="00490C2D">
        <w:rPr>
          <w:lang w:val="en-US"/>
        </w:rPr>
        <w:t>are</w:t>
      </w:r>
      <w:proofErr w:type="gramEnd"/>
      <w:r w:rsidRPr="00490C2D">
        <w:rPr>
          <w:lang w:val="en-US"/>
        </w:rPr>
        <w:t xml:space="preserve"> shown here:</w:t>
      </w:r>
    </w:p>
    <w:tbl>
      <w:tblPr>
        <w:tblStyle w:val="Grilledutableau"/>
        <w:tblW w:w="0" w:type="auto"/>
        <w:tblLook w:val="04A0" w:firstRow="1" w:lastRow="0" w:firstColumn="1" w:lastColumn="0" w:noHBand="0" w:noVBand="1"/>
      </w:tblPr>
      <w:tblGrid>
        <w:gridCol w:w="988"/>
        <w:gridCol w:w="4037"/>
        <w:gridCol w:w="4037"/>
      </w:tblGrid>
      <w:tr w:rsidR="00967CE8" w:rsidRPr="00085E5E" w14:paraId="0BBE016F" w14:textId="77777777" w:rsidTr="00F90610">
        <w:tc>
          <w:tcPr>
            <w:tcW w:w="988" w:type="dxa"/>
          </w:tcPr>
          <w:p w14:paraId="459CBB29" w14:textId="455F8C02" w:rsidR="00967CE8" w:rsidRPr="00085E5E" w:rsidRDefault="00054814" w:rsidP="00967CE8">
            <w:pPr>
              <w:pStyle w:val="Answer"/>
              <w:spacing w:after="240" w:line="276" w:lineRule="auto"/>
              <w:jc w:val="center"/>
              <w:rPr>
                <w:lang w:val="en-US"/>
              </w:rPr>
            </w:pPr>
            <w:r>
              <w:t>Line (old)</w:t>
            </w:r>
          </w:p>
        </w:tc>
        <w:tc>
          <w:tcPr>
            <w:tcW w:w="4037" w:type="dxa"/>
          </w:tcPr>
          <w:p w14:paraId="28C4FE38" w14:textId="1A20EC8C" w:rsidR="00967CE8" w:rsidRPr="00085E5E" w:rsidRDefault="00967CE8" w:rsidP="00967CE8">
            <w:pPr>
              <w:pStyle w:val="Answer"/>
              <w:spacing w:after="240" w:line="276" w:lineRule="auto"/>
              <w:jc w:val="center"/>
              <w:rPr>
                <w:lang w:val="en-US"/>
              </w:rPr>
            </w:pPr>
            <w:r w:rsidRPr="00415CDB">
              <w:t>Original</w:t>
            </w:r>
          </w:p>
        </w:tc>
        <w:tc>
          <w:tcPr>
            <w:tcW w:w="4037" w:type="dxa"/>
          </w:tcPr>
          <w:p w14:paraId="28597A85" w14:textId="5CD4B030" w:rsidR="00967CE8" w:rsidRPr="00085E5E" w:rsidRDefault="00967CE8" w:rsidP="00967CE8">
            <w:pPr>
              <w:pStyle w:val="Answer"/>
              <w:spacing w:after="240" w:line="276" w:lineRule="auto"/>
              <w:jc w:val="center"/>
              <w:rPr>
                <w:lang w:val="en-US"/>
              </w:rPr>
            </w:pPr>
            <w:r w:rsidRPr="00415CDB">
              <w:t>Modification</w:t>
            </w:r>
          </w:p>
        </w:tc>
      </w:tr>
      <w:tr w:rsidR="007B626B" w:rsidRPr="00085E5E" w14:paraId="12CD1097" w14:textId="77777777" w:rsidTr="00F90610">
        <w:tc>
          <w:tcPr>
            <w:tcW w:w="988" w:type="dxa"/>
          </w:tcPr>
          <w:p w14:paraId="2382D3E4" w14:textId="13FD1367" w:rsidR="007B626B" w:rsidRPr="00085E5E" w:rsidRDefault="007B626B" w:rsidP="007A289C">
            <w:pPr>
              <w:pStyle w:val="Answer"/>
              <w:spacing w:after="240" w:line="276" w:lineRule="auto"/>
              <w:jc w:val="center"/>
              <w:rPr>
                <w:lang w:val="en-US"/>
              </w:rPr>
            </w:pPr>
            <w:r w:rsidRPr="00085E5E">
              <w:rPr>
                <w:lang w:val="en-US"/>
              </w:rPr>
              <w:t>206-207</w:t>
            </w:r>
          </w:p>
        </w:tc>
        <w:tc>
          <w:tcPr>
            <w:tcW w:w="4037" w:type="dxa"/>
          </w:tcPr>
          <w:p w14:paraId="6D078B25" w14:textId="6CDA69E8" w:rsidR="007B626B" w:rsidRPr="00085E5E" w:rsidRDefault="007B626B" w:rsidP="007A289C">
            <w:pPr>
              <w:pStyle w:val="Answer"/>
              <w:spacing w:after="240" w:line="276" w:lineRule="auto"/>
              <w:jc w:val="center"/>
              <w:rPr>
                <w:lang w:val="en-US"/>
              </w:rPr>
            </w:pPr>
            <w:r w:rsidRPr="00085E5E">
              <w:rPr>
                <w:lang w:val="en-US"/>
              </w:rPr>
              <w:t>Table 2 (original values)</w:t>
            </w:r>
          </w:p>
        </w:tc>
        <w:tc>
          <w:tcPr>
            <w:tcW w:w="4037" w:type="dxa"/>
          </w:tcPr>
          <w:p w14:paraId="557208EB" w14:textId="41FABEB6" w:rsidR="007B626B" w:rsidRPr="00C308DC" w:rsidRDefault="007B626B" w:rsidP="007A289C">
            <w:pPr>
              <w:pStyle w:val="Answer"/>
              <w:spacing w:after="240" w:line="276" w:lineRule="auto"/>
              <w:jc w:val="center"/>
              <w:rPr>
                <w:lang w:val="en-US"/>
              </w:rPr>
            </w:pPr>
            <w:r w:rsidRPr="00C308DC">
              <w:rPr>
                <w:lang w:val="en-US"/>
              </w:rPr>
              <w:t>Table 2 (reconsidered values)</w:t>
            </w:r>
          </w:p>
        </w:tc>
      </w:tr>
      <w:tr w:rsidR="00FA5212" w:rsidRPr="00085E5E" w14:paraId="63C23BCD" w14:textId="77777777" w:rsidTr="00F90610">
        <w:tc>
          <w:tcPr>
            <w:tcW w:w="988" w:type="dxa"/>
          </w:tcPr>
          <w:p w14:paraId="43380E12" w14:textId="6EDE059F" w:rsidR="00FA5212" w:rsidRPr="00085E5E" w:rsidRDefault="00FA5212" w:rsidP="007A289C">
            <w:pPr>
              <w:pStyle w:val="Answer"/>
              <w:spacing w:after="240" w:line="276" w:lineRule="auto"/>
              <w:jc w:val="center"/>
              <w:rPr>
                <w:lang w:val="en-US"/>
              </w:rPr>
            </w:pPr>
            <w:r>
              <w:rPr>
                <w:lang w:val="en-US"/>
              </w:rPr>
              <w:t>231</w:t>
            </w:r>
          </w:p>
        </w:tc>
        <w:tc>
          <w:tcPr>
            <w:tcW w:w="4037" w:type="dxa"/>
          </w:tcPr>
          <w:p w14:paraId="5880A6A6" w14:textId="0A869702" w:rsidR="00FA5212" w:rsidRPr="00085E5E" w:rsidRDefault="00FA5212" w:rsidP="007A289C">
            <w:pPr>
              <w:pStyle w:val="Answer"/>
              <w:spacing w:after="240" w:line="276" w:lineRule="auto"/>
              <w:jc w:val="center"/>
              <w:rPr>
                <w:lang w:val="en-US"/>
              </w:rPr>
            </w:pPr>
            <w:r>
              <w:rPr>
                <w:lang w:val="en-US"/>
              </w:rPr>
              <w:t>Figure 2</w:t>
            </w:r>
          </w:p>
        </w:tc>
        <w:tc>
          <w:tcPr>
            <w:tcW w:w="4037" w:type="dxa"/>
          </w:tcPr>
          <w:p w14:paraId="5A860D8A" w14:textId="5EA9CD69" w:rsidR="00FA5212" w:rsidRPr="00C308DC" w:rsidRDefault="0047129D" w:rsidP="007A289C">
            <w:pPr>
              <w:pStyle w:val="Answer"/>
              <w:spacing w:after="240" w:line="276" w:lineRule="auto"/>
              <w:jc w:val="center"/>
              <w:rPr>
                <w:lang w:val="en-US"/>
              </w:rPr>
            </w:pPr>
            <w:r>
              <w:rPr>
                <w:lang w:val="en-US"/>
              </w:rPr>
              <w:t>Figure 2 (updated)</w:t>
            </w:r>
          </w:p>
        </w:tc>
      </w:tr>
      <w:tr w:rsidR="00054814" w:rsidRPr="00085E5E" w14:paraId="1BA70ACA" w14:textId="77777777" w:rsidTr="00F90610">
        <w:tc>
          <w:tcPr>
            <w:tcW w:w="988" w:type="dxa"/>
          </w:tcPr>
          <w:p w14:paraId="4E84BA14" w14:textId="116B830D" w:rsidR="00054814" w:rsidRDefault="00054814" w:rsidP="007A289C">
            <w:pPr>
              <w:pStyle w:val="Answer"/>
              <w:spacing w:after="240" w:line="276" w:lineRule="auto"/>
              <w:jc w:val="center"/>
              <w:rPr>
                <w:lang w:val="en-US"/>
              </w:rPr>
            </w:pPr>
            <w:r>
              <w:rPr>
                <w:lang w:val="en-US"/>
              </w:rPr>
              <w:t>245</w:t>
            </w:r>
          </w:p>
        </w:tc>
        <w:tc>
          <w:tcPr>
            <w:tcW w:w="4037" w:type="dxa"/>
          </w:tcPr>
          <w:p w14:paraId="54E363C3" w14:textId="2DB7DB28" w:rsidR="00054814" w:rsidRDefault="00054814" w:rsidP="007A289C">
            <w:pPr>
              <w:pStyle w:val="Answer"/>
              <w:spacing w:after="240" w:line="276" w:lineRule="auto"/>
              <w:jc w:val="center"/>
              <w:rPr>
                <w:lang w:val="en-US"/>
              </w:rPr>
            </w:pPr>
            <w:r>
              <w:rPr>
                <w:lang w:val="en-US"/>
              </w:rPr>
              <w:t>Figure 3</w:t>
            </w:r>
          </w:p>
        </w:tc>
        <w:tc>
          <w:tcPr>
            <w:tcW w:w="4037" w:type="dxa"/>
          </w:tcPr>
          <w:p w14:paraId="32770928" w14:textId="01769E33" w:rsidR="00054814" w:rsidRPr="00C308DC" w:rsidRDefault="0047129D" w:rsidP="007A289C">
            <w:pPr>
              <w:pStyle w:val="Answer"/>
              <w:spacing w:after="240" w:line="276" w:lineRule="auto"/>
              <w:jc w:val="center"/>
              <w:rPr>
                <w:lang w:val="en-US"/>
              </w:rPr>
            </w:pPr>
            <w:r>
              <w:rPr>
                <w:lang w:val="en-US"/>
              </w:rPr>
              <w:t>Figure 3 (updated)</w:t>
            </w:r>
          </w:p>
        </w:tc>
      </w:tr>
      <w:tr w:rsidR="007B626B" w:rsidRPr="00C44099" w14:paraId="40B82196" w14:textId="77777777" w:rsidTr="00F90610">
        <w:tc>
          <w:tcPr>
            <w:tcW w:w="988" w:type="dxa"/>
          </w:tcPr>
          <w:p w14:paraId="1349ACE2" w14:textId="63C32549" w:rsidR="007B626B" w:rsidRPr="00085E5E" w:rsidRDefault="007B626B" w:rsidP="007A289C">
            <w:pPr>
              <w:pStyle w:val="Answer"/>
              <w:spacing w:line="276" w:lineRule="auto"/>
              <w:rPr>
                <w:lang w:val="en-US"/>
              </w:rPr>
            </w:pPr>
            <w:r w:rsidRPr="00085E5E">
              <w:rPr>
                <w:lang w:val="en-US"/>
              </w:rPr>
              <w:t>214-215</w:t>
            </w:r>
          </w:p>
        </w:tc>
        <w:tc>
          <w:tcPr>
            <w:tcW w:w="4037" w:type="dxa"/>
          </w:tcPr>
          <w:p w14:paraId="0C7A1E5D" w14:textId="49643691" w:rsidR="007B626B" w:rsidRPr="00BB444B" w:rsidRDefault="007B626B" w:rsidP="007A289C">
            <w:pPr>
              <w:pStyle w:val="Answer"/>
              <w:spacing w:line="276" w:lineRule="auto"/>
              <w:rPr>
                <w:lang w:val="en-US"/>
              </w:rPr>
            </w:pPr>
            <w:r w:rsidRPr="00BB444B">
              <w:rPr>
                <w:lang w:val="en-US"/>
              </w:rPr>
              <w:t>Across compartments, OVX rats showed higher total FA concentrations, with increases in mandibular BM (p = 0.01), tibial MT (p = 0.004), and mandibular MT (p = 0.01).</w:t>
            </w:r>
          </w:p>
        </w:tc>
        <w:tc>
          <w:tcPr>
            <w:tcW w:w="4037" w:type="dxa"/>
          </w:tcPr>
          <w:p w14:paraId="43EB9B78" w14:textId="2139A321" w:rsidR="007B626B" w:rsidRPr="00C308DC" w:rsidRDefault="007B626B" w:rsidP="007A289C">
            <w:pPr>
              <w:pStyle w:val="Answer"/>
              <w:spacing w:line="276" w:lineRule="auto"/>
              <w:rPr>
                <w:lang w:val="en-US"/>
              </w:rPr>
            </w:pPr>
            <w:r w:rsidRPr="00C308DC">
              <w:rPr>
                <w:lang w:val="en-US"/>
              </w:rPr>
              <w:t>Across compartments, OVX rats showed higher total FA concentrations, with increases in mandibular BM (p = 0.01), tibial MT (</w:t>
            </w:r>
            <w:r w:rsidRPr="00C308DC">
              <w:rPr>
                <w:u w:val="single"/>
                <w:lang w:val="en-US"/>
              </w:rPr>
              <w:t>p = 0.01</w:t>
            </w:r>
            <w:r w:rsidRPr="00C308DC">
              <w:rPr>
                <w:lang w:val="en-US"/>
              </w:rPr>
              <w:t>), and mandibular MT (p = 0.01).</w:t>
            </w:r>
          </w:p>
        </w:tc>
      </w:tr>
      <w:tr w:rsidR="007B626B" w:rsidRPr="00C44099" w14:paraId="365CCA2E" w14:textId="77777777" w:rsidTr="00F90610">
        <w:tc>
          <w:tcPr>
            <w:tcW w:w="988" w:type="dxa"/>
          </w:tcPr>
          <w:p w14:paraId="5BC20B50" w14:textId="465764EB" w:rsidR="007B626B" w:rsidRPr="00085E5E" w:rsidRDefault="007B626B" w:rsidP="007A289C">
            <w:pPr>
              <w:pStyle w:val="Answer"/>
              <w:spacing w:line="276" w:lineRule="auto"/>
              <w:rPr>
                <w:lang w:val="en-US"/>
              </w:rPr>
            </w:pPr>
            <w:r w:rsidRPr="00085E5E">
              <w:rPr>
                <w:lang w:val="en-US"/>
              </w:rPr>
              <w:t>217-218</w:t>
            </w:r>
          </w:p>
        </w:tc>
        <w:tc>
          <w:tcPr>
            <w:tcW w:w="4037" w:type="dxa"/>
          </w:tcPr>
          <w:p w14:paraId="3E38EA82" w14:textId="72416381" w:rsidR="007B626B" w:rsidRPr="00BB444B" w:rsidRDefault="007B626B" w:rsidP="007A289C">
            <w:pPr>
              <w:pStyle w:val="Answer"/>
              <w:spacing w:line="276" w:lineRule="auto"/>
              <w:rPr>
                <w:lang w:val="en-US"/>
              </w:rPr>
            </w:pPr>
            <w:r w:rsidRPr="00BB444B">
              <w:rPr>
                <w:lang w:val="en-US"/>
              </w:rPr>
              <w:t>In the SHAM group, total FA concentrations were comparable between mandibular and tibial MT (p = 0.20, Figure 2).</w:t>
            </w:r>
          </w:p>
        </w:tc>
        <w:tc>
          <w:tcPr>
            <w:tcW w:w="4037" w:type="dxa"/>
          </w:tcPr>
          <w:p w14:paraId="28894D07" w14:textId="21547AC4" w:rsidR="007B626B" w:rsidRPr="00C308DC" w:rsidRDefault="001052BB" w:rsidP="007A289C">
            <w:pPr>
              <w:pStyle w:val="Answer"/>
              <w:spacing w:line="276" w:lineRule="auto"/>
              <w:rPr>
                <w:lang w:val="en-US"/>
              </w:rPr>
            </w:pPr>
            <w:r w:rsidRPr="00C308DC">
              <w:rPr>
                <w:lang w:val="en-US"/>
              </w:rPr>
              <w:t>In the SHAM group, total FA concentrations were comparable between mandibular and tibial MT (</w:t>
            </w:r>
            <w:r w:rsidRPr="00C308DC">
              <w:rPr>
                <w:u w:val="single"/>
                <w:lang w:val="en-US"/>
              </w:rPr>
              <w:t>p = 0.14</w:t>
            </w:r>
            <w:r w:rsidRPr="00C308DC">
              <w:rPr>
                <w:lang w:val="en-US"/>
              </w:rPr>
              <w:t>, Figure 2).</w:t>
            </w:r>
          </w:p>
        </w:tc>
      </w:tr>
      <w:tr w:rsidR="00AA4B75" w:rsidRPr="00C44099" w14:paraId="2B6A7CD1" w14:textId="77777777" w:rsidTr="00F90610">
        <w:tc>
          <w:tcPr>
            <w:tcW w:w="988" w:type="dxa"/>
          </w:tcPr>
          <w:p w14:paraId="7372730D" w14:textId="66984375" w:rsidR="00AA4B75" w:rsidRPr="00430FB8" w:rsidRDefault="00054814" w:rsidP="007A289C">
            <w:pPr>
              <w:pStyle w:val="Answer"/>
              <w:spacing w:line="276" w:lineRule="auto"/>
              <w:rPr>
                <w:lang w:val="en-US"/>
              </w:rPr>
            </w:pPr>
            <w:r>
              <w:rPr>
                <w:lang w:val="en-US"/>
              </w:rPr>
              <w:t>240-242</w:t>
            </w:r>
          </w:p>
        </w:tc>
        <w:tc>
          <w:tcPr>
            <w:tcW w:w="4037" w:type="dxa"/>
          </w:tcPr>
          <w:p w14:paraId="08B4A6BF" w14:textId="18160A01" w:rsidR="00AA4B75" w:rsidRPr="00BB444B" w:rsidRDefault="00AA4B75" w:rsidP="007A289C">
            <w:pPr>
              <w:pStyle w:val="Answer"/>
              <w:spacing w:line="276" w:lineRule="auto"/>
              <w:rPr>
                <w:lang w:val="en-US"/>
              </w:rPr>
            </w:pPr>
            <w:r w:rsidRPr="00332F0D">
              <w:rPr>
                <w:lang w:val="en-US"/>
              </w:rPr>
              <w:t>In the tibia, the MT from the OVX group showed a large lipid increase, nearly doubling compared to SHAM group (+</w:t>
            </w:r>
            <w:r>
              <w:rPr>
                <w:lang w:val="en-US"/>
              </w:rPr>
              <w:t>91</w:t>
            </w:r>
            <w:r w:rsidRPr="00332F0D">
              <w:rPr>
                <w:lang w:val="en-US"/>
              </w:rPr>
              <w:t>%).</w:t>
            </w:r>
          </w:p>
        </w:tc>
        <w:tc>
          <w:tcPr>
            <w:tcW w:w="4037" w:type="dxa"/>
          </w:tcPr>
          <w:p w14:paraId="156DABF4" w14:textId="28D368C7" w:rsidR="00AA4B75" w:rsidRPr="00C308DC" w:rsidRDefault="00AA4B75" w:rsidP="007A289C">
            <w:pPr>
              <w:pStyle w:val="Answer"/>
              <w:spacing w:line="276" w:lineRule="auto"/>
              <w:rPr>
                <w:lang w:val="en-US"/>
              </w:rPr>
            </w:pPr>
            <w:r w:rsidRPr="00C308DC">
              <w:rPr>
                <w:lang w:val="en-US"/>
              </w:rPr>
              <w:t>In the tibia, the MT from the OVX group showed a large lipid increase</w:t>
            </w:r>
            <w:r w:rsidRPr="00C308DC">
              <w:rPr>
                <w:strike/>
                <w:lang w:val="en-US"/>
              </w:rPr>
              <w:t xml:space="preserve">, </w:t>
            </w:r>
            <w:r w:rsidR="00C308DC" w:rsidRPr="00C308DC">
              <w:rPr>
                <w:strike/>
                <w:lang w:val="en-US"/>
              </w:rPr>
              <w:t xml:space="preserve">nearly </w:t>
            </w:r>
            <w:r w:rsidRPr="00C308DC">
              <w:rPr>
                <w:strike/>
                <w:lang w:val="en-US"/>
              </w:rPr>
              <w:t>doubling</w:t>
            </w:r>
            <w:r w:rsidRPr="00C308DC">
              <w:rPr>
                <w:lang w:val="en-US"/>
              </w:rPr>
              <w:t xml:space="preserve"> compared to SHAM group (</w:t>
            </w:r>
            <w:r w:rsidRPr="00C308DC">
              <w:rPr>
                <w:u w:val="single"/>
                <w:lang w:val="en-US"/>
              </w:rPr>
              <w:t>+</w:t>
            </w:r>
            <w:r w:rsidR="00C308DC" w:rsidRPr="00C308DC">
              <w:rPr>
                <w:u w:val="single"/>
                <w:lang w:val="en-US"/>
              </w:rPr>
              <w:t>69</w:t>
            </w:r>
            <w:r w:rsidRPr="00C308DC">
              <w:rPr>
                <w:u w:val="single"/>
                <w:lang w:val="en-US"/>
              </w:rPr>
              <w:t>%</w:t>
            </w:r>
            <w:r w:rsidRPr="00C308DC">
              <w:rPr>
                <w:lang w:val="en-US"/>
              </w:rPr>
              <w:t>).</w:t>
            </w:r>
          </w:p>
        </w:tc>
      </w:tr>
      <w:tr w:rsidR="005C76D1" w:rsidRPr="00C44099" w14:paraId="143B44AD" w14:textId="77777777" w:rsidTr="00F90610">
        <w:tc>
          <w:tcPr>
            <w:tcW w:w="988" w:type="dxa"/>
          </w:tcPr>
          <w:p w14:paraId="36D6CF06" w14:textId="7E7F3664" w:rsidR="005C76D1" w:rsidRPr="00430FB8" w:rsidRDefault="00054814" w:rsidP="007A289C">
            <w:pPr>
              <w:pStyle w:val="Answer"/>
              <w:spacing w:line="276" w:lineRule="auto"/>
              <w:rPr>
                <w:lang w:val="en-US"/>
              </w:rPr>
            </w:pPr>
            <w:r>
              <w:rPr>
                <w:lang w:val="en-US"/>
              </w:rPr>
              <w:t>335-337</w:t>
            </w:r>
          </w:p>
        </w:tc>
        <w:tc>
          <w:tcPr>
            <w:tcW w:w="4037" w:type="dxa"/>
          </w:tcPr>
          <w:p w14:paraId="69D0ED9F" w14:textId="61782146" w:rsidR="005C76D1" w:rsidRPr="005C76D1" w:rsidRDefault="005C76D1" w:rsidP="007A289C">
            <w:pPr>
              <w:pStyle w:val="Answer"/>
              <w:spacing w:line="276" w:lineRule="auto"/>
              <w:rPr>
                <w:lang w:val="en-US"/>
              </w:rPr>
            </w:pPr>
            <w:r w:rsidRPr="005C76D1">
              <w:rPr>
                <w:lang w:val="en-US"/>
              </w:rPr>
              <w:t>In the tibia, MT total FA content nearly doubled (+91%), reaching 10,500 nmol/g, whereas the mandible showed a more modest increase (+35% to 6,500 nmol/g in MT, +68% to 8,000 nmol/g in BM).</w:t>
            </w:r>
          </w:p>
        </w:tc>
        <w:tc>
          <w:tcPr>
            <w:tcW w:w="4037" w:type="dxa"/>
          </w:tcPr>
          <w:p w14:paraId="0F38E1CE" w14:textId="71F011EA" w:rsidR="005C76D1" w:rsidRPr="00C308DC" w:rsidRDefault="005C76D1" w:rsidP="007A289C">
            <w:pPr>
              <w:pStyle w:val="Answer"/>
              <w:spacing w:line="276" w:lineRule="auto"/>
              <w:rPr>
                <w:lang w:val="en-US"/>
              </w:rPr>
            </w:pPr>
            <w:r w:rsidRPr="00C308DC">
              <w:rPr>
                <w:lang w:val="en-US"/>
              </w:rPr>
              <w:t xml:space="preserve">In the tibia, MT total FA </w:t>
            </w:r>
            <w:r w:rsidR="001052BB" w:rsidRPr="00C308DC">
              <w:rPr>
                <w:lang w:val="en-US"/>
              </w:rPr>
              <w:t xml:space="preserve">increased </w:t>
            </w:r>
            <w:r w:rsidRPr="00C308DC">
              <w:rPr>
                <w:u w:val="single"/>
                <w:lang w:val="en-US"/>
              </w:rPr>
              <w:t>(+</w:t>
            </w:r>
            <w:r w:rsidR="001052BB" w:rsidRPr="00C308DC">
              <w:rPr>
                <w:u w:val="single"/>
                <w:lang w:val="en-US"/>
              </w:rPr>
              <w:t>69</w:t>
            </w:r>
            <w:r w:rsidRPr="00C308DC">
              <w:rPr>
                <w:u w:val="single"/>
                <w:lang w:val="en-US"/>
              </w:rPr>
              <w:t>%)</w:t>
            </w:r>
            <w:r w:rsidRPr="00C308DC">
              <w:rPr>
                <w:lang w:val="en-US"/>
              </w:rPr>
              <w:t xml:space="preserve">, reaching </w:t>
            </w:r>
            <w:r w:rsidR="001052BB" w:rsidRPr="00C308DC">
              <w:rPr>
                <w:u w:val="single"/>
                <w:lang w:val="en-US"/>
              </w:rPr>
              <w:t>6,000</w:t>
            </w:r>
            <w:r w:rsidRPr="00C308DC">
              <w:rPr>
                <w:lang w:val="en-US"/>
              </w:rPr>
              <w:t xml:space="preserve"> nmol/g, whereas the mandible showed a </w:t>
            </w:r>
            <w:r w:rsidR="001052BB" w:rsidRPr="00C308DC">
              <w:rPr>
                <w:lang w:val="en-US"/>
              </w:rPr>
              <w:t>milder</w:t>
            </w:r>
            <w:r w:rsidRPr="00C308DC">
              <w:rPr>
                <w:lang w:val="en-US"/>
              </w:rPr>
              <w:t xml:space="preserve"> increase</w:t>
            </w:r>
            <w:r w:rsidR="001052BB" w:rsidRPr="00C308DC">
              <w:rPr>
                <w:lang w:val="en-US"/>
              </w:rPr>
              <w:t xml:space="preserve"> in MT</w:t>
            </w:r>
            <w:r w:rsidRPr="00C308DC">
              <w:rPr>
                <w:lang w:val="en-US"/>
              </w:rPr>
              <w:t xml:space="preserve"> (+35% to </w:t>
            </w:r>
            <w:r w:rsidRPr="00C308DC">
              <w:rPr>
                <w:u w:val="single"/>
                <w:lang w:val="en-US"/>
              </w:rPr>
              <w:t>4,700</w:t>
            </w:r>
            <w:r w:rsidRPr="00C308DC">
              <w:rPr>
                <w:lang w:val="en-US"/>
              </w:rPr>
              <w:t> nmol/g in MT</w:t>
            </w:r>
            <w:r w:rsidR="001052BB" w:rsidRPr="00C308DC">
              <w:rPr>
                <w:lang w:val="en-US"/>
              </w:rPr>
              <w:t>) and a similar increase in BM (</w:t>
            </w:r>
            <w:r w:rsidRPr="00C308DC">
              <w:rPr>
                <w:lang w:val="en-US"/>
              </w:rPr>
              <w:t xml:space="preserve">+68% to </w:t>
            </w:r>
            <w:r w:rsidRPr="00C308DC">
              <w:rPr>
                <w:u w:val="single"/>
                <w:lang w:val="en-US"/>
              </w:rPr>
              <w:t>6,000</w:t>
            </w:r>
            <w:r w:rsidRPr="00C308DC">
              <w:rPr>
                <w:lang w:val="en-US"/>
              </w:rPr>
              <w:t> nmol/g in BM).</w:t>
            </w:r>
          </w:p>
        </w:tc>
      </w:tr>
      <w:tr w:rsidR="00B6442E" w:rsidRPr="00C44099" w14:paraId="5CA20272" w14:textId="77777777" w:rsidTr="00F90610">
        <w:tc>
          <w:tcPr>
            <w:tcW w:w="988" w:type="dxa"/>
          </w:tcPr>
          <w:p w14:paraId="620B24AD" w14:textId="09A34E58" w:rsidR="00B6442E" w:rsidRDefault="00054814" w:rsidP="007A289C">
            <w:pPr>
              <w:pStyle w:val="Answer"/>
              <w:spacing w:line="276" w:lineRule="auto"/>
            </w:pPr>
            <w:r>
              <w:t>432-435</w:t>
            </w:r>
          </w:p>
        </w:tc>
        <w:tc>
          <w:tcPr>
            <w:tcW w:w="4037" w:type="dxa"/>
          </w:tcPr>
          <w:p w14:paraId="608AEFAA" w14:textId="48BB02F5" w:rsidR="00B6442E" w:rsidRPr="00B6442E" w:rsidRDefault="00B6442E" w:rsidP="007A289C">
            <w:pPr>
              <w:pStyle w:val="Answer"/>
              <w:spacing w:line="276" w:lineRule="auto"/>
              <w:rPr>
                <w:lang w:val="en-US"/>
              </w:rPr>
            </w:pPr>
            <w:r w:rsidRPr="00BB444B">
              <w:rPr>
                <w:lang w:val="en-US"/>
              </w:rPr>
              <w:t>Quantitatively, the total fatty acids were higher in tibial mineralized tissue in OVX groups (</w:t>
            </w:r>
            <w:r w:rsidR="003A1362" w:rsidRPr="00BB444B">
              <w:rPr>
                <w:lang w:val="en-US"/>
              </w:rPr>
              <w:t>91</w:t>
            </w:r>
            <w:r w:rsidRPr="00BB444B">
              <w:rPr>
                <w:lang w:val="en-US"/>
              </w:rPr>
              <w:t>%) than in mandibular compartments (35% in MT and 68% in BM), underscoring the mandible’s reduced lipid accumulation under estrogen deficiency.</w:t>
            </w:r>
          </w:p>
        </w:tc>
        <w:tc>
          <w:tcPr>
            <w:tcW w:w="4037" w:type="dxa"/>
          </w:tcPr>
          <w:p w14:paraId="4D193F66" w14:textId="5B5D3E17" w:rsidR="00B6442E" w:rsidRPr="00C308DC" w:rsidRDefault="00B6442E" w:rsidP="007A289C">
            <w:pPr>
              <w:pStyle w:val="Answer"/>
              <w:spacing w:line="276" w:lineRule="auto"/>
              <w:rPr>
                <w:lang w:val="en-US"/>
              </w:rPr>
            </w:pPr>
            <w:r w:rsidRPr="00C308DC">
              <w:rPr>
                <w:lang w:val="en-US"/>
              </w:rPr>
              <w:t xml:space="preserve">Quantitatively, the total fatty acids were higher in </w:t>
            </w:r>
            <w:r w:rsidR="001052BB" w:rsidRPr="00C308DC">
              <w:rPr>
                <w:strike/>
                <w:lang w:val="en-US"/>
              </w:rPr>
              <w:t>tibial</w:t>
            </w:r>
            <w:r w:rsidR="001052BB" w:rsidRPr="00C308DC">
              <w:rPr>
                <w:lang w:val="en-US"/>
              </w:rPr>
              <w:t xml:space="preserve"> </w:t>
            </w:r>
            <w:r w:rsidRPr="00C308DC">
              <w:rPr>
                <w:lang w:val="en-US"/>
              </w:rPr>
              <w:t>mineralized tissue in OVX groups</w:t>
            </w:r>
            <w:r w:rsidR="001052BB" w:rsidRPr="00C308DC">
              <w:rPr>
                <w:u w:val="single"/>
                <w:lang w:val="en-US"/>
              </w:rPr>
              <w:t>, with a stronger increase in the tibia</w:t>
            </w:r>
            <w:r w:rsidRPr="00C308DC">
              <w:rPr>
                <w:lang w:val="en-US"/>
              </w:rPr>
              <w:t xml:space="preserve"> </w:t>
            </w:r>
            <w:r w:rsidRPr="00C308DC">
              <w:rPr>
                <w:u w:val="single"/>
                <w:lang w:val="en-US"/>
              </w:rPr>
              <w:t>(</w:t>
            </w:r>
            <w:r w:rsidR="001052BB" w:rsidRPr="00C308DC">
              <w:rPr>
                <w:u w:val="single"/>
                <w:lang w:val="en-US"/>
              </w:rPr>
              <w:t>+69</w:t>
            </w:r>
            <w:r w:rsidRPr="00C308DC">
              <w:rPr>
                <w:u w:val="single"/>
                <w:lang w:val="en-US"/>
              </w:rPr>
              <w:t xml:space="preserve">%) than in </w:t>
            </w:r>
            <w:r w:rsidR="001052BB" w:rsidRPr="00C308DC">
              <w:rPr>
                <w:u w:val="single"/>
                <w:lang w:val="en-US"/>
              </w:rPr>
              <w:t>the mandible</w:t>
            </w:r>
            <w:r w:rsidRPr="00C308DC">
              <w:rPr>
                <w:u w:val="single"/>
                <w:lang w:val="en-US"/>
              </w:rPr>
              <w:t xml:space="preserve"> (</w:t>
            </w:r>
            <w:r w:rsidR="001052BB" w:rsidRPr="00C308DC">
              <w:rPr>
                <w:u w:val="single"/>
                <w:lang w:val="en-US"/>
              </w:rPr>
              <w:t>+</w:t>
            </w:r>
            <w:r w:rsidRPr="00C308DC">
              <w:rPr>
                <w:u w:val="single"/>
                <w:lang w:val="en-US"/>
              </w:rPr>
              <w:t>35%)</w:t>
            </w:r>
            <w:r w:rsidRPr="00C308DC">
              <w:rPr>
                <w:lang w:val="en-US"/>
              </w:rPr>
              <w:t>, underscoring the mandible’s reduced lipid accumulation under estrogen deficiency</w:t>
            </w:r>
            <w:r w:rsidR="001052BB" w:rsidRPr="00C308DC">
              <w:rPr>
                <w:lang w:val="en-US"/>
              </w:rPr>
              <w:t xml:space="preserve"> </w:t>
            </w:r>
            <w:r w:rsidR="001052BB" w:rsidRPr="00C308DC">
              <w:rPr>
                <w:u w:val="single"/>
                <w:lang w:val="en-US"/>
              </w:rPr>
              <w:t>within this compartment</w:t>
            </w:r>
            <w:r w:rsidRPr="00C308DC">
              <w:rPr>
                <w:lang w:val="en-US"/>
              </w:rPr>
              <w:t>.</w:t>
            </w:r>
          </w:p>
        </w:tc>
      </w:tr>
    </w:tbl>
    <w:p w14:paraId="32DE52F0" w14:textId="5BC049C7" w:rsidR="00F91608" w:rsidRPr="00BB444B" w:rsidRDefault="00F91608" w:rsidP="007A289C">
      <w:pPr>
        <w:spacing w:line="276" w:lineRule="auto"/>
        <w:rPr>
          <w:lang w:val="en-US"/>
        </w:rPr>
      </w:pPr>
      <w:r w:rsidRPr="00BB444B">
        <w:rPr>
          <w:lang w:val="en-US"/>
        </w:rPr>
        <w:br w:type="page"/>
      </w:r>
    </w:p>
    <w:p w14:paraId="14AC784F" w14:textId="6C76B2B4" w:rsidR="00CE4806" w:rsidRPr="00BB444B" w:rsidRDefault="00CE4806" w:rsidP="007A289C">
      <w:pPr>
        <w:pStyle w:val="Titre1"/>
        <w:spacing w:line="276" w:lineRule="auto"/>
        <w:rPr>
          <w:lang w:val="en-US"/>
        </w:rPr>
      </w:pPr>
      <w:r w:rsidRPr="00BB444B">
        <w:rPr>
          <w:lang w:val="en-US"/>
        </w:rPr>
        <w:lastRenderedPageBreak/>
        <w:t>Bibliography</w:t>
      </w:r>
    </w:p>
    <w:p w14:paraId="61F9489D" w14:textId="77777777" w:rsidR="00BA3EBD" w:rsidRPr="00BA3EBD" w:rsidRDefault="00F91608" w:rsidP="007A289C">
      <w:pPr>
        <w:pStyle w:val="Bibliographie"/>
        <w:spacing w:line="276" w:lineRule="auto"/>
      </w:pPr>
      <w:r>
        <w:fldChar w:fldCharType="begin"/>
      </w:r>
      <w:r w:rsidR="00814E0D">
        <w:rPr>
          <w:lang w:val="en-US"/>
        </w:rPr>
        <w:instrText xml:space="preserve"> ADDIN ZOTERO_BIBL {"uncited":[],"omitted":[],"custom":[]} CSL_BIBLIOGRAPHY </w:instrText>
      </w:r>
      <w:r>
        <w:fldChar w:fldCharType="separate"/>
      </w:r>
      <w:r w:rsidR="00BA3EBD" w:rsidRPr="00BA3EBD">
        <w:t>1.</w:t>
      </w:r>
      <w:r w:rsidR="00BA3EBD" w:rsidRPr="00BA3EBD">
        <w:tab/>
        <w:t>Thompson DD, Simmons HA, Pirie CM, Ke HZ. FDA guidelines and animal models for osteoporosis. Bone. 1995;17(4 Suppl):125S-133S. DOI: 10.1016/8756-3282(95)00285-l</w:t>
      </w:r>
    </w:p>
    <w:p w14:paraId="336395CD" w14:textId="77777777" w:rsidR="00BA3EBD" w:rsidRPr="00BA3EBD" w:rsidRDefault="00BA3EBD" w:rsidP="007A289C">
      <w:pPr>
        <w:pStyle w:val="Bibliographie"/>
        <w:spacing w:line="276" w:lineRule="auto"/>
      </w:pPr>
      <w:r w:rsidRPr="00BA3EBD">
        <w:t>2.</w:t>
      </w:r>
      <w:r w:rsidRPr="00BA3EBD">
        <w:tab/>
        <w:t>Johnston BD, Ward WE. The Ovariectomized Rat as a Model for Studying Alveolar Bone Loss in Postmenopausal Women. Biomed Res Int. 2015;2015:e635023. DOI: 10.1155/2015/635023</w:t>
      </w:r>
    </w:p>
    <w:p w14:paraId="0E76A4B4" w14:textId="77777777" w:rsidR="00BA3EBD" w:rsidRPr="00BA3EBD" w:rsidRDefault="00BA3EBD" w:rsidP="007A289C">
      <w:pPr>
        <w:pStyle w:val="Bibliographie"/>
        <w:spacing w:line="276" w:lineRule="auto"/>
      </w:pPr>
      <w:r w:rsidRPr="00BA3EBD">
        <w:t>3.</w:t>
      </w:r>
      <w:r w:rsidRPr="00BA3EBD">
        <w:tab/>
        <w:t>During A, Coutel X, Bertheaume N, Penel G, Olejnik C. Long term ovariectomy-induced osteoporosis is associated with high stearoyl-CoA desaturase indexes in rat femur. Calcif Tissue Int. 2020;106(3):315</w:t>
      </w:r>
      <w:r w:rsidRPr="00BA3EBD">
        <w:rPr>
          <w:rFonts w:ascii="Cambria Math" w:hAnsi="Cambria Math" w:cs="Cambria Math"/>
        </w:rPr>
        <w:t>‑</w:t>
      </w:r>
      <w:r w:rsidRPr="00BA3EBD">
        <w:t>24. DOI: 10.1007/s00223-019-00637-7</w:t>
      </w:r>
    </w:p>
    <w:p w14:paraId="78994EF3" w14:textId="77777777" w:rsidR="00BA3EBD" w:rsidRPr="00BA3EBD" w:rsidRDefault="00BA3EBD" w:rsidP="007A289C">
      <w:pPr>
        <w:pStyle w:val="Bibliographie"/>
        <w:spacing w:line="276" w:lineRule="auto"/>
      </w:pPr>
      <w:r w:rsidRPr="00BA3EBD">
        <w:t>4.</w:t>
      </w:r>
      <w:r w:rsidRPr="00BA3EBD">
        <w:tab/>
        <w:t>Kasonga AE, Deepak V, Kruger MC, Coetzee M. Arachidonic Acid and Docosahexaenoic Acid Suppress Osteoclast Formation and Activity in Human CD14+ Monocytes, In vitro. PLOS ONE. 2015;10(4):e0125145. DOI: 10.1371/journal.pone.0125145</w:t>
      </w:r>
    </w:p>
    <w:p w14:paraId="2C76BE02" w14:textId="77777777" w:rsidR="00BA3EBD" w:rsidRPr="00BA3EBD" w:rsidRDefault="00BA3EBD" w:rsidP="007A289C">
      <w:pPr>
        <w:pStyle w:val="Bibliographie"/>
        <w:spacing w:line="276" w:lineRule="auto"/>
      </w:pPr>
      <w:r w:rsidRPr="00BA3EBD">
        <w:t>5.</w:t>
      </w:r>
      <w:r w:rsidRPr="00BA3EBD">
        <w:tab/>
        <w:t>Sessler AM, Kaur N, Palta JP, Ntambi JM. Regulation of stearoyl-CoA desaturase 1 mRNA stability by polyunsaturated fatty acids in 3T3-L1 adipocytes. J Biol Chem. 1996;271(47):29854</w:t>
      </w:r>
      <w:r w:rsidRPr="00BA3EBD">
        <w:rPr>
          <w:rFonts w:ascii="Cambria Math" w:hAnsi="Cambria Math" w:cs="Cambria Math"/>
        </w:rPr>
        <w:t>‑</w:t>
      </w:r>
      <w:r w:rsidRPr="00BA3EBD">
        <w:t>8. DOI: 10.1074/jbc.271.47.29854</w:t>
      </w:r>
    </w:p>
    <w:p w14:paraId="626424C5" w14:textId="77777777" w:rsidR="00BA3EBD" w:rsidRPr="00BA3EBD" w:rsidRDefault="00BA3EBD" w:rsidP="007A289C">
      <w:pPr>
        <w:pStyle w:val="Bibliographie"/>
        <w:spacing w:line="276" w:lineRule="auto"/>
      </w:pPr>
      <w:r w:rsidRPr="00BA3EBD">
        <w:t>6.</w:t>
      </w:r>
      <w:r w:rsidRPr="00BA3EBD">
        <w:tab/>
        <w:t>Christiansen BA. Effect of micro-computed tomography voxel size and segmentation method on trabecular bone microstructure measures in mice. Bone Rep. 2016;5:136</w:t>
      </w:r>
      <w:r w:rsidRPr="00BA3EBD">
        <w:rPr>
          <w:rFonts w:ascii="Cambria Math" w:hAnsi="Cambria Math" w:cs="Cambria Math"/>
        </w:rPr>
        <w:t>‑</w:t>
      </w:r>
      <w:r w:rsidRPr="00BA3EBD">
        <w:t>40. DOI: 10.1016/j.bonr.2016.05.006</w:t>
      </w:r>
    </w:p>
    <w:p w14:paraId="36E395CC" w14:textId="77777777" w:rsidR="00BA3EBD" w:rsidRPr="00BA3EBD" w:rsidRDefault="00BA3EBD" w:rsidP="007A289C">
      <w:pPr>
        <w:pStyle w:val="Bibliographie"/>
        <w:spacing w:line="276" w:lineRule="auto"/>
      </w:pPr>
      <w:r w:rsidRPr="00BA3EBD">
        <w:t>7.</w:t>
      </w:r>
      <w:r w:rsidRPr="00BA3EBD">
        <w:tab/>
        <w:t>During A. Lipid determination in bone marrow and mineralized bone tissue: From sample preparation to improved high-performance thin-layer and liquid chromatographic approaches. J Chromatogr A. 2017;1515:232</w:t>
      </w:r>
      <w:r w:rsidRPr="00BA3EBD">
        <w:rPr>
          <w:rFonts w:ascii="Cambria Math" w:hAnsi="Cambria Math" w:cs="Cambria Math"/>
        </w:rPr>
        <w:t>‑</w:t>
      </w:r>
      <w:r w:rsidRPr="00BA3EBD">
        <w:t>44. DOI: 10.1016/j.chroma.2017.08.004</w:t>
      </w:r>
    </w:p>
    <w:p w14:paraId="53F69317" w14:textId="77777777" w:rsidR="00BA3EBD" w:rsidRPr="00BA3EBD" w:rsidRDefault="00BA3EBD" w:rsidP="007A289C">
      <w:pPr>
        <w:pStyle w:val="Bibliographie"/>
        <w:spacing w:line="276" w:lineRule="auto"/>
      </w:pPr>
      <w:r w:rsidRPr="00BA3EBD">
        <w:t>8.</w:t>
      </w:r>
      <w:r w:rsidRPr="00BA3EBD">
        <w:tab/>
        <w:t>Hodson L, Fielding BA. Stearoyl-CoA desaturase: rogue or innocent bystander? Prog Lipid Res. 2013;52(1):15</w:t>
      </w:r>
      <w:r w:rsidRPr="00BA3EBD">
        <w:rPr>
          <w:rFonts w:ascii="Cambria Math" w:hAnsi="Cambria Math" w:cs="Cambria Math"/>
        </w:rPr>
        <w:t>‑</w:t>
      </w:r>
      <w:r w:rsidRPr="00BA3EBD">
        <w:t>42. DOI: 10.1016/j.plipres.2012.08.002</w:t>
      </w:r>
    </w:p>
    <w:p w14:paraId="3575CD58" w14:textId="77777777" w:rsidR="00BA3EBD" w:rsidRPr="00BA3EBD" w:rsidRDefault="00BA3EBD" w:rsidP="007A289C">
      <w:pPr>
        <w:pStyle w:val="Bibliographie"/>
        <w:spacing w:line="276" w:lineRule="auto"/>
      </w:pPr>
      <w:r w:rsidRPr="00BA3EBD">
        <w:t>9.</w:t>
      </w:r>
      <w:r w:rsidRPr="00BA3EBD">
        <w:tab/>
        <w:t>Delattre J, Bertheaume N, Olejnik C, During A. Changes in local lipids are correlated with bone microarchitecture alterations during aging and ovariectomy-induced osteoporosis in rat femur: focus on the Δ9-desaturase 18:1/18:0 index and arachidonic acid level. Lipids Health Dis. 2026;25(45). DOI: 10.1186/s12944-026-02858-w</w:t>
      </w:r>
    </w:p>
    <w:p w14:paraId="035389B5" w14:textId="77777777" w:rsidR="00BA3EBD" w:rsidRPr="00BA3EBD" w:rsidRDefault="00BA3EBD" w:rsidP="007A289C">
      <w:pPr>
        <w:pStyle w:val="Bibliographie"/>
        <w:spacing w:line="276" w:lineRule="auto"/>
      </w:pPr>
      <w:r w:rsidRPr="00BA3EBD">
        <w:t>10.</w:t>
      </w:r>
      <w:r w:rsidRPr="00BA3EBD">
        <w:tab/>
        <w:t>Mori H, Dugan CE, Nishii A, Benchamana A, Li Z, Cadenhead TS, et al. The molecular and metabolic program by which white adipocytes adapt to cool physiologic temperatures. PLoS Biol. 2021;19(5):e3000988. DOI: 10.1371/journal.pbio.3000988</w:t>
      </w:r>
    </w:p>
    <w:p w14:paraId="36D684F9" w14:textId="77777777" w:rsidR="00BA3EBD" w:rsidRPr="00BA3EBD" w:rsidRDefault="00BA3EBD" w:rsidP="007A289C">
      <w:pPr>
        <w:pStyle w:val="Bibliographie"/>
        <w:spacing w:line="276" w:lineRule="auto"/>
      </w:pPr>
      <w:r w:rsidRPr="00BA3EBD">
        <w:t>11.</w:t>
      </w:r>
      <w:r w:rsidRPr="00BA3EBD">
        <w:tab/>
        <w:t>Kim E, Lee JH, Ntambi JM, Hyun CK. Inhibition of stearoyl-CoA desaturase1 activates AMPK and exhibits beneficial lipid metabolic effects in vitro. Eur J Pharmacol. 2011;672(1</w:t>
      </w:r>
      <w:r w:rsidRPr="00BA3EBD">
        <w:rPr>
          <w:rFonts w:ascii="Cambria Math" w:hAnsi="Cambria Math" w:cs="Cambria Math"/>
        </w:rPr>
        <w:t>‑</w:t>
      </w:r>
      <w:r w:rsidRPr="00BA3EBD">
        <w:t>3):38</w:t>
      </w:r>
      <w:r w:rsidRPr="00BA3EBD">
        <w:rPr>
          <w:rFonts w:ascii="Cambria Math" w:hAnsi="Cambria Math" w:cs="Cambria Math"/>
        </w:rPr>
        <w:t>‑</w:t>
      </w:r>
      <w:r w:rsidRPr="00BA3EBD">
        <w:t>44. DOI: 10.1016/j.ejphar.2011.09.172</w:t>
      </w:r>
    </w:p>
    <w:p w14:paraId="5EB82258" w14:textId="77777777" w:rsidR="00BA3EBD" w:rsidRPr="00BA3EBD" w:rsidRDefault="00BA3EBD" w:rsidP="007A289C">
      <w:pPr>
        <w:pStyle w:val="Bibliographie"/>
        <w:spacing w:line="276" w:lineRule="auto"/>
      </w:pPr>
      <w:r w:rsidRPr="00BA3EBD">
        <w:lastRenderedPageBreak/>
        <w:t>12.</w:t>
      </w:r>
      <w:r w:rsidRPr="00BA3EBD">
        <w:tab/>
        <w:t>Melhus H, Risérus U, Warensjö E, Wernroth L, Jensevik K, Berglund L, et al. A high activity index of stearoyl-CoA desaturase is associated with increased risk of fracture in men. Osteoporos Int. 2008;19(7):929</w:t>
      </w:r>
      <w:r w:rsidRPr="00BA3EBD">
        <w:rPr>
          <w:rFonts w:ascii="Cambria Math" w:hAnsi="Cambria Math" w:cs="Cambria Math"/>
        </w:rPr>
        <w:t>‑</w:t>
      </w:r>
      <w:r w:rsidRPr="00BA3EBD">
        <w:t>34. DOI: 10.1007/s00198-007-0521-y</w:t>
      </w:r>
    </w:p>
    <w:p w14:paraId="590A6B4D" w14:textId="77777777" w:rsidR="00BA3EBD" w:rsidRPr="00BA3EBD" w:rsidRDefault="00BA3EBD" w:rsidP="007A289C">
      <w:pPr>
        <w:pStyle w:val="Bibliographie"/>
        <w:spacing w:line="276" w:lineRule="auto"/>
      </w:pPr>
      <w:r w:rsidRPr="00BA3EBD">
        <w:t>13.</w:t>
      </w:r>
      <w:r w:rsidRPr="00BA3EBD">
        <w:tab/>
        <w:t>Miranda M, Pino AM, Fuenzalida K, Rosen CJ, Seitz G, Rodríguez JP. Characterization of fatty acid composition in bone marrow fluid from postmenopausal women: modification after hip fracture. J Cell Biochem. 2016;117(10):2370</w:t>
      </w:r>
      <w:r w:rsidRPr="00BA3EBD">
        <w:rPr>
          <w:rFonts w:ascii="Cambria Math" w:hAnsi="Cambria Math" w:cs="Cambria Math"/>
        </w:rPr>
        <w:t>‑</w:t>
      </w:r>
      <w:r w:rsidRPr="00BA3EBD">
        <w:t>6. DOI: 10.1002/jcb.25534</w:t>
      </w:r>
    </w:p>
    <w:p w14:paraId="0E8EC4AA" w14:textId="72C73AFE" w:rsidR="0083113B" w:rsidRDefault="00F91608" w:rsidP="007A289C">
      <w:pPr>
        <w:spacing w:line="276" w:lineRule="auto"/>
      </w:pPr>
      <w:r>
        <w:fldChar w:fldCharType="end"/>
      </w:r>
    </w:p>
    <w:sectPr w:rsidR="008311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95A6D"/>
    <w:multiLevelType w:val="hybridMultilevel"/>
    <w:tmpl w:val="652CBF70"/>
    <w:lvl w:ilvl="0" w:tplc="50F4FF9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416547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5F2"/>
    <w:rsid w:val="000031FF"/>
    <w:rsid w:val="00025F29"/>
    <w:rsid w:val="00054814"/>
    <w:rsid w:val="00056A7B"/>
    <w:rsid w:val="00085E5E"/>
    <w:rsid w:val="000930B4"/>
    <w:rsid w:val="000D0FCB"/>
    <w:rsid w:val="000E43A4"/>
    <w:rsid w:val="000F2D69"/>
    <w:rsid w:val="001032B3"/>
    <w:rsid w:val="001033E8"/>
    <w:rsid w:val="001052BB"/>
    <w:rsid w:val="00124903"/>
    <w:rsid w:val="001356BD"/>
    <w:rsid w:val="00173568"/>
    <w:rsid w:val="00193E1D"/>
    <w:rsid w:val="00194AC8"/>
    <w:rsid w:val="001A605A"/>
    <w:rsid w:val="001A6E7D"/>
    <w:rsid w:val="001C4419"/>
    <w:rsid w:val="001D3B23"/>
    <w:rsid w:val="001E4762"/>
    <w:rsid w:val="001E5F9C"/>
    <w:rsid w:val="00206B95"/>
    <w:rsid w:val="0021312B"/>
    <w:rsid w:val="00213D4E"/>
    <w:rsid w:val="00215688"/>
    <w:rsid w:val="00276719"/>
    <w:rsid w:val="00276AD9"/>
    <w:rsid w:val="00292CBF"/>
    <w:rsid w:val="002E24C4"/>
    <w:rsid w:val="002F5300"/>
    <w:rsid w:val="0030667B"/>
    <w:rsid w:val="00355622"/>
    <w:rsid w:val="00375F69"/>
    <w:rsid w:val="003914BE"/>
    <w:rsid w:val="00397910"/>
    <w:rsid w:val="003A0342"/>
    <w:rsid w:val="003A1362"/>
    <w:rsid w:val="003D3731"/>
    <w:rsid w:val="00415CDB"/>
    <w:rsid w:val="00416A39"/>
    <w:rsid w:val="00430FB8"/>
    <w:rsid w:val="004315F2"/>
    <w:rsid w:val="00434F6F"/>
    <w:rsid w:val="00435690"/>
    <w:rsid w:val="004439E8"/>
    <w:rsid w:val="00462927"/>
    <w:rsid w:val="00466CC8"/>
    <w:rsid w:val="0047129D"/>
    <w:rsid w:val="00477A41"/>
    <w:rsid w:val="00490C2D"/>
    <w:rsid w:val="004C6572"/>
    <w:rsid w:val="004F19AF"/>
    <w:rsid w:val="005042F4"/>
    <w:rsid w:val="0052472D"/>
    <w:rsid w:val="00531166"/>
    <w:rsid w:val="0057431B"/>
    <w:rsid w:val="00592D81"/>
    <w:rsid w:val="005B1534"/>
    <w:rsid w:val="005C021B"/>
    <w:rsid w:val="005C76D1"/>
    <w:rsid w:val="005E0179"/>
    <w:rsid w:val="0061064E"/>
    <w:rsid w:val="0064341D"/>
    <w:rsid w:val="00654943"/>
    <w:rsid w:val="00685A76"/>
    <w:rsid w:val="006C476D"/>
    <w:rsid w:val="0070203C"/>
    <w:rsid w:val="00707247"/>
    <w:rsid w:val="00711251"/>
    <w:rsid w:val="00720CDB"/>
    <w:rsid w:val="0072712E"/>
    <w:rsid w:val="00727CA9"/>
    <w:rsid w:val="00730DBD"/>
    <w:rsid w:val="0074593F"/>
    <w:rsid w:val="0079522C"/>
    <w:rsid w:val="007A289C"/>
    <w:rsid w:val="007A6913"/>
    <w:rsid w:val="007B2EF4"/>
    <w:rsid w:val="007B626B"/>
    <w:rsid w:val="00814E0D"/>
    <w:rsid w:val="0083113B"/>
    <w:rsid w:val="00834943"/>
    <w:rsid w:val="0085222A"/>
    <w:rsid w:val="008644E9"/>
    <w:rsid w:val="008706BF"/>
    <w:rsid w:val="00871E0D"/>
    <w:rsid w:val="00873954"/>
    <w:rsid w:val="008823ED"/>
    <w:rsid w:val="00894462"/>
    <w:rsid w:val="008A640B"/>
    <w:rsid w:val="008B0B08"/>
    <w:rsid w:val="008D4242"/>
    <w:rsid w:val="00920121"/>
    <w:rsid w:val="009219ED"/>
    <w:rsid w:val="009375F6"/>
    <w:rsid w:val="00942E7B"/>
    <w:rsid w:val="00966026"/>
    <w:rsid w:val="00967CE8"/>
    <w:rsid w:val="009977E9"/>
    <w:rsid w:val="009B326A"/>
    <w:rsid w:val="009C682E"/>
    <w:rsid w:val="009D734E"/>
    <w:rsid w:val="009D76E5"/>
    <w:rsid w:val="009F0685"/>
    <w:rsid w:val="00A24F4B"/>
    <w:rsid w:val="00A27DCC"/>
    <w:rsid w:val="00A67AF1"/>
    <w:rsid w:val="00AA4B75"/>
    <w:rsid w:val="00AB61CA"/>
    <w:rsid w:val="00AD0335"/>
    <w:rsid w:val="00B03AF1"/>
    <w:rsid w:val="00B16767"/>
    <w:rsid w:val="00B21244"/>
    <w:rsid w:val="00B21FD0"/>
    <w:rsid w:val="00B34741"/>
    <w:rsid w:val="00B6442E"/>
    <w:rsid w:val="00BA13F8"/>
    <w:rsid w:val="00BA3EBD"/>
    <w:rsid w:val="00BA4514"/>
    <w:rsid w:val="00BA69D4"/>
    <w:rsid w:val="00BB444B"/>
    <w:rsid w:val="00BD746C"/>
    <w:rsid w:val="00C1382B"/>
    <w:rsid w:val="00C308DC"/>
    <w:rsid w:val="00C40AE5"/>
    <w:rsid w:val="00C44099"/>
    <w:rsid w:val="00C52D72"/>
    <w:rsid w:val="00C61323"/>
    <w:rsid w:val="00C8297F"/>
    <w:rsid w:val="00C83E41"/>
    <w:rsid w:val="00C927E9"/>
    <w:rsid w:val="00CE4806"/>
    <w:rsid w:val="00D152E0"/>
    <w:rsid w:val="00D27256"/>
    <w:rsid w:val="00D75C95"/>
    <w:rsid w:val="00D8768E"/>
    <w:rsid w:val="00DB28BF"/>
    <w:rsid w:val="00DC2BD7"/>
    <w:rsid w:val="00DD5FE7"/>
    <w:rsid w:val="00DF33F1"/>
    <w:rsid w:val="00E17770"/>
    <w:rsid w:val="00E20BBE"/>
    <w:rsid w:val="00E21C04"/>
    <w:rsid w:val="00E31FDD"/>
    <w:rsid w:val="00E32564"/>
    <w:rsid w:val="00E34687"/>
    <w:rsid w:val="00E76122"/>
    <w:rsid w:val="00E84D01"/>
    <w:rsid w:val="00E90D8B"/>
    <w:rsid w:val="00EA6C52"/>
    <w:rsid w:val="00EA71B0"/>
    <w:rsid w:val="00EE77FD"/>
    <w:rsid w:val="00EF3BFC"/>
    <w:rsid w:val="00EF60A6"/>
    <w:rsid w:val="00F11E92"/>
    <w:rsid w:val="00F14A42"/>
    <w:rsid w:val="00F24A90"/>
    <w:rsid w:val="00F61D8A"/>
    <w:rsid w:val="00F8789F"/>
    <w:rsid w:val="00F91608"/>
    <w:rsid w:val="00FA5212"/>
    <w:rsid w:val="00FF55B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75578"/>
  <w15:chartTrackingRefBased/>
  <w15:docId w15:val="{884E500D-9B6D-48E0-A602-E94D61948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FCB"/>
  </w:style>
  <w:style w:type="paragraph" w:styleId="Titre1">
    <w:name w:val="heading 1"/>
    <w:basedOn w:val="Normal"/>
    <w:next w:val="Normal"/>
    <w:link w:val="Titre1Car"/>
    <w:uiPriority w:val="9"/>
    <w:qFormat/>
    <w:rsid w:val="004315F2"/>
    <w:pPr>
      <w:keepNext/>
      <w:keepLines/>
      <w:spacing w:before="360" w:after="80"/>
      <w:jc w:val="center"/>
      <w:outlineLvl w:val="0"/>
    </w:pPr>
    <w:rPr>
      <w:rFonts w:asciiTheme="majorHAnsi" w:eastAsiaTheme="majorEastAsia" w:hAnsiTheme="majorHAnsi" w:cstheme="majorBidi"/>
      <w:b/>
      <w:bCs/>
      <w:color w:val="000000" w:themeColor="text1"/>
      <w:sz w:val="72"/>
      <w:szCs w:val="72"/>
    </w:rPr>
  </w:style>
  <w:style w:type="paragraph" w:styleId="Titre2">
    <w:name w:val="heading 2"/>
    <w:basedOn w:val="Normal"/>
    <w:next w:val="Normal"/>
    <w:link w:val="Titre2Car"/>
    <w:uiPriority w:val="9"/>
    <w:unhideWhenUsed/>
    <w:qFormat/>
    <w:rsid w:val="004315F2"/>
    <w:pPr>
      <w:keepNext/>
      <w:keepLines/>
      <w:spacing w:before="160" w:after="80"/>
      <w:outlineLvl w:val="1"/>
    </w:pPr>
    <w:rPr>
      <w:rFonts w:asciiTheme="majorHAnsi" w:eastAsiaTheme="majorEastAsia" w:hAnsiTheme="majorHAnsi" w:cstheme="majorBidi"/>
      <w:b/>
      <w:bCs/>
      <w:color w:val="000000" w:themeColor="text1"/>
      <w:sz w:val="40"/>
      <w:szCs w:val="40"/>
    </w:rPr>
  </w:style>
  <w:style w:type="paragraph" w:styleId="Titre3">
    <w:name w:val="heading 3"/>
    <w:basedOn w:val="Normal"/>
    <w:next w:val="Normal"/>
    <w:link w:val="Titre3Car"/>
    <w:uiPriority w:val="9"/>
    <w:unhideWhenUsed/>
    <w:qFormat/>
    <w:rsid w:val="004315F2"/>
    <w:pPr>
      <w:keepNext/>
      <w:keepLines/>
      <w:spacing w:before="160" w:after="80"/>
      <w:ind w:left="708"/>
      <w:outlineLvl w:val="2"/>
    </w:pPr>
    <w:rPr>
      <w:rFonts w:eastAsiaTheme="majorEastAsia" w:cstheme="majorBidi"/>
      <w:b/>
      <w:bCs/>
      <w:color w:val="000000" w:themeColor="text1"/>
      <w:sz w:val="28"/>
      <w:szCs w:val="28"/>
    </w:rPr>
  </w:style>
  <w:style w:type="paragraph" w:styleId="Titre4">
    <w:name w:val="heading 4"/>
    <w:basedOn w:val="Normal"/>
    <w:next w:val="Normal"/>
    <w:link w:val="Titre4Car"/>
    <w:uiPriority w:val="9"/>
    <w:unhideWhenUsed/>
    <w:qFormat/>
    <w:rsid w:val="004315F2"/>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4315F2"/>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4315F2"/>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4315F2"/>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4315F2"/>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4315F2"/>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4">
    <w:name w:val="Plain Table 4"/>
    <w:basedOn w:val="TableauNormal"/>
    <w:uiPriority w:val="44"/>
    <w:rsid w:val="00215688"/>
    <w:pPr>
      <w:spacing w:after="0" w:line="240" w:lineRule="auto"/>
    </w:pPr>
    <w:rPr>
      <w:kern w:val="0"/>
      <w:sz w:val="24"/>
      <w:szCs w:val="24"/>
      <w14:ligatures w14:val="none"/>
    </w:rPr>
    <w:tblPr>
      <w:tblStyleRowBandSize w:val="1"/>
      <w:tblStyleColBandSize w:val="1"/>
      <w:tblCellMar>
        <w:top w:w="28" w:type="dxa"/>
        <w:bottom w:w="28" w:type="dxa"/>
      </w:tblCellMar>
    </w:tblPr>
    <w:tcPr>
      <w:vAlign w:val="center"/>
    </w:tcPr>
    <w:tblStylePr w:type="firstRow">
      <w:pPr>
        <w:wordWrap/>
        <w:spacing w:beforeLines="0" w:before="0" w:beforeAutospacing="0" w:afterLines="0" w:after="0" w:afterAutospacing="0" w:line="240" w:lineRule="auto"/>
        <w:ind w:leftChars="0" w:left="0" w:rightChars="0" w:right="0" w:firstLineChars="0" w:firstLine="709"/>
        <w:jc w:val="center"/>
      </w:pPr>
      <w:rPr>
        <w:b/>
        <w:bCs/>
      </w:rPr>
      <w:tblPr/>
      <w:trPr>
        <w:tblHeader/>
      </w:trPr>
    </w:tblStylePr>
    <w:tblStylePr w:type="lastRow">
      <w:rPr>
        <w:b/>
        <w:bCs/>
      </w:rPr>
    </w:tblStylePr>
    <w:tblStylePr w:type="firstCol">
      <w:pPr>
        <w:jc w:val="left"/>
      </w:pPr>
      <w:rPr>
        <w:b/>
        <w:bCs/>
      </w:rPr>
      <w:tblPr/>
      <w:tcPr>
        <w:vAlign w:val="center"/>
      </w:tc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itre1Car">
    <w:name w:val="Titre 1 Car"/>
    <w:basedOn w:val="Policepardfaut"/>
    <w:link w:val="Titre1"/>
    <w:uiPriority w:val="9"/>
    <w:rsid w:val="004315F2"/>
    <w:rPr>
      <w:rFonts w:asciiTheme="majorHAnsi" w:eastAsiaTheme="majorEastAsia" w:hAnsiTheme="majorHAnsi" w:cstheme="majorBidi"/>
      <w:b/>
      <w:bCs/>
      <w:color w:val="000000" w:themeColor="text1"/>
      <w:sz w:val="72"/>
      <w:szCs w:val="72"/>
    </w:rPr>
  </w:style>
  <w:style w:type="character" w:customStyle="1" w:styleId="Titre2Car">
    <w:name w:val="Titre 2 Car"/>
    <w:basedOn w:val="Policepardfaut"/>
    <w:link w:val="Titre2"/>
    <w:uiPriority w:val="9"/>
    <w:rsid w:val="004315F2"/>
    <w:rPr>
      <w:rFonts w:asciiTheme="majorHAnsi" w:eastAsiaTheme="majorEastAsia" w:hAnsiTheme="majorHAnsi" w:cstheme="majorBidi"/>
      <w:b/>
      <w:bCs/>
      <w:color w:val="000000" w:themeColor="text1"/>
      <w:sz w:val="40"/>
      <w:szCs w:val="40"/>
    </w:rPr>
  </w:style>
  <w:style w:type="character" w:customStyle="1" w:styleId="Titre3Car">
    <w:name w:val="Titre 3 Car"/>
    <w:basedOn w:val="Policepardfaut"/>
    <w:link w:val="Titre3"/>
    <w:uiPriority w:val="9"/>
    <w:rsid w:val="004315F2"/>
    <w:rPr>
      <w:rFonts w:eastAsiaTheme="majorEastAsia" w:cstheme="majorBidi"/>
      <w:b/>
      <w:bCs/>
      <w:color w:val="000000" w:themeColor="text1"/>
      <w:sz w:val="28"/>
      <w:szCs w:val="28"/>
    </w:rPr>
  </w:style>
  <w:style w:type="character" w:customStyle="1" w:styleId="Titre4Car">
    <w:name w:val="Titre 4 Car"/>
    <w:basedOn w:val="Policepardfaut"/>
    <w:link w:val="Titre4"/>
    <w:uiPriority w:val="9"/>
    <w:rsid w:val="004315F2"/>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4315F2"/>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4315F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4315F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4315F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4315F2"/>
    <w:rPr>
      <w:rFonts w:eastAsiaTheme="majorEastAsia" w:cstheme="majorBidi"/>
      <w:color w:val="272727" w:themeColor="text1" w:themeTint="D8"/>
    </w:rPr>
  </w:style>
  <w:style w:type="paragraph" w:styleId="Titre">
    <w:name w:val="Title"/>
    <w:basedOn w:val="Normal"/>
    <w:next w:val="Normal"/>
    <w:link w:val="TitreCar"/>
    <w:uiPriority w:val="10"/>
    <w:qFormat/>
    <w:rsid w:val="004315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4315F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4315F2"/>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4315F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4315F2"/>
    <w:pPr>
      <w:spacing w:before="160"/>
      <w:jc w:val="center"/>
    </w:pPr>
    <w:rPr>
      <w:i/>
      <w:iCs/>
      <w:color w:val="404040" w:themeColor="text1" w:themeTint="BF"/>
    </w:rPr>
  </w:style>
  <w:style w:type="character" w:customStyle="1" w:styleId="CitationCar">
    <w:name w:val="Citation Car"/>
    <w:basedOn w:val="Policepardfaut"/>
    <w:link w:val="Citation"/>
    <w:uiPriority w:val="29"/>
    <w:rsid w:val="004315F2"/>
    <w:rPr>
      <w:i/>
      <w:iCs/>
      <w:color w:val="404040" w:themeColor="text1" w:themeTint="BF"/>
    </w:rPr>
  </w:style>
  <w:style w:type="paragraph" w:styleId="Paragraphedeliste">
    <w:name w:val="List Paragraph"/>
    <w:basedOn w:val="Normal"/>
    <w:uiPriority w:val="34"/>
    <w:qFormat/>
    <w:rsid w:val="004315F2"/>
    <w:pPr>
      <w:ind w:left="720"/>
      <w:contextualSpacing/>
    </w:pPr>
  </w:style>
  <w:style w:type="character" w:styleId="Accentuationintense">
    <w:name w:val="Intense Emphasis"/>
    <w:basedOn w:val="Policepardfaut"/>
    <w:uiPriority w:val="21"/>
    <w:qFormat/>
    <w:rsid w:val="004315F2"/>
    <w:rPr>
      <w:i/>
      <w:iCs/>
      <w:color w:val="2F5496" w:themeColor="accent1" w:themeShade="BF"/>
    </w:rPr>
  </w:style>
  <w:style w:type="paragraph" w:styleId="Citationintense">
    <w:name w:val="Intense Quote"/>
    <w:basedOn w:val="Normal"/>
    <w:next w:val="Normal"/>
    <w:link w:val="CitationintenseCar"/>
    <w:uiPriority w:val="30"/>
    <w:qFormat/>
    <w:rsid w:val="004315F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4315F2"/>
    <w:rPr>
      <w:i/>
      <w:iCs/>
      <w:color w:val="2F5496" w:themeColor="accent1" w:themeShade="BF"/>
    </w:rPr>
  </w:style>
  <w:style w:type="character" w:styleId="Rfrenceintense">
    <w:name w:val="Intense Reference"/>
    <w:basedOn w:val="Policepardfaut"/>
    <w:uiPriority w:val="32"/>
    <w:qFormat/>
    <w:rsid w:val="004315F2"/>
    <w:rPr>
      <w:b/>
      <w:bCs/>
      <w:smallCaps/>
      <w:color w:val="2F5496" w:themeColor="accent1" w:themeShade="BF"/>
      <w:spacing w:val="5"/>
    </w:rPr>
  </w:style>
  <w:style w:type="paragraph" w:customStyle="1" w:styleId="Answer">
    <w:name w:val="Answer"/>
    <w:basedOn w:val="Normal"/>
    <w:qFormat/>
    <w:rsid w:val="004315F2"/>
    <w:rPr>
      <w:b/>
      <w:bCs/>
      <w:i/>
      <w:iCs/>
      <w:color w:val="4472C4" w:themeColor="accent1"/>
    </w:rPr>
  </w:style>
  <w:style w:type="character" w:styleId="Marquedecommentaire">
    <w:name w:val="annotation reference"/>
    <w:basedOn w:val="Policepardfaut"/>
    <w:uiPriority w:val="99"/>
    <w:semiHidden/>
    <w:unhideWhenUsed/>
    <w:rsid w:val="003D3731"/>
    <w:rPr>
      <w:sz w:val="16"/>
      <w:szCs w:val="16"/>
    </w:rPr>
  </w:style>
  <w:style w:type="paragraph" w:styleId="Commentaire">
    <w:name w:val="annotation text"/>
    <w:basedOn w:val="Normal"/>
    <w:link w:val="CommentaireCar"/>
    <w:uiPriority w:val="99"/>
    <w:unhideWhenUsed/>
    <w:rsid w:val="003D3731"/>
    <w:pPr>
      <w:spacing w:line="240" w:lineRule="auto"/>
    </w:pPr>
    <w:rPr>
      <w:sz w:val="20"/>
      <w:szCs w:val="20"/>
    </w:rPr>
  </w:style>
  <w:style w:type="character" w:customStyle="1" w:styleId="CommentaireCar">
    <w:name w:val="Commentaire Car"/>
    <w:basedOn w:val="Policepardfaut"/>
    <w:link w:val="Commentaire"/>
    <w:uiPriority w:val="99"/>
    <w:rsid w:val="003D3731"/>
    <w:rPr>
      <w:sz w:val="20"/>
      <w:szCs w:val="20"/>
    </w:rPr>
  </w:style>
  <w:style w:type="paragraph" w:styleId="Objetducommentaire">
    <w:name w:val="annotation subject"/>
    <w:basedOn w:val="Commentaire"/>
    <w:next w:val="Commentaire"/>
    <w:link w:val="ObjetducommentaireCar"/>
    <w:uiPriority w:val="99"/>
    <w:semiHidden/>
    <w:unhideWhenUsed/>
    <w:rsid w:val="003D3731"/>
    <w:rPr>
      <w:b/>
      <w:bCs/>
    </w:rPr>
  </w:style>
  <w:style w:type="character" w:customStyle="1" w:styleId="ObjetducommentaireCar">
    <w:name w:val="Objet du commentaire Car"/>
    <w:basedOn w:val="CommentaireCar"/>
    <w:link w:val="Objetducommentaire"/>
    <w:uiPriority w:val="99"/>
    <w:semiHidden/>
    <w:rsid w:val="003D3731"/>
    <w:rPr>
      <w:b/>
      <w:bCs/>
      <w:sz w:val="20"/>
      <w:szCs w:val="20"/>
    </w:rPr>
  </w:style>
  <w:style w:type="paragraph" w:styleId="Bibliographie">
    <w:name w:val="Bibliography"/>
    <w:basedOn w:val="Normal"/>
    <w:next w:val="Normal"/>
    <w:uiPriority w:val="37"/>
    <w:unhideWhenUsed/>
    <w:rsid w:val="00F91608"/>
    <w:pPr>
      <w:tabs>
        <w:tab w:val="left" w:pos="264"/>
      </w:tabs>
      <w:spacing w:after="240" w:line="240" w:lineRule="auto"/>
      <w:ind w:left="264" w:hanging="264"/>
    </w:pPr>
  </w:style>
  <w:style w:type="table" w:styleId="Grilledutableau">
    <w:name w:val="Table Grid"/>
    <w:basedOn w:val="TableauNormal"/>
    <w:uiPriority w:val="39"/>
    <w:rsid w:val="00D876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1032B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5426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1</Pages>
  <Words>15110</Words>
  <Characters>83105</Characters>
  <Application>Microsoft Office Word</Application>
  <DocSecurity>0</DocSecurity>
  <Lines>692</Lines>
  <Paragraphs>19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8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Bedez</dc:creator>
  <cp:keywords/>
  <dc:description/>
  <cp:lastModifiedBy>Maxime Bedez</cp:lastModifiedBy>
  <cp:revision>46</cp:revision>
  <cp:lastPrinted>2026-04-15T10:12:00Z</cp:lastPrinted>
  <dcterms:created xsi:type="dcterms:W3CDTF">2026-04-07T15:07:00Z</dcterms:created>
  <dcterms:modified xsi:type="dcterms:W3CDTF">2026-04-15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JDnNxF3x"/&gt;&lt;style id="http://www.zotero.org/styles/vancouver_Lille" locale="fr-FR" hasBibliography="1" bibliographyStyleHasBeenSet="1"/&gt;&lt;prefs&gt;&lt;pref name="fieldType" value="Field"/&gt;&lt;/prefs&gt;&lt;/data</vt:lpwstr>
  </property>
  <property fmtid="{D5CDD505-2E9C-101B-9397-08002B2CF9AE}" pid="3" name="ZOTERO_PREF_2">
    <vt:lpwstr>&gt;</vt:lpwstr>
  </property>
</Properties>
</file>